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3B30" w:rsidRPr="001026D6" w:rsidRDefault="00CB3B30" w:rsidP="00CB3B3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Supplementary </w:t>
      </w:r>
      <w:r w:rsidRPr="001026D6">
        <w:rPr>
          <w:rFonts w:ascii="Times New Roman" w:hAnsi="Times New Roman" w:cs="Times New Roman"/>
          <w:bCs/>
          <w:sz w:val="24"/>
          <w:szCs w:val="24"/>
        </w:rPr>
        <w:t>Table 1. Number of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18"/>
        <w:gridCol w:w="1112"/>
      </w:tblGrid>
      <w:tr w:rsidR="00CB3B30" w:rsidRPr="001026D6" w:rsidTr="00282DD4">
        <w:tc>
          <w:tcPr>
            <w:tcW w:w="7218" w:type="dxa"/>
          </w:tcPr>
          <w:p w:rsidR="00CB3B30" w:rsidRPr="001026D6" w:rsidRDefault="00CB3B30" w:rsidP="00282DD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12" w:type="dxa"/>
          </w:tcPr>
          <w:p w:rsidR="00CB3B30" w:rsidRPr="001026D6" w:rsidRDefault="00CB3B30" w:rsidP="00282DD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026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</w:t>
            </w:r>
          </w:p>
        </w:tc>
      </w:tr>
      <w:tr w:rsidR="00CB3B30" w:rsidRPr="001026D6" w:rsidTr="00282DD4">
        <w:tc>
          <w:tcPr>
            <w:tcW w:w="7218" w:type="dxa"/>
            <w:tcBorders>
              <w:bottom w:val="single" w:sz="4" w:space="0" w:color="auto"/>
            </w:tcBorders>
          </w:tcPr>
          <w:p w:rsidR="00CB3B30" w:rsidRPr="001026D6" w:rsidRDefault="00CB3B30" w:rsidP="00282DD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026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Number of </w:t>
            </w:r>
            <w:r w:rsidRPr="001026D6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participants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:rsidR="00CB3B30" w:rsidRPr="001026D6" w:rsidRDefault="00CB3B30" w:rsidP="00282DD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026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</w:t>
            </w:r>
          </w:p>
        </w:tc>
      </w:tr>
      <w:tr w:rsidR="00CB3B30" w:rsidRPr="001026D6" w:rsidTr="00282DD4">
        <w:tc>
          <w:tcPr>
            <w:tcW w:w="72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B3B30" w:rsidRPr="001026D6" w:rsidRDefault="00CB3B30" w:rsidP="00282DD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026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umber of participant with research experience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B3B30" w:rsidRPr="001026D6" w:rsidRDefault="00CB3B30" w:rsidP="00282DD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CB3B30" w:rsidRPr="001026D6" w:rsidTr="00282DD4">
        <w:tc>
          <w:tcPr>
            <w:tcW w:w="7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3B30" w:rsidRPr="001026D6" w:rsidRDefault="00CB3B30" w:rsidP="00282DD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026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below </w:t>
            </w:r>
            <w:r w:rsidRPr="001026D6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1</w:t>
            </w:r>
            <w:r w:rsidRPr="001026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year</w:t>
            </w:r>
          </w:p>
          <w:p w:rsidR="00CB3B30" w:rsidRPr="001026D6" w:rsidRDefault="00CB3B30" w:rsidP="00282DD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026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– 5 year(s)</w:t>
            </w:r>
          </w:p>
          <w:p w:rsidR="00CB3B30" w:rsidRPr="001026D6" w:rsidRDefault="00CB3B30" w:rsidP="00282DD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026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More than </w:t>
            </w:r>
            <w:r w:rsidRPr="001026D6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5</w:t>
            </w:r>
            <w:r w:rsidRPr="001026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years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3B30" w:rsidRPr="001026D6" w:rsidRDefault="00CB3B30" w:rsidP="00282DD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026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</w:p>
          <w:p w:rsidR="00CB3B30" w:rsidRPr="001026D6" w:rsidRDefault="00CB3B30" w:rsidP="00282DD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026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  <w:p w:rsidR="00CB3B30" w:rsidRPr="001026D6" w:rsidRDefault="00CB3B30" w:rsidP="00282DD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026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</w:p>
        </w:tc>
      </w:tr>
      <w:tr w:rsidR="00CB3B30" w:rsidRPr="001026D6" w:rsidTr="00282DD4">
        <w:tc>
          <w:tcPr>
            <w:tcW w:w="72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B3B30" w:rsidRPr="001026D6" w:rsidRDefault="00CB3B30" w:rsidP="00282DD4">
            <w:pPr>
              <w:tabs>
                <w:tab w:val="left" w:pos="532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026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umber of participant with research experience</w:t>
            </w:r>
            <w:r w:rsidRPr="001026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ab/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B3B30" w:rsidRPr="001026D6" w:rsidRDefault="00CB3B30" w:rsidP="00282DD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CB3B30" w:rsidRPr="001026D6" w:rsidTr="00282DD4">
        <w:tc>
          <w:tcPr>
            <w:tcW w:w="7218" w:type="dxa"/>
            <w:tcBorders>
              <w:top w:val="nil"/>
            </w:tcBorders>
          </w:tcPr>
          <w:p w:rsidR="00CB3B30" w:rsidRPr="001026D6" w:rsidRDefault="00CB3B30" w:rsidP="00CB3B3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026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Surveillance </w:t>
            </w:r>
            <w:r w:rsidRPr="001026D6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laboratory</w:t>
            </w:r>
          </w:p>
          <w:p w:rsidR="00CB3B30" w:rsidRPr="001026D6" w:rsidRDefault="00CB3B30" w:rsidP="00CB3B3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026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olecular research laboratory</w:t>
            </w:r>
          </w:p>
          <w:p w:rsidR="00CB3B30" w:rsidRPr="001026D6" w:rsidRDefault="00CB3B30" w:rsidP="00CB3B3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026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ntiviral research laboratory</w:t>
            </w:r>
          </w:p>
        </w:tc>
        <w:tc>
          <w:tcPr>
            <w:tcW w:w="1112" w:type="dxa"/>
            <w:tcBorders>
              <w:top w:val="nil"/>
            </w:tcBorders>
          </w:tcPr>
          <w:p w:rsidR="00CB3B30" w:rsidRPr="001026D6" w:rsidRDefault="00CB3B30" w:rsidP="00282DD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026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  <w:p w:rsidR="00CB3B30" w:rsidRPr="001026D6" w:rsidRDefault="00CB3B30" w:rsidP="00282DD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026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  <w:p w:rsidR="00CB3B30" w:rsidRPr="001026D6" w:rsidRDefault="00CB3B30" w:rsidP="00282DD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026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</w:tc>
      </w:tr>
      <w:tr w:rsidR="00CB3B30" w:rsidRPr="001026D6" w:rsidTr="00282DD4">
        <w:tc>
          <w:tcPr>
            <w:tcW w:w="7218" w:type="dxa"/>
          </w:tcPr>
          <w:p w:rsidR="00CB3B30" w:rsidRPr="001026D6" w:rsidRDefault="00CB3B30" w:rsidP="00282DD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026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Number of </w:t>
            </w:r>
            <w:r w:rsidRPr="001026D6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participants</w:t>
            </w:r>
            <w:r w:rsidRPr="001026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who did not complete the test</w:t>
            </w:r>
          </w:p>
        </w:tc>
        <w:tc>
          <w:tcPr>
            <w:tcW w:w="1112" w:type="dxa"/>
          </w:tcPr>
          <w:p w:rsidR="00CB3B30" w:rsidRPr="001026D6" w:rsidRDefault="00CB3B30" w:rsidP="00282DD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026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</w:tr>
      <w:tr w:rsidR="00CB3B30" w:rsidRPr="001026D6" w:rsidTr="00282DD4">
        <w:tc>
          <w:tcPr>
            <w:tcW w:w="7218" w:type="dxa"/>
          </w:tcPr>
          <w:p w:rsidR="00CB3B30" w:rsidRPr="001026D6" w:rsidRDefault="00CB3B30" w:rsidP="00282DD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026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umber of time that the test yielded no result</w:t>
            </w:r>
          </w:p>
        </w:tc>
        <w:tc>
          <w:tcPr>
            <w:tcW w:w="1112" w:type="dxa"/>
          </w:tcPr>
          <w:p w:rsidR="00CB3B30" w:rsidRPr="001026D6" w:rsidRDefault="00CB3B30" w:rsidP="00282DD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026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</w:tr>
      <w:tr w:rsidR="00CB3B30" w:rsidRPr="001026D6" w:rsidTr="00282DD4">
        <w:tc>
          <w:tcPr>
            <w:tcW w:w="7218" w:type="dxa"/>
          </w:tcPr>
          <w:p w:rsidR="00CB3B30" w:rsidRPr="001026D6" w:rsidRDefault="00CB3B30" w:rsidP="00282DD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026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Number of </w:t>
            </w:r>
            <w:r w:rsidRPr="001026D6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participants</w:t>
            </w:r>
            <w:r w:rsidRPr="001026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who answered the post usability test</w:t>
            </w:r>
          </w:p>
        </w:tc>
        <w:tc>
          <w:tcPr>
            <w:tcW w:w="1112" w:type="dxa"/>
          </w:tcPr>
          <w:p w:rsidR="00CB3B30" w:rsidRPr="001026D6" w:rsidRDefault="00CB3B30" w:rsidP="00282DD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026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</w:t>
            </w:r>
          </w:p>
        </w:tc>
      </w:tr>
    </w:tbl>
    <w:p w:rsidR="00CB3B30" w:rsidRPr="001026D6" w:rsidRDefault="00CB3B30" w:rsidP="00CB3B3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B307BE" w:rsidRDefault="00B307BE"/>
    <w:p w:rsidR="00CB3B30" w:rsidRDefault="00CB3B30">
      <w:bookmarkStart w:id="0" w:name="_GoBack"/>
      <w:bookmarkEnd w:id="0"/>
    </w:p>
    <w:sectPr w:rsidR="00CB3B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2400EE"/>
    <w:multiLevelType w:val="hybridMultilevel"/>
    <w:tmpl w:val="92FE8E1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B30"/>
    <w:rsid w:val="00000DA3"/>
    <w:rsid w:val="00000F3F"/>
    <w:rsid w:val="0000150B"/>
    <w:rsid w:val="0000195F"/>
    <w:rsid w:val="00001CF0"/>
    <w:rsid w:val="00001FA9"/>
    <w:rsid w:val="00001FD9"/>
    <w:rsid w:val="000022AE"/>
    <w:rsid w:val="0000244A"/>
    <w:rsid w:val="000026F1"/>
    <w:rsid w:val="00002D0A"/>
    <w:rsid w:val="00002E5A"/>
    <w:rsid w:val="0000348C"/>
    <w:rsid w:val="00003864"/>
    <w:rsid w:val="00004498"/>
    <w:rsid w:val="000048C9"/>
    <w:rsid w:val="00004977"/>
    <w:rsid w:val="000056E5"/>
    <w:rsid w:val="00005A9C"/>
    <w:rsid w:val="000060F1"/>
    <w:rsid w:val="0000610E"/>
    <w:rsid w:val="00006B35"/>
    <w:rsid w:val="00007273"/>
    <w:rsid w:val="00007519"/>
    <w:rsid w:val="0000762F"/>
    <w:rsid w:val="00007786"/>
    <w:rsid w:val="000079D4"/>
    <w:rsid w:val="00007A64"/>
    <w:rsid w:val="00007D24"/>
    <w:rsid w:val="00007E7F"/>
    <w:rsid w:val="00007ED9"/>
    <w:rsid w:val="00010204"/>
    <w:rsid w:val="00010B3E"/>
    <w:rsid w:val="00010CE2"/>
    <w:rsid w:val="00010F8C"/>
    <w:rsid w:val="00011132"/>
    <w:rsid w:val="0001118C"/>
    <w:rsid w:val="000120AC"/>
    <w:rsid w:val="0001225B"/>
    <w:rsid w:val="00012262"/>
    <w:rsid w:val="00012BF1"/>
    <w:rsid w:val="00012D50"/>
    <w:rsid w:val="00012DFA"/>
    <w:rsid w:val="00013072"/>
    <w:rsid w:val="00013135"/>
    <w:rsid w:val="0001334D"/>
    <w:rsid w:val="0001368C"/>
    <w:rsid w:val="00013801"/>
    <w:rsid w:val="00014241"/>
    <w:rsid w:val="00014533"/>
    <w:rsid w:val="00014774"/>
    <w:rsid w:val="00014D9A"/>
    <w:rsid w:val="00015125"/>
    <w:rsid w:val="00015C68"/>
    <w:rsid w:val="0001626A"/>
    <w:rsid w:val="00016347"/>
    <w:rsid w:val="000168F0"/>
    <w:rsid w:val="000200C2"/>
    <w:rsid w:val="000202DA"/>
    <w:rsid w:val="000206AF"/>
    <w:rsid w:val="0002121D"/>
    <w:rsid w:val="00021C73"/>
    <w:rsid w:val="0002206E"/>
    <w:rsid w:val="00022109"/>
    <w:rsid w:val="0002236A"/>
    <w:rsid w:val="0002248E"/>
    <w:rsid w:val="00022533"/>
    <w:rsid w:val="00022C03"/>
    <w:rsid w:val="00023053"/>
    <w:rsid w:val="00024461"/>
    <w:rsid w:val="00025118"/>
    <w:rsid w:val="000259B1"/>
    <w:rsid w:val="00025BC8"/>
    <w:rsid w:val="00026677"/>
    <w:rsid w:val="0002698D"/>
    <w:rsid w:val="0002713A"/>
    <w:rsid w:val="00027831"/>
    <w:rsid w:val="00027BB5"/>
    <w:rsid w:val="00027EC2"/>
    <w:rsid w:val="000308D8"/>
    <w:rsid w:val="0003146E"/>
    <w:rsid w:val="0003147B"/>
    <w:rsid w:val="00031CA9"/>
    <w:rsid w:val="00032253"/>
    <w:rsid w:val="00032262"/>
    <w:rsid w:val="000324F5"/>
    <w:rsid w:val="00032A4B"/>
    <w:rsid w:val="00033569"/>
    <w:rsid w:val="0003364D"/>
    <w:rsid w:val="000336F9"/>
    <w:rsid w:val="00033BF4"/>
    <w:rsid w:val="00033D28"/>
    <w:rsid w:val="00034F48"/>
    <w:rsid w:val="000369A7"/>
    <w:rsid w:val="00036C37"/>
    <w:rsid w:val="0003703B"/>
    <w:rsid w:val="000377E5"/>
    <w:rsid w:val="00037B37"/>
    <w:rsid w:val="00037FF8"/>
    <w:rsid w:val="000402DC"/>
    <w:rsid w:val="000406BD"/>
    <w:rsid w:val="00040ED5"/>
    <w:rsid w:val="00041367"/>
    <w:rsid w:val="00041BFD"/>
    <w:rsid w:val="0004273A"/>
    <w:rsid w:val="000427DA"/>
    <w:rsid w:val="00042EBC"/>
    <w:rsid w:val="00042FBA"/>
    <w:rsid w:val="00043041"/>
    <w:rsid w:val="00043303"/>
    <w:rsid w:val="00043585"/>
    <w:rsid w:val="00043774"/>
    <w:rsid w:val="00043A06"/>
    <w:rsid w:val="00043A9A"/>
    <w:rsid w:val="00044029"/>
    <w:rsid w:val="0004421D"/>
    <w:rsid w:val="0004439C"/>
    <w:rsid w:val="00044946"/>
    <w:rsid w:val="00044FC9"/>
    <w:rsid w:val="00045503"/>
    <w:rsid w:val="00045E5C"/>
    <w:rsid w:val="00045EDF"/>
    <w:rsid w:val="0004655A"/>
    <w:rsid w:val="00046BA4"/>
    <w:rsid w:val="00046EDE"/>
    <w:rsid w:val="00047118"/>
    <w:rsid w:val="0004720C"/>
    <w:rsid w:val="000476AB"/>
    <w:rsid w:val="00047A3B"/>
    <w:rsid w:val="00047E76"/>
    <w:rsid w:val="00047EB4"/>
    <w:rsid w:val="00050530"/>
    <w:rsid w:val="000505E4"/>
    <w:rsid w:val="00050B98"/>
    <w:rsid w:val="000510AA"/>
    <w:rsid w:val="0005132A"/>
    <w:rsid w:val="000518BC"/>
    <w:rsid w:val="00051B46"/>
    <w:rsid w:val="000523C0"/>
    <w:rsid w:val="00052619"/>
    <w:rsid w:val="00052C85"/>
    <w:rsid w:val="00052D68"/>
    <w:rsid w:val="00053175"/>
    <w:rsid w:val="0005350D"/>
    <w:rsid w:val="00053789"/>
    <w:rsid w:val="000537C6"/>
    <w:rsid w:val="0005380C"/>
    <w:rsid w:val="0005420D"/>
    <w:rsid w:val="000542B6"/>
    <w:rsid w:val="00054647"/>
    <w:rsid w:val="00054759"/>
    <w:rsid w:val="00054ABF"/>
    <w:rsid w:val="00054B35"/>
    <w:rsid w:val="00054FB3"/>
    <w:rsid w:val="00055416"/>
    <w:rsid w:val="00055A64"/>
    <w:rsid w:val="00055C3E"/>
    <w:rsid w:val="00055D15"/>
    <w:rsid w:val="00056114"/>
    <w:rsid w:val="0005632C"/>
    <w:rsid w:val="00056C0D"/>
    <w:rsid w:val="000570A4"/>
    <w:rsid w:val="00057418"/>
    <w:rsid w:val="000575DC"/>
    <w:rsid w:val="00057ED5"/>
    <w:rsid w:val="00057F51"/>
    <w:rsid w:val="0006002E"/>
    <w:rsid w:val="00060250"/>
    <w:rsid w:val="000606DE"/>
    <w:rsid w:val="00060E75"/>
    <w:rsid w:val="000610EC"/>
    <w:rsid w:val="000612FB"/>
    <w:rsid w:val="00061435"/>
    <w:rsid w:val="000617FC"/>
    <w:rsid w:val="00061899"/>
    <w:rsid w:val="00061B05"/>
    <w:rsid w:val="00061CAF"/>
    <w:rsid w:val="00062010"/>
    <w:rsid w:val="00062B98"/>
    <w:rsid w:val="0006326F"/>
    <w:rsid w:val="00063588"/>
    <w:rsid w:val="00063817"/>
    <w:rsid w:val="00063B7B"/>
    <w:rsid w:val="00063EA8"/>
    <w:rsid w:val="00063ED6"/>
    <w:rsid w:val="0006405F"/>
    <w:rsid w:val="00064455"/>
    <w:rsid w:val="0006470E"/>
    <w:rsid w:val="00064978"/>
    <w:rsid w:val="000649AE"/>
    <w:rsid w:val="000649DF"/>
    <w:rsid w:val="000654CD"/>
    <w:rsid w:val="00065858"/>
    <w:rsid w:val="00065AD1"/>
    <w:rsid w:val="00065AF4"/>
    <w:rsid w:val="000664E0"/>
    <w:rsid w:val="000666D1"/>
    <w:rsid w:val="00066C5D"/>
    <w:rsid w:val="0006726E"/>
    <w:rsid w:val="00067FCE"/>
    <w:rsid w:val="0007028A"/>
    <w:rsid w:val="00070AB8"/>
    <w:rsid w:val="00070C32"/>
    <w:rsid w:val="00070CE7"/>
    <w:rsid w:val="00071038"/>
    <w:rsid w:val="0007146A"/>
    <w:rsid w:val="0007176E"/>
    <w:rsid w:val="00071A24"/>
    <w:rsid w:val="00071F51"/>
    <w:rsid w:val="000724DD"/>
    <w:rsid w:val="00073DC4"/>
    <w:rsid w:val="00073F5F"/>
    <w:rsid w:val="0007421E"/>
    <w:rsid w:val="0007447C"/>
    <w:rsid w:val="00074AE4"/>
    <w:rsid w:val="00074CD6"/>
    <w:rsid w:val="00074E38"/>
    <w:rsid w:val="00075068"/>
    <w:rsid w:val="000757DB"/>
    <w:rsid w:val="00075863"/>
    <w:rsid w:val="0007596D"/>
    <w:rsid w:val="00075B53"/>
    <w:rsid w:val="0007682B"/>
    <w:rsid w:val="00076C4E"/>
    <w:rsid w:val="00077240"/>
    <w:rsid w:val="0007740D"/>
    <w:rsid w:val="0007754E"/>
    <w:rsid w:val="000776DE"/>
    <w:rsid w:val="0007786B"/>
    <w:rsid w:val="00077A89"/>
    <w:rsid w:val="00077ACD"/>
    <w:rsid w:val="00077C30"/>
    <w:rsid w:val="00080878"/>
    <w:rsid w:val="000809FF"/>
    <w:rsid w:val="00080C59"/>
    <w:rsid w:val="0008158E"/>
    <w:rsid w:val="000815E4"/>
    <w:rsid w:val="00081659"/>
    <w:rsid w:val="000819B5"/>
    <w:rsid w:val="00081AE3"/>
    <w:rsid w:val="0008221A"/>
    <w:rsid w:val="000826E4"/>
    <w:rsid w:val="000834F1"/>
    <w:rsid w:val="00083655"/>
    <w:rsid w:val="00084155"/>
    <w:rsid w:val="000843F0"/>
    <w:rsid w:val="0008468A"/>
    <w:rsid w:val="00084A81"/>
    <w:rsid w:val="00084C53"/>
    <w:rsid w:val="0008576C"/>
    <w:rsid w:val="00085918"/>
    <w:rsid w:val="00085924"/>
    <w:rsid w:val="0008658F"/>
    <w:rsid w:val="000866D3"/>
    <w:rsid w:val="00086902"/>
    <w:rsid w:val="00086C02"/>
    <w:rsid w:val="000875EF"/>
    <w:rsid w:val="00087B86"/>
    <w:rsid w:val="00087BE0"/>
    <w:rsid w:val="000901FC"/>
    <w:rsid w:val="00090278"/>
    <w:rsid w:val="000907EA"/>
    <w:rsid w:val="000909C2"/>
    <w:rsid w:val="000917DC"/>
    <w:rsid w:val="00091834"/>
    <w:rsid w:val="0009193A"/>
    <w:rsid w:val="000919FE"/>
    <w:rsid w:val="00091C66"/>
    <w:rsid w:val="00091E48"/>
    <w:rsid w:val="00091EF2"/>
    <w:rsid w:val="0009209E"/>
    <w:rsid w:val="00092557"/>
    <w:rsid w:val="00092C29"/>
    <w:rsid w:val="0009355A"/>
    <w:rsid w:val="000937E4"/>
    <w:rsid w:val="00093CB0"/>
    <w:rsid w:val="00093CC1"/>
    <w:rsid w:val="0009406C"/>
    <w:rsid w:val="000943DE"/>
    <w:rsid w:val="00094746"/>
    <w:rsid w:val="00094AD5"/>
    <w:rsid w:val="00094AFC"/>
    <w:rsid w:val="00094FA6"/>
    <w:rsid w:val="0009526D"/>
    <w:rsid w:val="000952CA"/>
    <w:rsid w:val="000952D8"/>
    <w:rsid w:val="000955E2"/>
    <w:rsid w:val="00095BFE"/>
    <w:rsid w:val="00095CFE"/>
    <w:rsid w:val="0009637E"/>
    <w:rsid w:val="00096BE5"/>
    <w:rsid w:val="000973EC"/>
    <w:rsid w:val="000A045B"/>
    <w:rsid w:val="000A0547"/>
    <w:rsid w:val="000A06E3"/>
    <w:rsid w:val="000A08CD"/>
    <w:rsid w:val="000A08E3"/>
    <w:rsid w:val="000A09D9"/>
    <w:rsid w:val="000A2FF8"/>
    <w:rsid w:val="000A3276"/>
    <w:rsid w:val="000A3937"/>
    <w:rsid w:val="000A3FE2"/>
    <w:rsid w:val="000A4635"/>
    <w:rsid w:val="000A4842"/>
    <w:rsid w:val="000A5113"/>
    <w:rsid w:val="000A545C"/>
    <w:rsid w:val="000A58A3"/>
    <w:rsid w:val="000A594D"/>
    <w:rsid w:val="000A599F"/>
    <w:rsid w:val="000A5FF9"/>
    <w:rsid w:val="000A60BD"/>
    <w:rsid w:val="000A64A8"/>
    <w:rsid w:val="000A6B14"/>
    <w:rsid w:val="000A6D22"/>
    <w:rsid w:val="000A7360"/>
    <w:rsid w:val="000A741A"/>
    <w:rsid w:val="000A7FE6"/>
    <w:rsid w:val="000B0160"/>
    <w:rsid w:val="000B061C"/>
    <w:rsid w:val="000B0827"/>
    <w:rsid w:val="000B10AE"/>
    <w:rsid w:val="000B1C73"/>
    <w:rsid w:val="000B1E41"/>
    <w:rsid w:val="000B1FD1"/>
    <w:rsid w:val="000B20E6"/>
    <w:rsid w:val="000B277F"/>
    <w:rsid w:val="000B2937"/>
    <w:rsid w:val="000B2C68"/>
    <w:rsid w:val="000B2E28"/>
    <w:rsid w:val="000B2ED8"/>
    <w:rsid w:val="000B2FA7"/>
    <w:rsid w:val="000B39AC"/>
    <w:rsid w:val="000B39F7"/>
    <w:rsid w:val="000B3BE5"/>
    <w:rsid w:val="000B3C96"/>
    <w:rsid w:val="000B3E02"/>
    <w:rsid w:val="000B3E5C"/>
    <w:rsid w:val="000B4024"/>
    <w:rsid w:val="000B4B69"/>
    <w:rsid w:val="000B4C36"/>
    <w:rsid w:val="000B4C89"/>
    <w:rsid w:val="000B4DAF"/>
    <w:rsid w:val="000B5259"/>
    <w:rsid w:val="000B5271"/>
    <w:rsid w:val="000B5671"/>
    <w:rsid w:val="000B5BC5"/>
    <w:rsid w:val="000B5E70"/>
    <w:rsid w:val="000B5EA5"/>
    <w:rsid w:val="000B5EE8"/>
    <w:rsid w:val="000B6201"/>
    <w:rsid w:val="000B706B"/>
    <w:rsid w:val="000B7442"/>
    <w:rsid w:val="000B74DB"/>
    <w:rsid w:val="000B7500"/>
    <w:rsid w:val="000C030D"/>
    <w:rsid w:val="000C1458"/>
    <w:rsid w:val="000C15C7"/>
    <w:rsid w:val="000C15CD"/>
    <w:rsid w:val="000C16EC"/>
    <w:rsid w:val="000C2438"/>
    <w:rsid w:val="000C2BCA"/>
    <w:rsid w:val="000C2FAB"/>
    <w:rsid w:val="000C3955"/>
    <w:rsid w:val="000C3C47"/>
    <w:rsid w:val="000C3F58"/>
    <w:rsid w:val="000C4C5A"/>
    <w:rsid w:val="000C4CF5"/>
    <w:rsid w:val="000C50C9"/>
    <w:rsid w:val="000C53E1"/>
    <w:rsid w:val="000C5639"/>
    <w:rsid w:val="000C5BA2"/>
    <w:rsid w:val="000C5E37"/>
    <w:rsid w:val="000C5E99"/>
    <w:rsid w:val="000C60A5"/>
    <w:rsid w:val="000C64D9"/>
    <w:rsid w:val="000C66AA"/>
    <w:rsid w:val="000C6CC7"/>
    <w:rsid w:val="000C6F7D"/>
    <w:rsid w:val="000C7437"/>
    <w:rsid w:val="000C7E64"/>
    <w:rsid w:val="000D003C"/>
    <w:rsid w:val="000D09F0"/>
    <w:rsid w:val="000D0A01"/>
    <w:rsid w:val="000D0A57"/>
    <w:rsid w:val="000D0B46"/>
    <w:rsid w:val="000D1822"/>
    <w:rsid w:val="000D1CD1"/>
    <w:rsid w:val="000D21B1"/>
    <w:rsid w:val="000D28DB"/>
    <w:rsid w:val="000D2A8D"/>
    <w:rsid w:val="000D3BC5"/>
    <w:rsid w:val="000D3F43"/>
    <w:rsid w:val="000D45A4"/>
    <w:rsid w:val="000D4915"/>
    <w:rsid w:val="000D52DA"/>
    <w:rsid w:val="000D5735"/>
    <w:rsid w:val="000D5861"/>
    <w:rsid w:val="000D5B63"/>
    <w:rsid w:val="000D5E42"/>
    <w:rsid w:val="000D612F"/>
    <w:rsid w:val="000D66FC"/>
    <w:rsid w:val="000D6758"/>
    <w:rsid w:val="000D67BB"/>
    <w:rsid w:val="000D6CC6"/>
    <w:rsid w:val="000D6D9A"/>
    <w:rsid w:val="000D6E1D"/>
    <w:rsid w:val="000D71FA"/>
    <w:rsid w:val="000D74F3"/>
    <w:rsid w:val="000D7D5F"/>
    <w:rsid w:val="000D7F65"/>
    <w:rsid w:val="000E039C"/>
    <w:rsid w:val="000E0433"/>
    <w:rsid w:val="000E082E"/>
    <w:rsid w:val="000E0D43"/>
    <w:rsid w:val="000E0F08"/>
    <w:rsid w:val="000E1899"/>
    <w:rsid w:val="000E1979"/>
    <w:rsid w:val="000E1E91"/>
    <w:rsid w:val="000E1F29"/>
    <w:rsid w:val="000E221F"/>
    <w:rsid w:val="000E240D"/>
    <w:rsid w:val="000E25C3"/>
    <w:rsid w:val="000E303E"/>
    <w:rsid w:val="000E3075"/>
    <w:rsid w:val="000E392D"/>
    <w:rsid w:val="000E39F2"/>
    <w:rsid w:val="000E3B31"/>
    <w:rsid w:val="000E3E82"/>
    <w:rsid w:val="000E3E93"/>
    <w:rsid w:val="000E4211"/>
    <w:rsid w:val="000E49F8"/>
    <w:rsid w:val="000E4BD5"/>
    <w:rsid w:val="000E5CA9"/>
    <w:rsid w:val="000E5FF9"/>
    <w:rsid w:val="000E6191"/>
    <w:rsid w:val="000E63B2"/>
    <w:rsid w:val="000E6509"/>
    <w:rsid w:val="000E6F6D"/>
    <w:rsid w:val="000E761C"/>
    <w:rsid w:val="000E7AE2"/>
    <w:rsid w:val="000E7C39"/>
    <w:rsid w:val="000F0068"/>
    <w:rsid w:val="000F02FD"/>
    <w:rsid w:val="000F04BA"/>
    <w:rsid w:val="000F0742"/>
    <w:rsid w:val="000F155F"/>
    <w:rsid w:val="000F193A"/>
    <w:rsid w:val="000F1955"/>
    <w:rsid w:val="000F1B9C"/>
    <w:rsid w:val="000F214D"/>
    <w:rsid w:val="000F2B43"/>
    <w:rsid w:val="000F2E34"/>
    <w:rsid w:val="000F382B"/>
    <w:rsid w:val="000F3AAE"/>
    <w:rsid w:val="000F3FB1"/>
    <w:rsid w:val="000F413C"/>
    <w:rsid w:val="000F441D"/>
    <w:rsid w:val="000F46B8"/>
    <w:rsid w:val="000F4DAE"/>
    <w:rsid w:val="000F5253"/>
    <w:rsid w:val="000F5EFF"/>
    <w:rsid w:val="000F60DA"/>
    <w:rsid w:val="000F6A90"/>
    <w:rsid w:val="000F6D34"/>
    <w:rsid w:val="000F6FE5"/>
    <w:rsid w:val="000F77EE"/>
    <w:rsid w:val="000F7FAE"/>
    <w:rsid w:val="001004E2"/>
    <w:rsid w:val="00100790"/>
    <w:rsid w:val="00100C7F"/>
    <w:rsid w:val="00100C8A"/>
    <w:rsid w:val="001014AE"/>
    <w:rsid w:val="00101A80"/>
    <w:rsid w:val="00101AD6"/>
    <w:rsid w:val="00101D4A"/>
    <w:rsid w:val="00102147"/>
    <w:rsid w:val="00102CC2"/>
    <w:rsid w:val="001033E4"/>
    <w:rsid w:val="001039A6"/>
    <w:rsid w:val="001044BC"/>
    <w:rsid w:val="001044D5"/>
    <w:rsid w:val="0010458F"/>
    <w:rsid w:val="00104A11"/>
    <w:rsid w:val="00104BD9"/>
    <w:rsid w:val="00104C1A"/>
    <w:rsid w:val="00104C7A"/>
    <w:rsid w:val="00105337"/>
    <w:rsid w:val="0010535C"/>
    <w:rsid w:val="00105A48"/>
    <w:rsid w:val="00105BE0"/>
    <w:rsid w:val="00105D72"/>
    <w:rsid w:val="00106003"/>
    <w:rsid w:val="00106315"/>
    <w:rsid w:val="0010651E"/>
    <w:rsid w:val="00106A95"/>
    <w:rsid w:val="001072A9"/>
    <w:rsid w:val="00107B9D"/>
    <w:rsid w:val="00110030"/>
    <w:rsid w:val="001109F7"/>
    <w:rsid w:val="00110A7B"/>
    <w:rsid w:val="00110D4F"/>
    <w:rsid w:val="001110DC"/>
    <w:rsid w:val="001115DE"/>
    <w:rsid w:val="001115F4"/>
    <w:rsid w:val="00111ADB"/>
    <w:rsid w:val="00111F8F"/>
    <w:rsid w:val="001124B9"/>
    <w:rsid w:val="00112F94"/>
    <w:rsid w:val="00113A89"/>
    <w:rsid w:val="00113BF7"/>
    <w:rsid w:val="00113D31"/>
    <w:rsid w:val="00114080"/>
    <w:rsid w:val="001141DD"/>
    <w:rsid w:val="001141E6"/>
    <w:rsid w:val="001143F2"/>
    <w:rsid w:val="00114DBC"/>
    <w:rsid w:val="0011519C"/>
    <w:rsid w:val="001157AA"/>
    <w:rsid w:val="001159A3"/>
    <w:rsid w:val="00115A6A"/>
    <w:rsid w:val="00115E14"/>
    <w:rsid w:val="001160E9"/>
    <w:rsid w:val="0011628F"/>
    <w:rsid w:val="0011633C"/>
    <w:rsid w:val="001163ED"/>
    <w:rsid w:val="0011685A"/>
    <w:rsid w:val="00116AA8"/>
    <w:rsid w:val="00116E0E"/>
    <w:rsid w:val="0012039D"/>
    <w:rsid w:val="0012086F"/>
    <w:rsid w:val="00120938"/>
    <w:rsid w:val="00121330"/>
    <w:rsid w:val="00121753"/>
    <w:rsid w:val="00121953"/>
    <w:rsid w:val="00121E86"/>
    <w:rsid w:val="00121FBB"/>
    <w:rsid w:val="00122076"/>
    <w:rsid w:val="0012225B"/>
    <w:rsid w:val="001239CA"/>
    <w:rsid w:val="00123A7C"/>
    <w:rsid w:val="0012418C"/>
    <w:rsid w:val="00124597"/>
    <w:rsid w:val="00124CF6"/>
    <w:rsid w:val="0012525A"/>
    <w:rsid w:val="00125767"/>
    <w:rsid w:val="0012622B"/>
    <w:rsid w:val="001268B7"/>
    <w:rsid w:val="001269E5"/>
    <w:rsid w:val="001275C2"/>
    <w:rsid w:val="00127F16"/>
    <w:rsid w:val="0013041E"/>
    <w:rsid w:val="0013052C"/>
    <w:rsid w:val="001306EA"/>
    <w:rsid w:val="001306F7"/>
    <w:rsid w:val="0013113C"/>
    <w:rsid w:val="001313B6"/>
    <w:rsid w:val="00131E6D"/>
    <w:rsid w:val="00131F90"/>
    <w:rsid w:val="00132624"/>
    <w:rsid w:val="001329B2"/>
    <w:rsid w:val="00132A4C"/>
    <w:rsid w:val="00132D57"/>
    <w:rsid w:val="00132DA0"/>
    <w:rsid w:val="00132E52"/>
    <w:rsid w:val="00133A20"/>
    <w:rsid w:val="001345F0"/>
    <w:rsid w:val="001346D9"/>
    <w:rsid w:val="0013482C"/>
    <w:rsid w:val="00134CFE"/>
    <w:rsid w:val="00134D2E"/>
    <w:rsid w:val="00135F26"/>
    <w:rsid w:val="00135FC5"/>
    <w:rsid w:val="001360CD"/>
    <w:rsid w:val="0013611F"/>
    <w:rsid w:val="0013645B"/>
    <w:rsid w:val="00136851"/>
    <w:rsid w:val="001368C4"/>
    <w:rsid w:val="00136FDE"/>
    <w:rsid w:val="00137164"/>
    <w:rsid w:val="001375A9"/>
    <w:rsid w:val="0013763D"/>
    <w:rsid w:val="0013773E"/>
    <w:rsid w:val="0014027B"/>
    <w:rsid w:val="001402F2"/>
    <w:rsid w:val="0014044E"/>
    <w:rsid w:val="001407B8"/>
    <w:rsid w:val="00140AC5"/>
    <w:rsid w:val="00140C41"/>
    <w:rsid w:val="00140CC3"/>
    <w:rsid w:val="00141084"/>
    <w:rsid w:val="0014117D"/>
    <w:rsid w:val="001411DC"/>
    <w:rsid w:val="00141765"/>
    <w:rsid w:val="00142952"/>
    <w:rsid w:val="001429A0"/>
    <w:rsid w:val="00142AA1"/>
    <w:rsid w:val="00143692"/>
    <w:rsid w:val="0014390C"/>
    <w:rsid w:val="00143C0E"/>
    <w:rsid w:val="0014449C"/>
    <w:rsid w:val="00144711"/>
    <w:rsid w:val="0014475E"/>
    <w:rsid w:val="0014485F"/>
    <w:rsid w:val="00144BEF"/>
    <w:rsid w:val="00144C71"/>
    <w:rsid w:val="00145128"/>
    <w:rsid w:val="0014563A"/>
    <w:rsid w:val="00145F33"/>
    <w:rsid w:val="001471AC"/>
    <w:rsid w:val="001473C2"/>
    <w:rsid w:val="00147949"/>
    <w:rsid w:val="00147EC8"/>
    <w:rsid w:val="001501F2"/>
    <w:rsid w:val="001503DE"/>
    <w:rsid w:val="001508F6"/>
    <w:rsid w:val="00150AFC"/>
    <w:rsid w:val="00151439"/>
    <w:rsid w:val="001516CA"/>
    <w:rsid w:val="00152022"/>
    <w:rsid w:val="001521CF"/>
    <w:rsid w:val="00152679"/>
    <w:rsid w:val="00153235"/>
    <w:rsid w:val="00153730"/>
    <w:rsid w:val="00153FB0"/>
    <w:rsid w:val="00153FF9"/>
    <w:rsid w:val="00154356"/>
    <w:rsid w:val="00154549"/>
    <w:rsid w:val="00154B46"/>
    <w:rsid w:val="001559AD"/>
    <w:rsid w:val="00155B5F"/>
    <w:rsid w:val="00155C27"/>
    <w:rsid w:val="00156032"/>
    <w:rsid w:val="00156594"/>
    <w:rsid w:val="00156F7F"/>
    <w:rsid w:val="001574F5"/>
    <w:rsid w:val="0015768A"/>
    <w:rsid w:val="00157781"/>
    <w:rsid w:val="001578A4"/>
    <w:rsid w:val="00157A85"/>
    <w:rsid w:val="00157D48"/>
    <w:rsid w:val="0016000D"/>
    <w:rsid w:val="001602B5"/>
    <w:rsid w:val="00160411"/>
    <w:rsid w:val="0016148F"/>
    <w:rsid w:val="001617FB"/>
    <w:rsid w:val="00161988"/>
    <w:rsid w:val="00161EB7"/>
    <w:rsid w:val="0016278A"/>
    <w:rsid w:val="001628D4"/>
    <w:rsid w:val="0016296B"/>
    <w:rsid w:val="00162B22"/>
    <w:rsid w:val="00162EA0"/>
    <w:rsid w:val="00162F37"/>
    <w:rsid w:val="00163676"/>
    <w:rsid w:val="00163F65"/>
    <w:rsid w:val="00164153"/>
    <w:rsid w:val="00164405"/>
    <w:rsid w:val="00166465"/>
    <w:rsid w:val="00166466"/>
    <w:rsid w:val="00166B5C"/>
    <w:rsid w:val="001675A2"/>
    <w:rsid w:val="001675BF"/>
    <w:rsid w:val="00167886"/>
    <w:rsid w:val="00167B58"/>
    <w:rsid w:val="00167DA4"/>
    <w:rsid w:val="00167F2B"/>
    <w:rsid w:val="0017006E"/>
    <w:rsid w:val="001708A5"/>
    <w:rsid w:val="00170EF8"/>
    <w:rsid w:val="001712F9"/>
    <w:rsid w:val="001715C0"/>
    <w:rsid w:val="001717B2"/>
    <w:rsid w:val="0017249E"/>
    <w:rsid w:val="00172883"/>
    <w:rsid w:val="00174B10"/>
    <w:rsid w:val="001750FA"/>
    <w:rsid w:val="001751A1"/>
    <w:rsid w:val="00175275"/>
    <w:rsid w:val="00175315"/>
    <w:rsid w:val="00175573"/>
    <w:rsid w:val="0017596C"/>
    <w:rsid w:val="00175E6A"/>
    <w:rsid w:val="0017617F"/>
    <w:rsid w:val="0017626B"/>
    <w:rsid w:val="001763A7"/>
    <w:rsid w:val="00176663"/>
    <w:rsid w:val="001766C6"/>
    <w:rsid w:val="0017683C"/>
    <w:rsid w:val="001769DC"/>
    <w:rsid w:val="00177518"/>
    <w:rsid w:val="00177D47"/>
    <w:rsid w:val="00180204"/>
    <w:rsid w:val="0018033B"/>
    <w:rsid w:val="0018058A"/>
    <w:rsid w:val="00180CC1"/>
    <w:rsid w:val="00181077"/>
    <w:rsid w:val="001810B7"/>
    <w:rsid w:val="00181D1F"/>
    <w:rsid w:val="001820D2"/>
    <w:rsid w:val="00182235"/>
    <w:rsid w:val="00182AD6"/>
    <w:rsid w:val="00182BE3"/>
    <w:rsid w:val="00182C2B"/>
    <w:rsid w:val="00183249"/>
    <w:rsid w:val="00184021"/>
    <w:rsid w:val="00184080"/>
    <w:rsid w:val="0018419D"/>
    <w:rsid w:val="00184C86"/>
    <w:rsid w:val="00184D03"/>
    <w:rsid w:val="00184E2D"/>
    <w:rsid w:val="001858C7"/>
    <w:rsid w:val="00185BD0"/>
    <w:rsid w:val="00185CCD"/>
    <w:rsid w:val="00185D3F"/>
    <w:rsid w:val="00185EBA"/>
    <w:rsid w:val="0018608F"/>
    <w:rsid w:val="001863F1"/>
    <w:rsid w:val="0018668E"/>
    <w:rsid w:val="00186770"/>
    <w:rsid w:val="00186983"/>
    <w:rsid w:val="0018699C"/>
    <w:rsid w:val="00186D73"/>
    <w:rsid w:val="00186F96"/>
    <w:rsid w:val="00187004"/>
    <w:rsid w:val="00187705"/>
    <w:rsid w:val="0018790A"/>
    <w:rsid w:val="00187A20"/>
    <w:rsid w:val="00190084"/>
    <w:rsid w:val="001905BB"/>
    <w:rsid w:val="00190CC4"/>
    <w:rsid w:val="00190D85"/>
    <w:rsid w:val="00190F91"/>
    <w:rsid w:val="001911AE"/>
    <w:rsid w:val="001915E2"/>
    <w:rsid w:val="00191F8E"/>
    <w:rsid w:val="00192468"/>
    <w:rsid w:val="00192610"/>
    <w:rsid w:val="00192A36"/>
    <w:rsid w:val="00193681"/>
    <w:rsid w:val="001939F0"/>
    <w:rsid w:val="00193E77"/>
    <w:rsid w:val="00193F24"/>
    <w:rsid w:val="001941F4"/>
    <w:rsid w:val="001947B5"/>
    <w:rsid w:val="001951D8"/>
    <w:rsid w:val="001956E9"/>
    <w:rsid w:val="00195DB7"/>
    <w:rsid w:val="00195FA8"/>
    <w:rsid w:val="00196482"/>
    <w:rsid w:val="00196EDE"/>
    <w:rsid w:val="00197159"/>
    <w:rsid w:val="00197E64"/>
    <w:rsid w:val="001A0BC6"/>
    <w:rsid w:val="001A1417"/>
    <w:rsid w:val="001A144D"/>
    <w:rsid w:val="001A18C7"/>
    <w:rsid w:val="001A222A"/>
    <w:rsid w:val="001A2281"/>
    <w:rsid w:val="001A2587"/>
    <w:rsid w:val="001A27B3"/>
    <w:rsid w:val="001A3507"/>
    <w:rsid w:val="001A3596"/>
    <w:rsid w:val="001A362D"/>
    <w:rsid w:val="001A3D0C"/>
    <w:rsid w:val="001A47F5"/>
    <w:rsid w:val="001A52EC"/>
    <w:rsid w:val="001A57C0"/>
    <w:rsid w:val="001A646A"/>
    <w:rsid w:val="001A664D"/>
    <w:rsid w:val="001A6797"/>
    <w:rsid w:val="001A67B8"/>
    <w:rsid w:val="001A6F69"/>
    <w:rsid w:val="001A6F8B"/>
    <w:rsid w:val="001A72BF"/>
    <w:rsid w:val="001A7487"/>
    <w:rsid w:val="001A79AB"/>
    <w:rsid w:val="001A7F5B"/>
    <w:rsid w:val="001B03C2"/>
    <w:rsid w:val="001B03E2"/>
    <w:rsid w:val="001B128C"/>
    <w:rsid w:val="001B142E"/>
    <w:rsid w:val="001B17AF"/>
    <w:rsid w:val="001B18CA"/>
    <w:rsid w:val="001B1E61"/>
    <w:rsid w:val="001B2223"/>
    <w:rsid w:val="001B22FC"/>
    <w:rsid w:val="001B2490"/>
    <w:rsid w:val="001B2595"/>
    <w:rsid w:val="001B2DF9"/>
    <w:rsid w:val="001B3357"/>
    <w:rsid w:val="001B345F"/>
    <w:rsid w:val="001B3801"/>
    <w:rsid w:val="001B38CD"/>
    <w:rsid w:val="001B3FD0"/>
    <w:rsid w:val="001B4127"/>
    <w:rsid w:val="001B4296"/>
    <w:rsid w:val="001B43BD"/>
    <w:rsid w:val="001B45EE"/>
    <w:rsid w:val="001B4A15"/>
    <w:rsid w:val="001B4F86"/>
    <w:rsid w:val="001B57EC"/>
    <w:rsid w:val="001B582C"/>
    <w:rsid w:val="001B600F"/>
    <w:rsid w:val="001B6BB7"/>
    <w:rsid w:val="001B719D"/>
    <w:rsid w:val="001B76DD"/>
    <w:rsid w:val="001C0717"/>
    <w:rsid w:val="001C097F"/>
    <w:rsid w:val="001C0E0C"/>
    <w:rsid w:val="001C0FFC"/>
    <w:rsid w:val="001C1D2E"/>
    <w:rsid w:val="001C246F"/>
    <w:rsid w:val="001C250D"/>
    <w:rsid w:val="001C2666"/>
    <w:rsid w:val="001C2812"/>
    <w:rsid w:val="001C2BA2"/>
    <w:rsid w:val="001C2F0E"/>
    <w:rsid w:val="001C32BB"/>
    <w:rsid w:val="001C32D9"/>
    <w:rsid w:val="001C34AA"/>
    <w:rsid w:val="001C39B4"/>
    <w:rsid w:val="001C39B6"/>
    <w:rsid w:val="001C3F16"/>
    <w:rsid w:val="001C3F7F"/>
    <w:rsid w:val="001C4214"/>
    <w:rsid w:val="001C430A"/>
    <w:rsid w:val="001C44B5"/>
    <w:rsid w:val="001C45EA"/>
    <w:rsid w:val="001C4959"/>
    <w:rsid w:val="001C49C7"/>
    <w:rsid w:val="001C5449"/>
    <w:rsid w:val="001C580F"/>
    <w:rsid w:val="001C657D"/>
    <w:rsid w:val="001C68DB"/>
    <w:rsid w:val="001C6A46"/>
    <w:rsid w:val="001C6B13"/>
    <w:rsid w:val="001C6E98"/>
    <w:rsid w:val="001C70FA"/>
    <w:rsid w:val="001C718C"/>
    <w:rsid w:val="001C71E1"/>
    <w:rsid w:val="001C77BE"/>
    <w:rsid w:val="001C79DD"/>
    <w:rsid w:val="001C7E0A"/>
    <w:rsid w:val="001D0050"/>
    <w:rsid w:val="001D00DF"/>
    <w:rsid w:val="001D0156"/>
    <w:rsid w:val="001D029C"/>
    <w:rsid w:val="001D067C"/>
    <w:rsid w:val="001D069F"/>
    <w:rsid w:val="001D0BB1"/>
    <w:rsid w:val="001D12A9"/>
    <w:rsid w:val="001D1DCA"/>
    <w:rsid w:val="001D1FD5"/>
    <w:rsid w:val="001D224E"/>
    <w:rsid w:val="001D232B"/>
    <w:rsid w:val="001D2C04"/>
    <w:rsid w:val="001D30D5"/>
    <w:rsid w:val="001D3660"/>
    <w:rsid w:val="001D37F4"/>
    <w:rsid w:val="001D3DEF"/>
    <w:rsid w:val="001D441E"/>
    <w:rsid w:val="001D500E"/>
    <w:rsid w:val="001D5FE2"/>
    <w:rsid w:val="001D5FEC"/>
    <w:rsid w:val="001D622E"/>
    <w:rsid w:val="001D65FE"/>
    <w:rsid w:val="001D725C"/>
    <w:rsid w:val="001D748A"/>
    <w:rsid w:val="001D780B"/>
    <w:rsid w:val="001D7D91"/>
    <w:rsid w:val="001D7DF4"/>
    <w:rsid w:val="001D7F5D"/>
    <w:rsid w:val="001E1110"/>
    <w:rsid w:val="001E1314"/>
    <w:rsid w:val="001E17D0"/>
    <w:rsid w:val="001E1871"/>
    <w:rsid w:val="001E18C6"/>
    <w:rsid w:val="001E1B10"/>
    <w:rsid w:val="001E1C34"/>
    <w:rsid w:val="001E1DC7"/>
    <w:rsid w:val="001E226E"/>
    <w:rsid w:val="001E23C1"/>
    <w:rsid w:val="001E277E"/>
    <w:rsid w:val="001E2858"/>
    <w:rsid w:val="001E2CD1"/>
    <w:rsid w:val="001E2D3F"/>
    <w:rsid w:val="001E2D5A"/>
    <w:rsid w:val="001E2F8A"/>
    <w:rsid w:val="001E3020"/>
    <w:rsid w:val="001E3D2B"/>
    <w:rsid w:val="001E4052"/>
    <w:rsid w:val="001E40E3"/>
    <w:rsid w:val="001E438D"/>
    <w:rsid w:val="001E48CF"/>
    <w:rsid w:val="001E49FC"/>
    <w:rsid w:val="001E4BC3"/>
    <w:rsid w:val="001E4ECF"/>
    <w:rsid w:val="001E50B9"/>
    <w:rsid w:val="001E5271"/>
    <w:rsid w:val="001E52C3"/>
    <w:rsid w:val="001E52F7"/>
    <w:rsid w:val="001E53F0"/>
    <w:rsid w:val="001E5972"/>
    <w:rsid w:val="001E6316"/>
    <w:rsid w:val="001E732F"/>
    <w:rsid w:val="001E7464"/>
    <w:rsid w:val="001E7529"/>
    <w:rsid w:val="001E7930"/>
    <w:rsid w:val="001E7CA7"/>
    <w:rsid w:val="001F0BC5"/>
    <w:rsid w:val="001F13D6"/>
    <w:rsid w:val="001F1650"/>
    <w:rsid w:val="001F1A0F"/>
    <w:rsid w:val="001F1D88"/>
    <w:rsid w:val="001F20DD"/>
    <w:rsid w:val="001F2176"/>
    <w:rsid w:val="001F2258"/>
    <w:rsid w:val="001F286F"/>
    <w:rsid w:val="001F2C9A"/>
    <w:rsid w:val="001F3042"/>
    <w:rsid w:val="001F34AC"/>
    <w:rsid w:val="001F3971"/>
    <w:rsid w:val="001F3B41"/>
    <w:rsid w:val="001F3D7A"/>
    <w:rsid w:val="001F40C2"/>
    <w:rsid w:val="001F4759"/>
    <w:rsid w:val="001F480E"/>
    <w:rsid w:val="001F4B1D"/>
    <w:rsid w:val="001F4D15"/>
    <w:rsid w:val="001F50B1"/>
    <w:rsid w:val="001F527D"/>
    <w:rsid w:val="001F5539"/>
    <w:rsid w:val="001F55F7"/>
    <w:rsid w:val="001F64B2"/>
    <w:rsid w:val="001F68F2"/>
    <w:rsid w:val="001F718C"/>
    <w:rsid w:val="001F751C"/>
    <w:rsid w:val="001F76D5"/>
    <w:rsid w:val="001F798F"/>
    <w:rsid w:val="001F7A12"/>
    <w:rsid w:val="001F7B06"/>
    <w:rsid w:val="001F7DE2"/>
    <w:rsid w:val="00200222"/>
    <w:rsid w:val="002005A1"/>
    <w:rsid w:val="00200869"/>
    <w:rsid w:val="00200990"/>
    <w:rsid w:val="00200F71"/>
    <w:rsid w:val="0020132F"/>
    <w:rsid w:val="002014EE"/>
    <w:rsid w:val="00201810"/>
    <w:rsid w:val="00202728"/>
    <w:rsid w:val="00202887"/>
    <w:rsid w:val="0020289C"/>
    <w:rsid w:val="00202F34"/>
    <w:rsid w:val="002034AF"/>
    <w:rsid w:val="002034F1"/>
    <w:rsid w:val="0020364C"/>
    <w:rsid w:val="00203963"/>
    <w:rsid w:val="0020418C"/>
    <w:rsid w:val="002046E0"/>
    <w:rsid w:val="002046FF"/>
    <w:rsid w:val="00205CCE"/>
    <w:rsid w:val="0020621F"/>
    <w:rsid w:val="002062D4"/>
    <w:rsid w:val="002062F3"/>
    <w:rsid w:val="00207333"/>
    <w:rsid w:val="0020781C"/>
    <w:rsid w:val="0021032A"/>
    <w:rsid w:val="002104E4"/>
    <w:rsid w:val="00210ED6"/>
    <w:rsid w:val="0021120F"/>
    <w:rsid w:val="00211869"/>
    <w:rsid w:val="0021190F"/>
    <w:rsid w:val="00211C2D"/>
    <w:rsid w:val="0021217A"/>
    <w:rsid w:val="002121E0"/>
    <w:rsid w:val="0021285C"/>
    <w:rsid w:val="00212A74"/>
    <w:rsid w:val="00213329"/>
    <w:rsid w:val="002134B4"/>
    <w:rsid w:val="00213B4E"/>
    <w:rsid w:val="00213FD9"/>
    <w:rsid w:val="00214504"/>
    <w:rsid w:val="00214D87"/>
    <w:rsid w:val="002155B7"/>
    <w:rsid w:val="00215C93"/>
    <w:rsid w:val="00215DFB"/>
    <w:rsid w:val="00215E69"/>
    <w:rsid w:val="00216487"/>
    <w:rsid w:val="00216E82"/>
    <w:rsid w:val="0021736C"/>
    <w:rsid w:val="00217AEF"/>
    <w:rsid w:val="00220070"/>
    <w:rsid w:val="00220D8C"/>
    <w:rsid w:val="00220DA0"/>
    <w:rsid w:val="0022132A"/>
    <w:rsid w:val="0022163D"/>
    <w:rsid w:val="00221E07"/>
    <w:rsid w:val="0022230F"/>
    <w:rsid w:val="00222B29"/>
    <w:rsid w:val="0022331B"/>
    <w:rsid w:val="0022337E"/>
    <w:rsid w:val="002233CA"/>
    <w:rsid w:val="00223AE2"/>
    <w:rsid w:val="00224086"/>
    <w:rsid w:val="00224BA7"/>
    <w:rsid w:val="00224C5A"/>
    <w:rsid w:val="00224C88"/>
    <w:rsid w:val="00224E50"/>
    <w:rsid w:val="00225981"/>
    <w:rsid w:val="00225AF8"/>
    <w:rsid w:val="00225BE7"/>
    <w:rsid w:val="00225C82"/>
    <w:rsid w:val="00225C85"/>
    <w:rsid w:val="00225DDC"/>
    <w:rsid w:val="00226373"/>
    <w:rsid w:val="0022676F"/>
    <w:rsid w:val="002267C3"/>
    <w:rsid w:val="00226D9E"/>
    <w:rsid w:val="002270FF"/>
    <w:rsid w:val="00227140"/>
    <w:rsid w:val="0022758A"/>
    <w:rsid w:val="00227A25"/>
    <w:rsid w:val="00227C03"/>
    <w:rsid w:val="002304A2"/>
    <w:rsid w:val="002306CA"/>
    <w:rsid w:val="00230759"/>
    <w:rsid w:val="00230983"/>
    <w:rsid w:val="00230D3B"/>
    <w:rsid w:val="00230FF8"/>
    <w:rsid w:val="0023105C"/>
    <w:rsid w:val="00231279"/>
    <w:rsid w:val="00231FA1"/>
    <w:rsid w:val="00232115"/>
    <w:rsid w:val="002324A3"/>
    <w:rsid w:val="00232C51"/>
    <w:rsid w:val="00232EF8"/>
    <w:rsid w:val="002333C3"/>
    <w:rsid w:val="002338C5"/>
    <w:rsid w:val="00234306"/>
    <w:rsid w:val="00234454"/>
    <w:rsid w:val="00234584"/>
    <w:rsid w:val="002346A2"/>
    <w:rsid w:val="00234E6B"/>
    <w:rsid w:val="00235049"/>
    <w:rsid w:val="0023511A"/>
    <w:rsid w:val="002354E7"/>
    <w:rsid w:val="00235ADA"/>
    <w:rsid w:val="00235FBA"/>
    <w:rsid w:val="002361F6"/>
    <w:rsid w:val="002363A1"/>
    <w:rsid w:val="002363F3"/>
    <w:rsid w:val="00236A73"/>
    <w:rsid w:val="00236B72"/>
    <w:rsid w:val="00236E0F"/>
    <w:rsid w:val="002374C9"/>
    <w:rsid w:val="00237531"/>
    <w:rsid w:val="0023775A"/>
    <w:rsid w:val="002379BD"/>
    <w:rsid w:val="002379FC"/>
    <w:rsid w:val="00237BFC"/>
    <w:rsid w:val="0024006C"/>
    <w:rsid w:val="00240252"/>
    <w:rsid w:val="002402EB"/>
    <w:rsid w:val="002403A7"/>
    <w:rsid w:val="00240773"/>
    <w:rsid w:val="002408F4"/>
    <w:rsid w:val="00240D3F"/>
    <w:rsid w:val="00240ECE"/>
    <w:rsid w:val="00241154"/>
    <w:rsid w:val="0024137D"/>
    <w:rsid w:val="00241A95"/>
    <w:rsid w:val="00241DCB"/>
    <w:rsid w:val="00242600"/>
    <w:rsid w:val="00242601"/>
    <w:rsid w:val="00242E3F"/>
    <w:rsid w:val="00242E89"/>
    <w:rsid w:val="00243140"/>
    <w:rsid w:val="002433A8"/>
    <w:rsid w:val="002436A2"/>
    <w:rsid w:val="00243A98"/>
    <w:rsid w:val="00243CE8"/>
    <w:rsid w:val="00243E6E"/>
    <w:rsid w:val="00244281"/>
    <w:rsid w:val="002442A7"/>
    <w:rsid w:val="0024443F"/>
    <w:rsid w:val="00244B42"/>
    <w:rsid w:val="0024698D"/>
    <w:rsid w:val="00246A02"/>
    <w:rsid w:val="00246DFA"/>
    <w:rsid w:val="00246F5C"/>
    <w:rsid w:val="00247472"/>
    <w:rsid w:val="0024753E"/>
    <w:rsid w:val="00247540"/>
    <w:rsid w:val="002475E3"/>
    <w:rsid w:val="0025055C"/>
    <w:rsid w:val="00250E5C"/>
    <w:rsid w:val="00251865"/>
    <w:rsid w:val="00251975"/>
    <w:rsid w:val="00251A73"/>
    <w:rsid w:val="00251CC7"/>
    <w:rsid w:val="00251CC8"/>
    <w:rsid w:val="0025224A"/>
    <w:rsid w:val="00252709"/>
    <w:rsid w:val="00253309"/>
    <w:rsid w:val="0025331A"/>
    <w:rsid w:val="00253347"/>
    <w:rsid w:val="002534A8"/>
    <w:rsid w:val="002539D1"/>
    <w:rsid w:val="00253A8F"/>
    <w:rsid w:val="00253CAC"/>
    <w:rsid w:val="00254008"/>
    <w:rsid w:val="00254429"/>
    <w:rsid w:val="00255655"/>
    <w:rsid w:val="00255701"/>
    <w:rsid w:val="00255FD1"/>
    <w:rsid w:val="002569C5"/>
    <w:rsid w:val="00256BE1"/>
    <w:rsid w:val="00256D2F"/>
    <w:rsid w:val="002605D9"/>
    <w:rsid w:val="00260DD8"/>
    <w:rsid w:val="00261B85"/>
    <w:rsid w:val="00262A52"/>
    <w:rsid w:val="00262EF9"/>
    <w:rsid w:val="00262FBC"/>
    <w:rsid w:val="002634EB"/>
    <w:rsid w:val="0026400D"/>
    <w:rsid w:val="00264622"/>
    <w:rsid w:val="00264FC7"/>
    <w:rsid w:val="002650AD"/>
    <w:rsid w:val="00265228"/>
    <w:rsid w:val="00265507"/>
    <w:rsid w:val="00265AA5"/>
    <w:rsid w:val="00265C1F"/>
    <w:rsid w:val="00265D56"/>
    <w:rsid w:val="00266339"/>
    <w:rsid w:val="0026669E"/>
    <w:rsid w:val="0026683B"/>
    <w:rsid w:val="00266B4A"/>
    <w:rsid w:val="00266CE6"/>
    <w:rsid w:val="00266D97"/>
    <w:rsid w:val="00266FD8"/>
    <w:rsid w:val="002670E4"/>
    <w:rsid w:val="00267536"/>
    <w:rsid w:val="00267E91"/>
    <w:rsid w:val="00270940"/>
    <w:rsid w:val="00270BC3"/>
    <w:rsid w:val="002710ED"/>
    <w:rsid w:val="00271900"/>
    <w:rsid w:val="00271BFC"/>
    <w:rsid w:val="00271C2A"/>
    <w:rsid w:val="00271FFE"/>
    <w:rsid w:val="0027261C"/>
    <w:rsid w:val="00272973"/>
    <w:rsid w:val="00273312"/>
    <w:rsid w:val="00273778"/>
    <w:rsid w:val="00273ED1"/>
    <w:rsid w:val="00274305"/>
    <w:rsid w:val="002744D4"/>
    <w:rsid w:val="002748D9"/>
    <w:rsid w:val="00274BAC"/>
    <w:rsid w:val="00275195"/>
    <w:rsid w:val="00275517"/>
    <w:rsid w:val="00275836"/>
    <w:rsid w:val="00275B6E"/>
    <w:rsid w:val="00275C37"/>
    <w:rsid w:val="00275EFE"/>
    <w:rsid w:val="0027603D"/>
    <w:rsid w:val="00276076"/>
    <w:rsid w:val="002762AF"/>
    <w:rsid w:val="002762D2"/>
    <w:rsid w:val="00276318"/>
    <w:rsid w:val="00276653"/>
    <w:rsid w:val="00276705"/>
    <w:rsid w:val="00276771"/>
    <w:rsid w:val="002775BF"/>
    <w:rsid w:val="00277672"/>
    <w:rsid w:val="00280037"/>
    <w:rsid w:val="002800B5"/>
    <w:rsid w:val="00280A2E"/>
    <w:rsid w:val="00281053"/>
    <w:rsid w:val="00281160"/>
    <w:rsid w:val="002811B6"/>
    <w:rsid w:val="0028197E"/>
    <w:rsid w:val="002819DD"/>
    <w:rsid w:val="002823D0"/>
    <w:rsid w:val="002829C2"/>
    <w:rsid w:val="00282AE2"/>
    <w:rsid w:val="00282B78"/>
    <w:rsid w:val="00283132"/>
    <w:rsid w:val="002832EB"/>
    <w:rsid w:val="002832F5"/>
    <w:rsid w:val="00283302"/>
    <w:rsid w:val="00283589"/>
    <w:rsid w:val="002837B1"/>
    <w:rsid w:val="00283819"/>
    <w:rsid w:val="00283CA4"/>
    <w:rsid w:val="00284189"/>
    <w:rsid w:val="002841D0"/>
    <w:rsid w:val="00284A06"/>
    <w:rsid w:val="00284BB8"/>
    <w:rsid w:val="00284C7E"/>
    <w:rsid w:val="00284D4B"/>
    <w:rsid w:val="00285D93"/>
    <w:rsid w:val="0028603E"/>
    <w:rsid w:val="002867EC"/>
    <w:rsid w:val="002869FB"/>
    <w:rsid w:val="002870A3"/>
    <w:rsid w:val="002911B9"/>
    <w:rsid w:val="0029120E"/>
    <w:rsid w:val="0029154B"/>
    <w:rsid w:val="00291A49"/>
    <w:rsid w:val="00291D91"/>
    <w:rsid w:val="00291E65"/>
    <w:rsid w:val="00292E84"/>
    <w:rsid w:val="00292F6D"/>
    <w:rsid w:val="0029355C"/>
    <w:rsid w:val="0029356F"/>
    <w:rsid w:val="00293903"/>
    <w:rsid w:val="00293AF8"/>
    <w:rsid w:val="0029410D"/>
    <w:rsid w:val="0029429F"/>
    <w:rsid w:val="0029437C"/>
    <w:rsid w:val="002946A2"/>
    <w:rsid w:val="00294EDB"/>
    <w:rsid w:val="00295073"/>
    <w:rsid w:val="002955D1"/>
    <w:rsid w:val="00295924"/>
    <w:rsid w:val="00296363"/>
    <w:rsid w:val="00296A4F"/>
    <w:rsid w:val="00296BDD"/>
    <w:rsid w:val="00297767"/>
    <w:rsid w:val="00297E90"/>
    <w:rsid w:val="002A02A0"/>
    <w:rsid w:val="002A02C9"/>
    <w:rsid w:val="002A04E0"/>
    <w:rsid w:val="002A0793"/>
    <w:rsid w:val="002A0851"/>
    <w:rsid w:val="002A0C7D"/>
    <w:rsid w:val="002A0E7C"/>
    <w:rsid w:val="002A0F7A"/>
    <w:rsid w:val="002A120E"/>
    <w:rsid w:val="002A143F"/>
    <w:rsid w:val="002A146D"/>
    <w:rsid w:val="002A1668"/>
    <w:rsid w:val="002A16E3"/>
    <w:rsid w:val="002A1F81"/>
    <w:rsid w:val="002A24A8"/>
    <w:rsid w:val="002A2692"/>
    <w:rsid w:val="002A36DD"/>
    <w:rsid w:val="002A3DDF"/>
    <w:rsid w:val="002A3F1C"/>
    <w:rsid w:val="002A4181"/>
    <w:rsid w:val="002A4215"/>
    <w:rsid w:val="002A43FD"/>
    <w:rsid w:val="002A4B8F"/>
    <w:rsid w:val="002A5BFC"/>
    <w:rsid w:val="002A61C8"/>
    <w:rsid w:val="002A6393"/>
    <w:rsid w:val="002A67A3"/>
    <w:rsid w:val="002A7357"/>
    <w:rsid w:val="002A778F"/>
    <w:rsid w:val="002A787B"/>
    <w:rsid w:val="002B0413"/>
    <w:rsid w:val="002B0609"/>
    <w:rsid w:val="002B09FB"/>
    <w:rsid w:val="002B0F51"/>
    <w:rsid w:val="002B135F"/>
    <w:rsid w:val="002B15C1"/>
    <w:rsid w:val="002B18C6"/>
    <w:rsid w:val="002B1D90"/>
    <w:rsid w:val="002B1EBF"/>
    <w:rsid w:val="002B22AE"/>
    <w:rsid w:val="002B22D6"/>
    <w:rsid w:val="002B2658"/>
    <w:rsid w:val="002B2925"/>
    <w:rsid w:val="002B2F76"/>
    <w:rsid w:val="002B36B5"/>
    <w:rsid w:val="002B3B75"/>
    <w:rsid w:val="002B3BF4"/>
    <w:rsid w:val="002B4033"/>
    <w:rsid w:val="002B414D"/>
    <w:rsid w:val="002B420B"/>
    <w:rsid w:val="002B4B65"/>
    <w:rsid w:val="002B4DAF"/>
    <w:rsid w:val="002B5638"/>
    <w:rsid w:val="002B619D"/>
    <w:rsid w:val="002B67CA"/>
    <w:rsid w:val="002B6D23"/>
    <w:rsid w:val="002B6DE1"/>
    <w:rsid w:val="002B76F9"/>
    <w:rsid w:val="002B7A65"/>
    <w:rsid w:val="002B7ADC"/>
    <w:rsid w:val="002C01D9"/>
    <w:rsid w:val="002C05F3"/>
    <w:rsid w:val="002C08AB"/>
    <w:rsid w:val="002C0C90"/>
    <w:rsid w:val="002C0D21"/>
    <w:rsid w:val="002C0EA1"/>
    <w:rsid w:val="002C0FB9"/>
    <w:rsid w:val="002C1343"/>
    <w:rsid w:val="002C13C4"/>
    <w:rsid w:val="002C17B2"/>
    <w:rsid w:val="002C1D2E"/>
    <w:rsid w:val="002C2A9E"/>
    <w:rsid w:val="002C3118"/>
    <w:rsid w:val="002C352B"/>
    <w:rsid w:val="002C35F2"/>
    <w:rsid w:val="002C36A7"/>
    <w:rsid w:val="002C37DA"/>
    <w:rsid w:val="002C39C5"/>
    <w:rsid w:val="002C3BC2"/>
    <w:rsid w:val="002C3E8F"/>
    <w:rsid w:val="002C3EF3"/>
    <w:rsid w:val="002C4071"/>
    <w:rsid w:val="002C46E5"/>
    <w:rsid w:val="002C49A3"/>
    <w:rsid w:val="002C4B76"/>
    <w:rsid w:val="002C507E"/>
    <w:rsid w:val="002C50C5"/>
    <w:rsid w:val="002C517B"/>
    <w:rsid w:val="002C59EE"/>
    <w:rsid w:val="002C5CF7"/>
    <w:rsid w:val="002C6074"/>
    <w:rsid w:val="002C6F30"/>
    <w:rsid w:val="002C7118"/>
    <w:rsid w:val="002C71AF"/>
    <w:rsid w:val="002C7526"/>
    <w:rsid w:val="002C7C53"/>
    <w:rsid w:val="002C7CD8"/>
    <w:rsid w:val="002D0111"/>
    <w:rsid w:val="002D039E"/>
    <w:rsid w:val="002D05C3"/>
    <w:rsid w:val="002D070D"/>
    <w:rsid w:val="002D0906"/>
    <w:rsid w:val="002D0986"/>
    <w:rsid w:val="002D1113"/>
    <w:rsid w:val="002D15D9"/>
    <w:rsid w:val="002D1955"/>
    <w:rsid w:val="002D19F0"/>
    <w:rsid w:val="002D1BCD"/>
    <w:rsid w:val="002D1F35"/>
    <w:rsid w:val="002D28AA"/>
    <w:rsid w:val="002D2B1D"/>
    <w:rsid w:val="002D2BE4"/>
    <w:rsid w:val="002D3021"/>
    <w:rsid w:val="002D30C1"/>
    <w:rsid w:val="002D31E1"/>
    <w:rsid w:val="002D3AC7"/>
    <w:rsid w:val="002D3D7E"/>
    <w:rsid w:val="002D43BD"/>
    <w:rsid w:val="002D4636"/>
    <w:rsid w:val="002D4742"/>
    <w:rsid w:val="002D4D37"/>
    <w:rsid w:val="002D5848"/>
    <w:rsid w:val="002D620E"/>
    <w:rsid w:val="002D65F9"/>
    <w:rsid w:val="002D6B49"/>
    <w:rsid w:val="002D6D94"/>
    <w:rsid w:val="002D797F"/>
    <w:rsid w:val="002D7A0D"/>
    <w:rsid w:val="002E0122"/>
    <w:rsid w:val="002E0259"/>
    <w:rsid w:val="002E033E"/>
    <w:rsid w:val="002E041B"/>
    <w:rsid w:val="002E0799"/>
    <w:rsid w:val="002E08CB"/>
    <w:rsid w:val="002E1940"/>
    <w:rsid w:val="002E2070"/>
    <w:rsid w:val="002E28D8"/>
    <w:rsid w:val="002E29BF"/>
    <w:rsid w:val="002E2B7E"/>
    <w:rsid w:val="002E31A5"/>
    <w:rsid w:val="002E340A"/>
    <w:rsid w:val="002E371C"/>
    <w:rsid w:val="002E3B2C"/>
    <w:rsid w:val="002E3CA3"/>
    <w:rsid w:val="002E3D55"/>
    <w:rsid w:val="002E409F"/>
    <w:rsid w:val="002E441A"/>
    <w:rsid w:val="002E5809"/>
    <w:rsid w:val="002E5B6F"/>
    <w:rsid w:val="002E620B"/>
    <w:rsid w:val="002E63AC"/>
    <w:rsid w:val="002E66F9"/>
    <w:rsid w:val="002E68D3"/>
    <w:rsid w:val="002E70EC"/>
    <w:rsid w:val="002E7393"/>
    <w:rsid w:val="002E7ABC"/>
    <w:rsid w:val="002E7CFE"/>
    <w:rsid w:val="002E7E8D"/>
    <w:rsid w:val="002F04EA"/>
    <w:rsid w:val="002F0AE5"/>
    <w:rsid w:val="002F0BE0"/>
    <w:rsid w:val="002F0C12"/>
    <w:rsid w:val="002F0C7C"/>
    <w:rsid w:val="002F0D2A"/>
    <w:rsid w:val="002F11B9"/>
    <w:rsid w:val="002F142A"/>
    <w:rsid w:val="002F1A2D"/>
    <w:rsid w:val="002F31A1"/>
    <w:rsid w:val="002F34CF"/>
    <w:rsid w:val="002F3634"/>
    <w:rsid w:val="002F39C0"/>
    <w:rsid w:val="002F3CC2"/>
    <w:rsid w:val="002F3E91"/>
    <w:rsid w:val="002F3F9F"/>
    <w:rsid w:val="002F416D"/>
    <w:rsid w:val="002F436E"/>
    <w:rsid w:val="002F46EC"/>
    <w:rsid w:val="002F4F2C"/>
    <w:rsid w:val="002F4F4D"/>
    <w:rsid w:val="002F55A7"/>
    <w:rsid w:val="002F5D90"/>
    <w:rsid w:val="002F625E"/>
    <w:rsid w:val="002F6BE7"/>
    <w:rsid w:val="002F6D39"/>
    <w:rsid w:val="002F6DB3"/>
    <w:rsid w:val="002F6E1E"/>
    <w:rsid w:val="002F72C0"/>
    <w:rsid w:val="002F7312"/>
    <w:rsid w:val="002F745D"/>
    <w:rsid w:val="002F7D74"/>
    <w:rsid w:val="003004B6"/>
    <w:rsid w:val="00300BF2"/>
    <w:rsid w:val="0030120D"/>
    <w:rsid w:val="00301733"/>
    <w:rsid w:val="00301818"/>
    <w:rsid w:val="00301C23"/>
    <w:rsid w:val="00301C82"/>
    <w:rsid w:val="00301CBC"/>
    <w:rsid w:val="003029B3"/>
    <w:rsid w:val="00302A5B"/>
    <w:rsid w:val="00302D48"/>
    <w:rsid w:val="00302FFA"/>
    <w:rsid w:val="00303154"/>
    <w:rsid w:val="00303892"/>
    <w:rsid w:val="00303BFB"/>
    <w:rsid w:val="00303C3F"/>
    <w:rsid w:val="00304750"/>
    <w:rsid w:val="00305606"/>
    <w:rsid w:val="00305C24"/>
    <w:rsid w:val="00305C40"/>
    <w:rsid w:val="00305CC9"/>
    <w:rsid w:val="0030612F"/>
    <w:rsid w:val="003061BD"/>
    <w:rsid w:val="0030706A"/>
    <w:rsid w:val="00307377"/>
    <w:rsid w:val="003108B6"/>
    <w:rsid w:val="00310F62"/>
    <w:rsid w:val="00311192"/>
    <w:rsid w:val="0031182A"/>
    <w:rsid w:val="00311884"/>
    <w:rsid w:val="00311F05"/>
    <w:rsid w:val="003120C2"/>
    <w:rsid w:val="0031272D"/>
    <w:rsid w:val="00312984"/>
    <w:rsid w:val="00312B08"/>
    <w:rsid w:val="00312E1E"/>
    <w:rsid w:val="00312FD5"/>
    <w:rsid w:val="0031317C"/>
    <w:rsid w:val="00313349"/>
    <w:rsid w:val="003137B6"/>
    <w:rsid w:val="003142AB"/>
    <w:rsid w:val="0031430C"/>
    <w:rsid w:val="0031521A"/>
    <w:rsid w:val="0031539D"/>
    <w:rsid w:val="003153FA"/>
    <w:rsid w:val="003154FF"/>
    <w:rsid w:val="00315506"/>
    <w:rsid w:val="00315F04"/>
    <w:rsid w:val="00315F8A"/>
    <w:rsid w:val="0031605B"/>
    <w:rsid w:val="00316110"/>
    <w:rsid w:val="00316325"/>
    <w:rsid w:val="003166D2"/>
    <w:rsid w:val="003168F9"/>
    <w:rsid w:val="003176D9"/>
    <w:rsid w:val="00317750"/>
    <w:rsid w:val="00317870"/>
    <w:rsid w:val="00317D71"/>
    <w:rsid w:val="00317F4E"/>
    <w:rsid w:val="0032000F"/>
    <w:rsid w:val="0032034D"/>
    <w:rsid w:val="0032074A"/>
    <w:rsid w:val="00320DE7"/>
    <w:rsid w:val="003212A2"/>
    <w:rsid w:val="00321432"/>
    <w:rsid w:val="003216FA"/>
    <w:rsid w:val="00321A31"/>
    <w:rsid w:val="00321CA3"/>
    <w:rsid w:val="003223F0"/>
    <w:rsid w:val="00322DE5"/>
    <w:rsid w:val="00322FDB"/>
    <w:rsid w:val="0032322E"/>
    <w:rsid w:val="0032361F"/>
    <w:rsid w:val="0032362F"/>
    <w:rsid w:val="00323676"/>
    <w:rsid w:val="00324598"/>
    <w:rsid w:val="00324C89"/>
    <w:rsid w:val="00325440"/>
    <w:rsid w:val="00325C89"/>
    <w:rsid w:val="00326409"/>
    <w:rsid w:val="0032656C"/>
    <w:rsid w:val="00326E84"/>
    <w:rsid w:val="00326EB0"/>
    <w:rsid w:val="00327256"/>
    <w:rsid w:val="00327ED2"/>
    <w:rsid w:val="0033070E"/>
    <w:rsid w:val="00330786"/>
    <w:rsid w:val="00330AD1"/>
    <w:rsid w:val="00330DA2"/>
    <w:rsid w:val="003311F8"/>
    <w:rsid w:val="003313D8"/>
    <w:rsid w:val="00331704"/>
    <w:rsid w:val="00331C06"/>
    <w:rsid w:val="00331DDE"/>
    <w:rsid w:val="00331F09"/>
    <w:rsid w:val="00331FEF"/>
    <w:rsid w:val="003322D7"/>
    <w:rsid w:val="0033350E"/>
    <w:rsid w:val="00334447"/>
    <w:rsid w:val="00335158"/>
    <w:rsid w:val="00335203"/>
    <w:rsid w:val="00335378"/>
    <w:rsid w:val="00335585"/>
    <w:rsid w:val="003358BF"/>
    <w:rsid w:val="00335996"/>
    <w:rsid w:val="00335BB4"/>
    <w:rsid w:val="00336149"/>
    <w:rsid w:val="0033631A"/>
    <w:rsid w:val="00336D11"/>
    <w:rsid w:val="0034052E"/>
    <w:rsid w:val="003407C3"/>
    <w:rsid w:val="003409AB"/>
    <w:rsid w:val="003411B7"/>
    <w:rsid w:val="003412E5"/>
    <w:rsid w:val="00341A7D"/>
    <w:rsid w:val="00341B0C"/>
    <w:rsid w:val="00341CD9"/>
    <w:rsid w:val="00341EB5"/>
    <w:rsid w:val="00341F5F"/>
    <w:rsid w:val="00341F9F"/>
    <w:rsid w:val="0034217E"/>
    <w:rsid w:val="003424CB"/>
    <w:rsid w:val="003428BA"/>
    <w:rsid w:val="00342F8B"/>
    <w:rsid w:val="003433A8"/>
    <w:rsid w:val="0034354F"/>
    <w:rsid w:val="003439FA"/>
    <w:rsid w:val="00343C45"/>
    <w:rsid w:val="00344255"/>
    <w:rsid w:val="0034479A"/>
    <w:rsid w:val="00344A59"/>
    <w:rsid w:val="003452CD"/>
    <w:rsid w:val="00345758"/>
    <w:rsid w:val="00346317"/>
    <w:rsid w:val="00346513"/>
    <w:rsid w:val="003465FD"/>
    <w:rsid w:val="003469F2"/>
    <w:rsid w:val="00346CB2"/>
    <w:rsid w:val="00346CE2"/>
    <w:rsid w:val="0034711D"/>
    <w:rsid w:val="00347304"/>
    <w:rsid w:val="00347711"/>
    <w:rsid w:val="003477D4"/>
    <w:rsid w:val="00347A9D"/>
    <w:rsid w:val="00347DFE"/>
    <w:rsid w:val="00350235"/>
    <w:rsid w:val="00350237"/>
    <w:rsid w:val="003502EC"/>
    <w:rsid w:val="00350AF7"/>
    <w:rsid w:val="00350D49"/>
    <w:rsid w:val="00350FA0"/>
    <w:rsid w:val="00351199"/>
    <w:rsid w:val="003516E9"/>
    <w:rsid w:val="00351A15"/>
    <w:rsid w:val="00351B7B"/>
    <w:rsid w:val="00352582"/>
    <w:rsid w:val="003528B0"/>
    <w:rsid w:val="00352B7F"/>
    <w:rsid w:val="00353B2D"/>
    <w:rsid w:val="00353CF6"/>
    <w:rsid w:val="003541C3"/>
    <w:rsid w:val="00354466"/>
    <w:rsid w:val="0035454A"/>
    <w:rsid w:val="00354B08"/>
    <w:rsid w:val="0035501F"/>
    <w:rsid w:val="0035584B"/>
    <w:rsid w:val="00355FE9"/>
    <w:rsid w:val="0035632D"/>
    <w:rsid w:val="00356A08"/>
    <w:rsid w:val="00356FA1"/>
    <w:rsid w:val="003570DB"/>
    <w:rsid w:val="00357D13"/>
    <w:rsid w:val="00357D18"/>
    <w:rsid w:val="0036013A"/>
    <w:rsid w:val="00360408"/>
    <w:rsid w:val="0036040A"/>
    <w:rsid w:val="003606A8"/>
    <w:rsid w:val="003607B9"/>
    <w:rsid w:val="00360851"/>
    <w:rsid w:val="00360A29"/>
    <w:rsid w:val="00360DDD"/>
    <w:rsid w:val="00361570"/>
    <w:rsid w:val="003616EC"/>
    <w:rsid w:val="00361AB0"/>
    <w:rsid w:val="0036202A"/>
    <w:rsid w:val="0036247B"/>
    <w:rsid w:val="00362DCA"/>
    <w:rsid w:val="0036305B"/>
    <w:rsid w:val="003631DF"/>
    <w:rsid w:val="00363837"/>
    <w:rsid w:val="00363C54"/>
    <w:rsid w:val="00363F32"/>
    <w:rsid w:val="00363FE6"/>
    <w:rsid w:val="0036408F"/>
    <w:rsid w:val="003648F7"/>
    <w:rsid w:val="00364907"/>
    <w:rsid w:val="00364DD5"/>
    <w:rsid w:val="0036505E"/>
    <w:rsid w:val="003650BC"/>
    <w:rsid w:val="003656CD"/>
    <w:rsid w:val="0036575C"/>
    <w:rsid w:val="00365AFD"/>
    <w:rsid w:val="00365E78"/>
    <w:rsid w:val="0036647F"/>
    <w:rsid w:val="003664E4"/>
    <w:rsid w:val="00366768"/>
    <w:rsid w:val="00366C85"/>
    <w:rsid w:val="0036708A"/>
    <w:rsid w:val="00367131"/>
    <w:rsid w:val="0036739A"/>
    <w:rsid w:val="003673D1"/>
    <w:rsid w:val="0036756D"/>
    <w:rsid w:val="00367E41"/>
    <w:rsid w:val="00367E92"/>
    <w:rsid w:val="00367FAC"/>
    <w:rsid w:val="00370BAD"/>
    <w:rsid w:val="003711DE"/>
    <w:rsid w:val="00371415"/>
    <w:rsid w:val="00371707"/>
    <w:rsid w:val="00372260"/>
    <w:rsid w:val="00372712"/>
    <w:rsid w:val="00372BBD"/>
    <w:rsid w:val="00372F0C"/>
    <w:rsid w:val="0037339B"/>
    <w:rsid w:val="00373563"/>
    <w:rsid w:val="00373B17"/>
    <w:rsid w:val="00374128"/>
    <w:rsid w:val="0037568F"/>
    <w:rsid w:val="003756AD"/>
    <w:rsid w:val="0037570D"/>
    <w:rsid w:val="00375D13"/>
    <w:rsid w:val="00375E24"/>
    <w:rsid w:val="00375FD6"/>
    <w:rsid w:val="003764FD"/>
    <w:rsid w:val="00376C6F"/>
    <w:rsid w:val="00377013"/>
    <w:rsid w:val="00377656"/>
    <w:rsid w:val="00380289"/>
    <w:rsid w:val="00380F82"/>
    <w:rsid w:val="0038103B"/>
    <w:rsid w:val="003810CA"/>
    <w:rsid w:val="003813D7"/>
    <w:rsid w:val="00381542"/>
    <w:rsid w:val="0038193F"/>
    <w:rsid w:val="00381EC6"/>
    <w:rsid w:val="00381F9B"/>
    <w:rsid w:val="003824D2"/>
    <w:rsid w:val="00382724"/>
    <w:rsid w:val="003831DC"/>
    <w:rsid w:val="003836DF"/>
    <w:rsid w:val="00383847"/>
    <w:rsid w:val="003841BA"/>
    <w:rsid w:val="003846E1"/>
    <w:rsid w:val="00384B19"/>
    <w:rsid w:val="00384B70"/>
    <w:rsid w:val="00384F3F"/>
    <w:rsid w:val="0038515A"/>
    <w:rsid w:val="00386014"/>
    <w:rsid w:val="00386360"/>
    <w:rsid w:val="0038697D"/>
    <w:rsid w:val="00386CAE"/>
    <w:rsid w:val="00386D69"/>
    <w:rsid w:val="00387781"/>
    <w:rsid w:val="00387C4F"/>
    <w:rsid w:val="00387D50"/>
    <w:rsid w:val="003900A4"/>
    <w:rsid w:val="00390A68"/>
    <w:rsid w:val="00390E9E"/>
    <w:rsid w:val="003913F4"/>
    <w:rsid w:val="00391A3A"/>
    <w:rsid w:val="00391BA2"/>
    <w:rsid w:val="00392180"/>
    <w:rsid w:val="00392826"/>
    <w:rsid w:val="0039290C"/>
    <w:rsid w:val="003929C1"/>
    <w:rsid w:val="00392BE3"/>
    <w:rsid w:val="00393055"/>
    <w:rsid w:val="003935D6"/>
    <w:rsid w:val="00393B2C"/>
    <w:rsid w:val="00393E1E"/>
    <w:rsid w:val="00393F14"/>
    <w:rsid w:val="00394080"/>
    <w:rsid w:val="0039444C"/>
    <w:rsid w:val="00394C36"/>
    <w:rsid w:val="0039504B"/>
    <w:rsid w:val="003952AD"/>
    <w:rsid w:val="0039563B"/>
    <w:rsid w:val="0039566B"/>
    <w:rsid w:val="00395957"/>
    <w:rsid w:val="003969D0"/>
    <w:rsid w:val="00396B71"/>
    <w:rsid w:val="00396DC8"/>
    <w:rsid w:val="00396E81"/>
    <w:rsid w:val="003970A0"/>
    <w:rsid w:val="003977A0"/>
    <w:rsid w:val="003979BB"/>
    <w:rsid w:val="003A0078"/>
    <w:rsid w:val="003A0D1B"/>
    <w:rsid w:val="003A11A4"/>
    <w:rsid w:val="003A17DC"/>
    <w:rsid w:val="003A18D2"/>
    <w:rsid w:val="003A1924"/>
    <w:rsid w:val="003A1A7C"/>
    <w:rsid w:val="003A1A8C"/>
    <w:rsid w:val="003A1FFE"/>
    <w:rsid w:val="003A254B"/>
    <w:rsid w:val="003A2B5F"/>
    <w:rsid w:val="003A3427"/>
    <w:rsid w:val="003A360D"/>
    <w:rsid w:val="003A3733"/>
    <w:rsid w:val="003A3A1A"/>
    <w:rsid w:val="003A42FB"/>
    <w:rsid w:val="003A48AD"/>
    <w:rsid w:val="003A4A9C"/>
    <w:rsid w:val="003A539F"/>
    <w:rsid w:val="003A54FE"/>
    <w:rsid w:val="003A572C"/>
    <w:rsid w:val="003A59D4"/>
    <w:rsid w:val="003A5B0C"/>
    <w:rsid w:val="003A5B9E"/>
    <w:rsid w:val="003A6418"/>
    <w:rsid w:val="003A67BC"/>
    <w:rsid w:val="003A6922"/>
    <w:rsid w:val="003A74B3"/>
    <w:rsid w:val="003A78A8"/>
    <w:rsid w:val="003A7EA5"/>
    <w:rsid w:val="003B010C"/>
    <w:rsid w:val="003B0330"/>
    <w:rsid w:val="003B0A0E"/>
    <w:rsid w:val="003B0A81"/>
    <w:rsid w:val="003B0A88"/>
    <w:rsid w:val="003B0F2E"/>
    <w:rsid w:val="003B10A4"/>
    <w:rsid w:val="003B12E3"/>
    <w:rsid w:val="003B1792"/>
    <w:rsid w:val="003B1FDD"/>
    <w:rsid w:val="003B2091"/>
    <w:rsid w:val="003B2442"/>
    <w:rsid w:val="003B2553"/>
    <w:rsid w:val="003B26E2"/>
    <w:rsid w:val="003B3355"/>
    <w:rsid w:val="003B36B9"/>
    <w:rsid w:val="003B396B"/>
    <w:rsid w:val="003B42A3"/>
    <w:rsid w:val="003B48E8"/>
    <w:rsid w:val="003B4D98"/>
    <w:rsid w:val="003B5103"/>
    <w:rsid w:val="003B5790"/>
    <w:rsid w:val="003B629E"/>
    <w:rsid w:val="003B68F1"/>
    <w:rsid w:val="003B6BED"/>
    <w:rsid w:val="003B74CF"/>
    <w:rsid w:val="003B7D28"/>
    <w:rsid w:val="003B7D4A"/>
    <w:rsid w:val="003B7FB6"/>
    <w:rsid w:val="003B7FDB"/>
    <w:rsid w:val="003C00C8"/>
    <w:rsid w:val="003C0626"/>
    <w:rsid w:val="003C15C5"/>
    <w:rsid w:val="003C18C2"/>
    <w:rsid w:val="003C1AF1"/>
    <w:rsid w:val="003C26D4"/>
    <w:rsid w:val="003C2C48"/>
    <w:rsid w:val="003C2DE5"/>
    <w:rsid w:val="003C2FDB"/>
    <w:rsid w:val="003C315C"/>
    <w:rsid w:val="003C377F"/>
    <w:rsid w:val="003C383D"/>
    <w:rsid w:val="003C3ACA"/>
    <w:rsid w:val="003C3FAA"/>
    <w:rsid w:val="003C40DE"/>
    <w:rsid w:val="003C45EC"/>
    <w:rsid w:val="003C4836"/>
    <w:rsid w:val="003C57AE"/>
    <w:rsid w:val="003C5928"/>
    <w:rsid w:val="003C5A81"/>
    <w:rsid w:val="003C5DF4"/>
    <w:rsid w:val="003C6778"/>
    <w:rsid w:val="003C737F"/>
    <w:rsid w:val="003C7461"/>
    <w:rsid w:val="003C746B"/>
    <w:rsid w:val="003C7A51"/>
    <w:rsid w:val="003C7EFC"/>
    <w:rsid w:val="003D02FC"/>
    <w:rsid w:val="003D09A3"/>
    <w:rsid w:val="003D0D50"/>
    <w:rsid w:val="003D0E60"/>
    <w:rsid w:val="003D163D"/>
    <w:rsid w:val="003D16FA"/>
    <w:rsid w:val="003D1A35"/>
    <w:rsid w:val="003D1DB7"/>
    <w:rsid w:val="003D2500"/>
    <w:rsid w:val="003D25D9"/>
    <w:rsid w:val="003D2A60"/>
    <w:rsid w:val="003D2BEA"/>
    <w:rsid w:val="003D3867"/>
    <w:rsid w:val="003D3A1F"/>
    <w:rsid w:val="003D4302"/>
    <w:rsid w:val="003D43BD"/>
    <w:rsid w:val="003D46C2"/>
    <w:rsid w:val="003D4707"/>
    <w:rsid w:val="003D49C2"/>
    <w:rsid w:val="003D4E53"/>
    <w:rsid w:val="003D507F"/>
    <w:rsid w:val="003D5E91"/>
    <w:rsid w:val="003D5F50"/>
    <w:rsid w:val="003D61D0"/>
    <w:rsid w:val="003D6352"/>
    <w:rsid w:val="003D63A2"/>
    <w:rsid w:val="003D64F1"/>
    <w:rsid w:val="003D6AF5"/>
    <w:rsid w:val="003D6E52"/>
    <w:rsid w:val="003D6FB5"/>
    <w:rsid w:val="003D718E"/>
    <w:rsid w:val="003D79FA"/>
    <w:rsid w:val="003D7B66"/>
    <w:rsid w:val="003E00F7"/>
    <w:rsid w:val="003E04E6"/>
    <w:rsid w:val="003E088D"/>
    <w:rsid w:val="003E0B37"/>
    <w:rsid w:val="003E131F"/>
    <w:rsid w:val="003E155F"/>
    <w:rsid w:val="003E229A"/>
    <w:rsid w:val="003E2F36"/>
    <w:rsid w:val="003E2F64"/>
    <w:rsid w:val="003E2FA2"/>
    <w:rsid w:val="003E3008"/>
    <w:rsid w:val="003E3185"/>
    <w:rsid w:val="003E3567"/>
    <w:rsid w:val="003E383D"/>
    <w:rsid w:val="003E39C4"/>
    <w:rsid w:val="003E3B6E"/>
    <w:rsid w:val="003E4134"/>
    <w:rsid w:val="003E4289"/>
    <w:rsid w:val="003E4553"/>
    <w:rsid w:val="003E481D"/>
    <w:rsid w:val="003E4ACE"/>
    <w:rsid w:val="003E4BC1"/>
    <w:rsid w:val="003E4D00"/>
    <w:rsid w:val="003E4FC1"/>
    <w:rsid w:val="003E4FD3"/>
    <w:rsid w:val="003E5676"/>
    <w:rsid w:val="003E601A"/>
    <w:rsid w:val="003E695A"/>
    <w:rsid w:val="003E6C3D"/>
    <w:rsid w:val="003E6CEA"/>
    <w:rsid w:val="003E6E33"/>
    <w:rsid w:val="003E7C49"/>
    <w:rsid w:val="003E7E9C"/>
    <w:rsid w:val="003E7F8A"/>
    <w:rsid w:val="003F0349"/>
    <w:rsid w:val="003F05E1"/>
    <w:rsid w:val="003F0626"/>
    <w:rsid w:val="003F07CA"/>
    <w:rsid w:val="003F0D3A"/>
    <w:rsid w:val="003F0DCA"/>
    <w:rsid w:val="003F1CA6"/>
    <w:rsid w:val="003F2254"/>
    <w:rsid w:val="003F27A3"/>
    <w:rsid w:val="003F2D0F"/>
    <w:rsid w:val="003F2F06"/>
    <w:rsid w:val="003F319F"/>
    <w:rsid w:val="003F4196"/>
    <w:rsid w:val="003F4A7A"/>
    <w:rsid w:val="003F4F14"/>
    <w:rsid w:val="003F57AA"/>
    <w:rsid w:val="003F6406"/>
    <w:rsid w:val="003F684D"/>
    <w:rsid w:val="003F6B90"/>
    <w:rsid w:val="003F6C6C"/>
    <w:rsid w:val="003F7123"/>
    <w:rsid w:val="003F77D7"/>
    <w:rsid w:val="003F7CC7"/>
    <w:rsid w:val="003F7FB1"/>
    <w:rsid w:val="0040052D"/>
    <w:rsid w:val="0040087D"/>
    <w:rsid w:val="00400B25"/>
    <w:rsid w:val="00401861"/>
    <w:rsid w:val="00401F18"/>
    <w:rsid w:val="00402114"/>
    <w:rsid w:val="004022C6"/>
    <w:rsid w:val="004022E7"/>
    <w:rsid w:val="00402464"/>
    <w:rsid w:val="0040290B"/>
    <w:rsid w:val="00402AA1"/>
    <w:rsid w:val="00402B7A"/>
    <w:rsid w:val="00403083"/>
    <w:rsid w:val="00403CF6"/>
    <w:rsid w:val="00403E6E"/>
    <w:rsid w:val="00404338"/>
    <w:rsid w:val="004049A2"/>
    <w:rsid w:val="004050BD"/>
    <w:rsid w:val="004053B5"/>
    <w:rsid w:val="00405C44"/>
    <w:rsid w:val="00405E78"/>
    <w:rsid w:val="00405EE3"/>
    <w:rsid w:val="00406726"/>
    <w:rsid w:val="00406CC3"/>
    <w:rsid w:val="00406DE4"/>
    <w:rsid w:val="00407366"/>
    <w:rsid w:val="004078B8"/>
    <w:rsid w:val="0040798F"/>
    <w:rsid w:val="00410148"/>
    <w:rsid w:val="00410477"/>
    <w:rsid w:val="004107CC"/>
    <w:rsid w:val="0041083E"/>
    <w:rsid w:val="00410C9A"/>
    <w:rsid w:val="0041185F"/>
    <w:rsid w:val="00411993"/>
    <w:rsid w:val="00411C0A"/>
    <w:rsid w:val="00412077"/>
    <w:rsid w:val="004123CB"/>
    <w:rsid w:val="00412785"/>
    <w:rsid w:val="004128DF"/>
    <w:rsid w:val="00413175"/>
    <w:rsid w:val="00413802"/>
    <w:rsid w:val="00413803"/>
    <w:rsid w:val="00413895"/>
    <w:rsid w:val="00414A6C"/>
    <w:rsid w:val="00414C62"/>
    <w:rsid w:val="004158E7"/>
    <w:rsid w:val="00415921"/>
    <w:rsid w:val="00415D6F"/>
    <w:rsid w:val="0041607C"/>
    <w:rsid w:val="0041628E"/>
    <w:rsid w:val="004164D0"/>
    <w:rsid w:val="00416568"/>
    <w:rsid w:val="004168B0"/>
    <w:rsid w:val="0041749E"/>
    <w:rsid w:val="00420112"/>
    <w:rsid w:val="00420259"/>
    <w:rsid w:val="00420DE8"/>
    <w:rsid w:val="0042158F"/>
    <w:rsid w:val="0042162D"/>
    <w:rsid w:val="00421BA1"/>
    <w:rsid w:val="00421CFB"/>
    <w:rsid w:val="00422276"/>
    <w:rsid w:val="00422594"/>
    <w:rsid w:val="0042260A"/>
    <w:rsid w:val="004227C7"/>
    <w:rsid w:val="004231C4"/>
    <w:rsid w:val="0042335E"/>
    <w:rsid w:val="00423BAE"/>
    <w:rsid w:val="00423C15"/>
    <w:rsid w:val="00424533"/>
    <w:rsid w:val="004247F7"/>
    <w:rsid w:val="00425877"/>
    <w:rsid w:val="0042626A"/>
    <w:rsid w:val="0042630C"/>
    <w:rsid w:val="00426445"/>
    <w:rsid w:val="00426C91"/>
    <w:rsid w:val="00426E52"/>
    <w:rsid w:val="00427010"/>
    <w:rsid w:val="00427749"/>
    <w:rsid w:val="00430498"/>
    <w:rsid w:val="00430810"/>
    <w:rsid w:val="00430CB0"/>
    <w:rsid w:val="00430F04"/>
    <w:rsid w:val="004310EC"/>
    <w:rsid w:val="00431262"/>
    <w:rsid w:val="0043167E"/>
    <w:rsid w:val="00431914"/>
    <w:rsid w:val="00431CB0"/>
    <w:rsid w:val="00431CE1"/>
    <w:rsid w:val="00431D3D"/>
    <w:rsid w:val="00432428"/>
    <w:rsid w:val="00432592"/>
    <w:rsid w:val="00432650"/>
    <w:rsid w:val="00432A0C"/>
    <w:rsid w:val="00432EF3"/>
    <w:rsid w:val="004335AE"/>
    <w:rsid w:val="0043413B"/>
    <w:rsid w:val="00434945"/>
    <w:rsid w:val="00434B8E"/>
    <w:rsid w:val="00434F57"/>
    <w:rsid w:val="004354B9"/>
    <w:rsid w:val="00435DA3"/>
    <w:rsid w:val="0043619C"/>
    <w:rsid w:val="00436983"/>
    <w:rsid w:val="00436C98"/>
    <w:rsid w:val="00437B97"/>
    <w:rsid w:val="00437BEA"/>
    <w:rsid w:val="00437E78"/>
    <w:rsid w:val="00437FC1"/>
    <w:rsid w:val="00440041"/>
    <w:rsid w:val="00440456"/>
    <w:rsid w:val="00440621"/>
    <w:rsid w:val="00440F48"/>
    <w:rsid w:val="00441E1F"/>
    <w:rsid w:val="00441F46"/>
    <w:rsid w:val="00441FCB"/>
    <w:rsid w:val="004420A4"/>
    <w:rsid w:val="00442987"/>
    <w:rsid w:val="00442BEA"/>
    <w:rsid w:val="00442CA1"/>
    <w:rsid w:val="00443656"/>
    <w:rsid w:val="00443F78"/>
    <w:rsid w:val="00443FD5"/>
    <w:rsid w:val="004446B4"/>
    <w:rsid w:val="00444A02"/>
    <w:rsid w:val="00444AFF"/>
    <w:rsid w:val="00444B54"/>
    <w:rsid w:val="00445898"/>
    <w:rsid w:val="00445EBA"/>
    <w:rsid w:val="00446130"/>
    <w:rsid w:val="004466B6"/>
    <w:rsid w:val="00446DE8"/>
    <w:rsid w:val="00446ED1"/>
    <w:rsid w:val="00447802"/>
    <w:rsid w:val="00447B5C"/>
    <w:rsid w:val="00447F33"/>
    <w:rsid w:val="00450A31"/>
    <w:rsid w:val="00450A53"/>
    <w:rsid w:val="00450DF4"/>
    <w:rsid w:val="00450E0A"/>
    <w:rsid w:val="0045154E"/>
    <w:rsid w:val="00451559"/>
    <w:rsid w:val="0045165E"/>
    <w:rsid w:val="00451AE9"/>
    <w:rsid w:val="00451F2D"/>
    <w:rsid w:val="00452E09"/>
    <w:rsid w:val="00452F44"/>
    <w:rsid w:val="004531C4"/>
    <w:rsid w:val="0045385C"/>
    <w:rsid w:val="00453CD5"/>
    <w:rsid w:val="004540E4"/>
    <w:rsid w:val="00454165"/>
    <w:rsid w:val="0045427F"/>
    <w:rsid w:val="004542D3"/>
    <w:rsid w:val="00454516"/>
    <w:rsid w:val="0045478C"/>
    <w:rsid w:val="0045481D"/>
    <w:rsid w:val="00454B85"/>
    <w:rsid w:val="00454BF5"/>
    <w:rsid w:val="004550FE"/>
    <w:rsid w:val="0045537F"/>
    <w:rsid w:val="00455383"/>
    <w:rsid w:val="00455D11"/>
    <w:rsid w:val="00456065"/>
    <w:rsid w:val="004562DD"/>
    <w:rsid w:val="004569E6"/>
    <w:rsid w:val="00456AD6"/>
    <w:rsid w:val="00456C3D"/>
    <w:rsid w:val="00456C4B"/>
    <w:rsid w:val="00457007"/>
    <w:rsid w:val="0045752C"/>
    <w:rsid w:val="00457960"/>
    <w:rsid w:val="0046045D"/>
    <w:rsid w:val="004605DC"/>
    <w:rsid w:val="00460698"/>
    <w:rsid w:val="00460A0A"/>
    <w:rsid w:val="0046108A"/>
    <w:rsid w:val="004620CD"/>
    <w:rsid w:val="00462EF2"/>
    <w:rsid w:val="00463093"/>
    <w:rsid w:val="004631DB"/>
    <w:rsid w:val="004637FF"/>
    <w:rsid w:val="00463905"/>
    <w:rsid w:val="00463D37"/>
    <w:rsid w:val="00464561"/>
    <w:rsid w:val="0046571A"/>
    <w:rsid w:val="004658DF"/>
    <w:rsid w:val="004659CE"/>
    <w:rsid w:val="00465E00"/>
    <w:rsid w:val="00466A1C"/>
    <w:rsid w:val="00466E41"/>
    <w:rsid w:val="00467874"/>
    <w:rsid w:val="00467A9E"/>
    <w:rsid w:val="004701DF"/>
    <w:rsid w:val="004705E4"/>
    <w:rsid w:val="00470BE2"/>
    <w:rsid w:val="004711B1"/>
    <w:rsid w:val="004715B7"/>
    <w:rsid w:val="004716EF"/>
    <w:rsid w:val="004718C7"/>
    <w:rsid w:val="00471F16"/>
    <w:rsid w:val="00472027"/>
    <w:rsid w:val="004723B9"/>
    <w:rsid w:val="00472752"/>
    <w:rsid w:val="00473507"/>
    <w:rsid w:val="0047352E"/>
    <w:rsid w:val="00473579"/>
    <w:rsid w:val="0047390D"/>
    <w:rsid w:val="00473976"/>
    <w:rsid w:val="00473A6B"/>
    <w:rsid w:val="00473C0D"/>
    <w:rsid w:val="00473E8C"/>
    <w:rsid w:val="00473F68"/>
    <w:rsid w:val="0047528B"/>
    <w:rsid w:val="004756D2"/>
    <w:rsid w:val="00475A70"/>
    <w:rsid w:val="00475ECF"/>
    <w:rsid w:val="00475F3C"/>
    <w:rsid w:val="00476766"/>
    <w:rsid w:val="004767EC"/>
    <w:rsid w:val="0047682D"/>
    <w:rsid w:val="00476B87"/>
    <w:rsid w:val="00477277"/>
    <w:rsid w:val="00477553"/>
    <w:rsid w:val="00477C3D"/>
    <w:rsid w:val="00480227"/>
    <w:rsid w:val="00480392"/>
    <w:rsid w:val="0048039A"/>
    <w:rsid w:val="00480893"/>
    <w:rsid w:val="0048126C"/>
    <w:rsid w:val="004819E3"/>
    <w:rsid w:val="004822FD"/>
    <w:rsid w:val="004829D9"/>
    <w:rsid w:val="00482D4E"/>
    <w:rsid w:val="00482E74"/>
    <w:rsid w:val="004843DA"/>
    <w:rsid w:val="00484A68"/>
    <w:rsid w:val="00484F87"/>
    <w:rsid w:val="00484FFA"/>
    <w:rsid w:val="0048576F"/>
    <w:rsid w:val="0048577F"/>
    <w:rsid w:val="00486188"/>
    <w:rsid w:val="0048647C"/>
    <w:rsid w:val="00486512"/>
    <w:rsid w:val="00486678"/>
    <w:rsid w:val="004869B7"/>
    <w:rsid w:val="00486C2A"/>
    <w:rsid w:val="00486CE1"/>
    <w:rsid w:val="004871D8"/>
    <w:rsid w:val="00487B08"/>
    <w:rsid w:val="00487D31"/>
    <w:rsid w:val="004908F2"/>
    <w:rsid w:val="00490B18"/>
    <w:rsid w:val="00490C78"/>
    <w:rsid w:val="0049114C"/>
    <w:rsid w:val="004913DD"/>
    <w:rsid w:val="004917A5"/>
    <w:rsid w:val="004917B3"/>
    <w:rsid w:val="00491F3A"/>
    <w:rsid w:val="004924A4"/>
    <w:rsid w:val="00493235"/>
    <w:rsid w:val="0049334F"/>
    <w:rsid w:val="00493595"/>
    <w:rsid w:val="004935B5"/>
    <w:rsid w:val="00493A37"/>
    <w:rsid w:val="00494026"/>
    <w:rsid w:val="0049422A"/>
    <w:rsid w:val="0049478E"/>
    <w:rsid w:val="00494ED4"/>
    <w:rsid w:val="00495273"/>
    <w:rsid w:val="00495515"/>
    <w:rsid w:val="00495584"/>
    <w:rsid w:val="00495BA9"/>
    <w:rsid w:val="00495D44"/>
    <w:rsid w:val="00495F5E"/>
    <w:rsid w:val="004965AB"/>
    <w:rsid w:val="004965D2"/>
    <w:rsid w:val="004968EF"/>
    <w:rsid w:val="00496E41"/>
    <w:rsid w:val="00496F9B"/>
    <w:rsid w:val="004971C7"/>
    <w:rsid w:val="0049723E"/>
    <w:rsid w:val="00497641"/>
    <w:rsid w:val="004A0364"/>
    <w:rsid w:val="004A040D"/>
    <w:rsid w:val="004A045A"/>
    <w:rsid w:val="004A09F6"/>
    <w:rsid w:val="004A0BEE"/>
    <w:rsid w:val="004A0D07"/>
    <w:rsid w:val="004A0DA0"/>
    <w:rsid w:val="004A1DE9"/>
    <w:rsid w:val="004A1EE9"/>
    <w:rsid w:val="004A26FE"/>
    <w:rsid w:val="004A27BD"/>
    <w:rsid w:val="004A2AB6"/>
    <w:rsid w:val="004A2B5E"/>
    <w:rsid w:val="004A2D65"/>
    <w:rsid w:val="004A2D7F"/>
    <w:rsid w:val="004A37DA"/>
    <w:rsid w:val="004A396E"/>
    <w:rsid w:val="004A3A05"/>
    <w:rsid w:val="004A3B4A"/>
    <w:rsid w:val="004A3B78"/>
    <w:rsid w:val="004A40B7"/>
    <w:rsid w:val="004A422F"/>
    <w:rsid w:val="004A428F"/>
    <w:rsid w:val="004A49D3"/>
    <w:rsid w:val="004A5585"/>
    <w:rsid w:val="004A5735"/>
    <w:rsid w:val="004A5791"/>
    <w:rsid w:val="004A597C"/>
    <w:rsid w:val="004A6CC1"/>
    <w:rsid w:val="004A754C"/>
    <w:rsid w:val="004A7A5F"/>
    <w:rsid w:val="004A7CB6"/>
    <w:rsid w:val="004A7D58"/>
    <w:rsid w:val="004A7F6E"/>
    <w:rsid w:val="004B0442"/>
    <w:rsid w:val="004B08DA"/>
    <w:rsid w:val="004B1089"/>
    <w:rsid w:val="004B1573"/>
    <w:rsid w:val="004B1C1A"/>
    <w:rsid w:val="004B1DDA"/>
    <w:rsid w:val="004B2875"/>
    <w:rsid w:val="004B2E08"/>
    <w:rsid w:val="004B342F"/>
    <w:rsid w:val="004B3753"/>
    <w:rsid w:val="004B413C"/>
    <w:rsid w:val="004B46E5"/>
    <w:rsid w:val="004B4730"/>
    <w:rsid w:val="004B5E87"/>
    <w:rsid w:val="004B6B58"/>
    <w:rsid w:val="004B6EAF"/>
    <w:rsid w:val="004B737C"/>
    <w:rsid w:val="004B77C3"/>
    <w:rsid w:val="004B77D4"/>
    <w:rsid w:val="004B77FA"/>
    <w:rsid w:val="004B7925"/>
    <w:rsid w:val="004B7A23"/>
    <w:rsid w:val="004B7ABB"/>
    <w:rsid w:val="004B7D69"/>
    <w:rsid w:val="004B7F21"/>
    <w:rsid w:val="004C00FA"/>
    <w:rsid w:val="004C0630"/>
    <w:rsid w:val="004C06A0"/>
    <w:rsid w:val="004C0AFD"/>
    <w:rsid w:val="004C0DD2"/>
    <w:rsid w:val="004C106A"/>
    <w:rsid w:val="004C1186"/>
    <w:rsid w:val="004C1416"/>
    <w:rsid w:val="004C1FE4"/>
    <w:rsid w:val="004C224B"/>
    <w:rsid w:val="004C2D25"/>
    <w:rsid w:val="004C366E"/>
    <w:rsid w:val="004C3AC3"/>
    <w:rsid w:val="004C3FC7"/>
    <w:rsid w:val="004C4267"/>
    <w:rsid w:val="004C431F"/>
    <w:rsid w:val="004C5500"/>
    <w:rsid w:val="004C5E6E"/>
    <w:rsid w:val="004C61FB"/>
    <w:rsid w:val="004C68F2"/>
    <w:rsid w:val="004C6A01"/>
    <w:rsid w:val="004C726D"/>
    <w:rsid w:val="004C7B0E"/>
    <w:rsid w:val="004C7BD2"/>
    <w:rsid w:val="004D00FD"/>
    <w:rsid w:val="004D0BB0"/>
    <w:rsid w:val="004D0F69"/>
    <w:rsid w:val="004D14EE"/>
    <w:rsid w:val="004D1549"/>
    <w:rsid w:val="004D1745"/>
    <w:rsid w:val="004D1939"/>
    <w:rsid w:val="004D1C5E"/>
    <w:rsid w:val="004D1E60"/>
    <w:rsid w:val="004D1F09"/>
    <w:rsid w:val="004D23D2"/>
    <w:rsid w:val="004D2840"/>
    <w:rsid w:val="004D284B"/>
    <w:rsid w:val="004D3099"/>
    <w:rsid w:val="004D30C6"/>
    <w:rsid w:val="004D32FD"/>
    <w:rsid w:val="004D346E"/>
    <w:rsid w:val="004D409A"/>
    <w:rsid w:val="004D42BE"/>
    <w:rsid w:val="004D43B8"/>
    <w:rsid w:val="004D4589"/>
    <w:rsid w:val="004D4770"/>
    <w:rsid w:val="004D51DB"/>
    <w:rsid w:val="004D5588"/>
    <w:rsid w:val="004D5E76"/>
    <w:rsid w:val="004D62FD"/>
    <w:rsid w:val="004D6964"/>
    <w:rsid w:val="004D6993"/>
    <w:rsid w:val="004D6A7B"/>
    <w:rsid w:val="004D705C"/>
    <w:rsid w:val="004D7303"/>
    <w:rsid w:val="004D7435"/>
    <w:rsid w:val="004D7673"/>
    <w:rsid w:val="004D76B5"/>
    <w:rsid w:val="004E0074"/>
    <w:rsid w:val="004E09DA"/>
    <w:rsid w:val="004E0CF5"/>
    <w:rsid w:val="004E0FDD"/>
    <w:rsid w:val="004E149B"/>
    <w:rsid w:val="004E1913"/>
    <w:rsid w:val="004E1E21"/>
    <w:rsid w:val="004E1FB5"/>
    <w:rsid w:val="004E21F2"/>
    <w:rsid w:val="004E2A8D"/>
    <w:rsid w:val="004E2B84"/>
    <w:rsid w:val="004E2BCB"/>
    <w:rsid w:val="004E2CB4"/>
    <w:rsid w:val="004E30C4"/>
    <w:rsid w:val="004E320E"/>
    <w:rsid w:val="004E32BB"/>
    <w:rsid w:val="004E38AF"/>
    <w:rsid w:val="004E38D2"/>
    <w:rsid w:val="004E3DD3"/>
    <w:rsid w:val="004E48C7"/>
    <w:rsid w:val="004E4A37"/>
    <w:rsid w:val="004E4A40"/>
    <w:rsid w:val="004E4BD3"/>
    <w:rsid w:val="004E4D52"/>
    <w:rsid w:val="004E506B"/>
    <w:rsid w:val="004E54B7"/>
    <w:rsid w:val="004E55AF"/>
    <w:rsid w:val="004E58A9"/>
    <w:rsid w:val="004E5B98"/>
    <w:rsid w:val="004E6AFF"/>
    <w:rsid w:val="004E6D32"/>
    <w:rsid w:val="004E72CE"/>
    <w:rsid w:val="004E733E"/>
    <w:rsid w:val="004E7387"/>
    <w:rsid w:val="004E741E"/>
    <w:rsid w:val="004E7538"/>
    <w:rsid w:val="004E778F"/>
    <w:rsid w:val="004E7867"/>
    <w:rsid w:val="004E7934"/>
    <w:rsid w:val="004E7966"/>
    <w:rsid w:val="004E7B01"/>
    <w:rsid w:val="004E7C43"/>
    <w:rsid w:val="004E7C83"/>
    <w:rsid w:val="004F039C"/>
    <w:rsid w:val="004F04C7"/>
    <w:rsid w:val="004F0C95"/>
    <w:rsid w:val="004F0F39"/>
    <w:rsid w:val="004F1156"/>
    <w:rsid w:val="004F1310"/>
    <w:rsid w:val="004F23B9"/>
    <w:rsid w:val="004F2642"/>
    <w:rsid w:val="004F26A8"/>
    <w:rsid w:val="004F2BAD"/>
    <w:rsid w:val="004F2C89"/>
    <w:rsid w:val="004F2E46"/>
    <w:rsid w:val="004F2FCD"/>
    <w:rsid w:val="004F3085"/>
    <w:rsid w:val="004F3D83"/>
    <w:rsid w:val="004F4B19"/>
    <w:rsid w:val="004F4D0E"/>
    <w:rsid w:val="004F54BB"/>
    <w:rsid w:val="004F57DB"/>
    <w:rsid w:val="004F5868"/>
    <w:rsid w:val="004F617C"/>
    <w:rsid w:val="004F61C9"/>
    <w:rsid w:val="004F67D9"/>
    <w:rsid w:val="004F684A"/>
    <w:rsid w:val="004F69CB"/>
    <w:rsid w:val="004F6B21"/>
    <w:rsid w:val="004F6E56"/>
    <w:rsid w:val="004F749F"/>
    <w:rsid w:val="004F759A"/>
    <w:rsid w:val="004F7A29"/>
    <w:rsid w:val="0050043E"/>
    <w:rsid w:val="005007FE"/>
    <w:rsid w:val="005008EF"/>
    <w:rsid w:val="00500A48"/>
    <w:rsid w:val="00500B49"/>
    <w:rsid w:val="005011CD"/>
    <w:rsid w:val="00501307"/>
    <w:rsid w:val="00501B91"/>
    <w:rsid w:val="00501ED6"/>
    <w:rsid w:val="00501F3C"/>
    <w:rsid w:val="00501FBF"/>
    <w:rsid w:val="005020F9"/>
    <w:rsid w:val="0050251F"/>
    <w:rsid w:val="00503259"/>
    <w:rsid w:val="005033F6"/>
    <w:rsid w:val="005039F7"/>
    <w:rsid w:val="005045C6"/>
    <w:rsid w:val="00504826"/>
    <w:rsid w:val="0050488F"/>
    <w:rsid w:val="0050493C"/>
    <w:rsid w:val="00504EC0"/>
    <w:rsid w:val="0050592F"/>
    <w:rsid w:val="00505A76"/>
    <w:rsid w:val="00506601"/>
    <w:rsid w:val="00506942"/>
    <w:rsid w:val="00506D7B"/>
    <w:rsid w:val="00506EC2"/>
    <w:rsid w:val="005070D8"/>
    <w:rsid w:val="005075DC"/>
    <w:rsid w:val="0051004A"/>
    <w:rsid w:val="005106FC"/>
    <w:rsid w:val="00510D3A"/>
    <w:rsid w:val="0051139E"/>
    <w:rsid w:val="00511C5F"/>
    <w:rsid w:val="00512996"/>
    <w:rsid w:val="00513D63"/>
    <w:rsid w:val="00514465"/>
    <w:rsid w:val="00514745"/>
    <w:rsid w:val="00514D0E"/>
    <w:rsid w:val="005157FE"/>
    <w:rsid w:val="00515958"/>
    <w:rsid w:val="00515973"/>
    <w:rsid w:val="00515CBD"/>
    <w:rsid w:val="00515D98"/>
    <w:rsid w:val="005163CD"/>
    <w:rsid w:val="0051643A"/>
    <w:rsid w:val="005165BB"/>
    <w:rsid w:val="00516A27"/>
    <w:rsid w:val="00517752"/>
    <w:rsid w:val="005177A1"/>
    <w:rsid w:val="00517B91"/>
    <w:rsid w:val="00517CBF"/>
    <w:rsid w:val="00517CF6"/>
    <w:rsid w:val="0052006B"/>
    <w:rsid w:val="00520379"/>
    <w:rsid w:val="00520644"/>
    <w:rsid w:val="00520FFC"/>
    <w:rsid w:val="00521750"/>
    <w:rsid w:val="00521D57"/>
    <w:rsid w:val="00521F56"/>
    <w:rsid w:val="00522508"/>
    <w:rsid w:val="0052251A"/>
    <w:rsid w:val="00522F0A"/>
    <w:rsid w:val="005233D6"/>
    <w:rsid w:val="0052389F"/>
    <w:rsid w:val="00523E8C"/>
    <w:rsid w:val="005254FD"/>
    <w:rsid w:val="00525721"/>
    <w:rsid w:val="00525C34"/>
    <w:rsid w:val="00526099"/>
    <w:rsid w:val="0052669B"/>
    <w:rsid w:val="00527497"/>
    <w:rsid w:val="005277B2"/>
    <w:rsid w:val="00527A98"/>
    <w:rsid w:val="00527BB1"/>
    <w:rsid w:val="0053029A"/>
    <w:rsid w:val="005306C8"/>
    <w:rsid w:val="005307B0"/>
    <w:rsid w:val="00530866"/>
    <w:rsid w:val="0053114F"/>
    <w:rsid w:val="00531359"/>
    <w:rsid w:val="005313BD"/>
    <w:rsid w:val="00531583"/>
    <w:rsid w:val="00531677"/>
    <w:rsid w:val="00531B9A"/>
    <w:rsid w:val="00531E48"/>
    <w:rsid w:val="0053257A"/>
    <w:rsid w:val="00532C91"/>
    <w:rsid w:val="00532D3B"/>
    <w:rsid w:val="00532FBD"/>
    <w:rsid w:val="0053335F"/>
    <w:rsid w:val="00533626"/>
    <w:rsid w:val="005339F3"/>
    <w:rsid w:val="0053457C"/>
    <w:rsid w:val="005351CD"/>
    <w:rsid w:val="005352A4"/>
    <w:rsid w:val="00535410"/>
    <w:rsid w:val="0053589D"/>
    <w:rsid w:val="00535997"/>
    <w:rsid w:val="005360FC"/>
    <w:rsid w:val="00536695"/>
    <w:rsid w:val="005368F0"/>
    <w:rsid w:val="00536BD1"/>
    <w:rsid w:val="0053742A"/>
    <w:rsid w:val="00537595"/>
    <w:rsid w:val="0053770B"/>
    <w:rsid w:val="00537791"/>
    <w:rsid w:val="00537A59"/>
    <w:rsid w:val="00537DB8"/>
    <w:rsid w:val="00540220"/>
    <w:rsid w:val="0054038D"/>
    <w:rsid w:val="005404A9"/>
    <w:rsid w:val="00540812"/>
    <w:rsid w:val="005408C7"/>
    <w:rsid w:val="00540983"/>
    <w:rsid w:val="00540A3E"/>
    <w:rsid w:val="00540B40"/>
    <w:rsid w:val="00540C15"/>
    <w:rsid w:val="00540D1C"/>
    <w:rsid w:val="00540EBF"/>
    <w:rsid w:val="00541A32"/>
    <w:rsid w:val="00541CC4"/>
    <w:rsid w:val="0054255E"/>
    <w:rsid w:val="005427DD"/>
    <w:rsid w:val="005429D3"/>
    <w:rsid w:val="00542B82"/>
    <w:rsid w:val="00542F9A"/>
    <w:rsid w:val="0054351D"/>
    <w:rsid w:val="0054388B"/>
    <w:rsid w:val="00543D82"/>
    <w:rsid w:val="00544F30"/>
    <w:rsid w:val="005458A3"/>
    <w:rsid w:val="00545941"/>
    <w:rsid w:val="00545D04"/>
    <w:rsid w:val="00545FE2"/>
    <w:rsid w:val="00546207"/>
    <w:rsid w:val="005466E9"/>
    <w:rsid w:val="00546804"/>
    <w:rsid w:val="00546ABA"/>
    <w:rsid w:val="00547C3E"/>
    <w:rsid w:val="0055085B"/>
    <w:rsid w:val="00550DAC"/>
    <w:rsid w:val="00550DD9"/>
    <w:rsid w:val="00551812"/>
    <w:rsid w:val="00551F10"/>
    <w:rsid w:val="00552133"/>
    <w:rsid w:val="00552372"/>
    <w:rsid w:val="0055293E"/>
    <w:rsid w:val="00552DB8"/>
    <w:rsid w:val="00552FDE"/>
    <w:rsid w:val="005531C8"/>
    <w:rsid w:val="00553493"/>
    <w:rsid w:val="005536DE"/>
    <w:rsid w:val="00553872"/>
    <w:rsid w:val="0055477D"/>
    <w:rsid w:val="00554ACE"/>
    <w:rsid w:val="00554C88"/>
    <w:rsid w:val="00554F0D"/>
    <w:rsid w:val="00554FFB"/>
    <w:rsid w:val="00555123"/>
    <w:rsid w:val="00555CB1"/>
    <w:rsid w:val="0055685A"/>
    <w:rsid w:val="00556ED2"/>
    <w:rsid w:val="0055708F"/>
    <w:rsid w:val="00557855"/>
    <w:rsid w:val="005578AC"/>
    <w:rsid w:val="0055790A"/>
    <w:rsid w:val="00557A04"/>
    <w:rsid w:val="00560032"/>
    <w:rsid w:val="00560133"/>
    <w:rsid w:val="0056025B"/>
    <w:rsid w:val="00560391"/>
    <w:rsid w:val="0056041E"/>
    <w:rsid w:val="005609C9"/>
    <w:rsid w:val="00560C22"/>
    <w:rsid w:val="00561056"/>
    <w:rsid w:val="005611CD"/>
    <w:rsid w:val="00561252"/>
    <w:rsid w:val="00561549"/>
    <w:rsid w:val="00562475"/>
    <w:rsid w:val="0056359F"/>
    <w:rsid w:val="00565095"/>
    <w:rsid w:val="00565350"/>
    <w:rsid w:val="005654BB"/>
    <w:rsid w:val="00565859"/>
    <w:rsid w:val="00565A3A"/>
    <w:rsid w:val="0056665C"/>
    <w:rsid w:val="0056684D"/>
    <w:rsid w:val="00566901"/>
    <w:rsid w:val="00566D4F"/>
    <w:rsid w:val="00566EB8"/>
    <w:rsid w:val="00566F7C"/>
    <w:rsid w:val="00567242"/>
    <w:rsid w:val="00567477"/>
    <w:rsid w:val="005675B9"/>
    <w:rsid w:val="00567A55"/>
    <w:rsid w:val="00570747"/>
    <w:rsid w:val="00570799"/>
    <w:rsid w:val="005711EF"/>
    <w:rsid w:val="0057126C"/>
    <w:rsid w:val="0057137E"/>
    <w:rsid w:val="00571B69"/>
    <w:rsid w:val="00571FB1"/>
    <w:rsid w:val="0057223D"/>
    <w:rsid w:val="005722FD"/>
    <w:rsid w:val="00572807"/>
    <w:rsid w:val="00572AC1"/>
    <w:rsid w:val="00572C00"/>
    <w:rsid w:val="00572E70"/>
    <w:rsid w:val="0057314B"/>
    <w:rsid w:val="00573700"/>
    <w:rsid w:val="005745F4"/>
    <w:rsid w:val="00574892"/>
    <w:rsid w:val="00574ACD"/>
    <w:rsid w:val="00574C10"/>
    <w:rsid w:val="005752DD"/>
    <w:rsid w:val="005759CA"/>
    <w:rsid w:val="00575C3D"/>
    <w:rsid w:val="00575F75"/>
    <w:rsid w:val="005760C5"/>
    <w:rsid w:val="005760C8"/>
    <w:rsid w:val="005761FC"/>
    <w:rsid w:val="00576626"/>
    <w:rsid w:val="00576AB6"/>
    <w:rsid w:val="00576C6F"/>
    <w:rsid w:val="00577BC0"/>
    <w:rsid w:val="00577BEA"/>
    <w:rsid w:val="00577C47"/>
    <w:rsid w:val="0058024F"/>
    <w:rsid w:val="005806A8"/>
    <w:rsid w:val="005806EE"/>
    <w:rsid w:val="0058083A"/>
    <w:rsid w:val="0058083F"/>
    <w:rsid w:val="00580A34"/>
    <w:rsid w:val="00580ACA"/>
    <w:rsid w:val="00580C05"/>
    <w:rsid w:val="00580DC1"/>
    <w:rsid w:val="00580E19"/>
    <w:rsid w:val="00581147"/>
    <w:rsid w:val="00581337"/>
    <w:rsid w:val="00581A7B"/>
    <w:rsid w:val="00581DE4"/>
    <w:rsid w:val="00581E2E"/>
    <w:rsid w:val="00581ECC"/>
    <w:rsid w:val="00583238"/>
    <w:rsid w:val="00583E19"/>
    <w:rsid w:val="0058447B"/>
    <w:rsid w:val="00584A27"/>
    <w:rsid w:val="00584BB6"/>
    <w:rsid w:val="005850BF"/>
    <w:rsid w:val="00585249"/>
    <w:rsid w:val="00585653"/>
    <w:rsid w:val="00585691"/>
    <w:rsid w:val="00585B4F"/>
    <w:rsid w:val="00586DB2"/>
    <w:rsid w:val="00586EAC"/>
    <w:rsid w:val="005870D6"/>
    <w:rsid w:val="005871A7"/>
    <w:rsid w:val="00587379"/>
    <w:rsid w:val="00587628"/>
    <w:rsid w:val="00590522"/>
    <w:rsid w:val="005909B1"/>
    <w:rsid w:val="0059113C"/>
    <w:rsid w:val="0059242B"/>
    <w:rsid w:val="00592AF1"/>
    <w:rsid w:val="00592CB3"/>
    <w:rsid w:val="00593611"/>
    <w:rsid w:val="00593641"/>
    <w:rsid w:val="005937DA"/>
    <w:rsid w:val="00594CFB"/>
    <w:rsid w:val="00594F86"/>
    <w:rsid w:val="0059521F"/>
    <w:rsid w:val="00595C82"/>
    <w:rsid w:val="0059625C"/>
    <w:rsid w:val="005971F8"/>
    <w:rsid w:val="00597253"/>
    <w:rsid w:val="005975AF"/>
    <w:rsid w:val="00597E2A"/>
    <w:rsid w:val="00597E62"/>
    <w:rsid w:val="005A02A4"/>
    <w:rsid w:val="005A034B"/>
    <w:rsid w:val="005A042D"/>
    <w:rsid w:val="005A088F"/>
    <w:rsid w:val="005A0FA3"/>
    <w:rsid w:val="005A1D83"/>
    <w:rsid w:val="005A1DB3"/>
    <w:rsid w:val="005A1F7E"/>
    <w:rsid w:val="005A3018"/>
    <w:rsid w:val="005A3202"/>
    <w:rsid w:val="005A322E"/>
    <w:rsid w:val="005A3A9A"/>
    <w:rsid w:val="005A4988"/>
    <w:rsid w:val="005A4A71"/>
    <w:rsid w:val="005A5557"/>
    <w:rsid w:val="005A5B80"/>
    <w:rsid w:val="005A5D81"/>
    <w:rsid w:val="005A6D36"/>
    <w:rsid w:val="005B0D03"/>
    <w:rsid w:val="005B14C4"/>
    <w:rsid w:val="005B2067"/>
    <w:rsid w:val="005B20E6"/>
    <w:rsid w:val="005B2525"/>
    <w:rsid w:val="005B2AB8"/>
    <w:rsid w:val="005B3022"/>
    <w:rsid w:val="005B31B3"/>
    <w:rsid w:val="005B3395"/>
    <w:rsid w:val="005B3846"/>
    <w:rsid w:val="005B3D65"/>
    <w:rsid w:val="005B3F87"/>
    <w:rsid w:val="005B4AB5"/>
    <w:rsid w:val="005B4B6D"/>
    <w:rsid w:val="005B5415"/>
    <w:rsid w:val="005B54EB"/>
    <w:rsid w:val="005B6152"/>
    <w:rsid w:val="005B652F"/>
    <w:rsid w:val="005B654F"/>
    <w:rsid w:val="005B6739"/>
    <w:rsid w:val="005B6EA8"/>
    <w:rsid w:val="005B6F78"/>
    <w:rsid w:val="005B7880"/>
    <w:rsid w:val="005C0114"/>
    <w:rsid w:val="005C0B4F"/>
    <w:rsid w:val="005C18CA"/>
    <w:rsid w:val="005C1A42"/>
    <w:rsid w:val="005C2A06"/>
    <w:rsid w:val="005C2D6E"/>
    <w:rsid w:val="005C2F20"/>
    <w:rsid w:val="005C3728"/>
    <w:rsid w:val="005C3D5D"/>
    <w:rsid w:val="005C3D85"/>
    <w:rsid w:val="005C3E63"/>
    <w:rsid w:val="005C4E36"/>
    <w:rsid w:val="005C4FF4"/>
    <w:rsid w:val="005C5478"/>
    <w:rsid w:val="005C5E9F"/>
    <w:rsid w:val="005C5EAC"/>
    <w:rsid w:val="005C662C"/>
    <w:rsid w:val="005C6996"/>
    <w:rsid w:val="005C6F8E"/>
    <w:rsid w:val="005C70C1"/>
    <w:rsid w:val="005C75FB"/>
    <w:rsid w:val="005C76D2"/>
    <w:rsid w:val="005C77B4"/>
    <w:rsid w:val="005C795A"/>
    <w:rsid w:val="005C7D53"/>
    <w:rsid w:val="005D012B"/>
    <w:rsid w:val="005D0173"/>
    <w:rsid w:val="005D0549"/>
    <w:rsid w:val="005D07B4"/>
    <w:rsid w:val="005D091F"/>
    <w:rsid w:val="005D1AD3"/>
    <w:rsid w:val="005D24CC"/>
    <w:rsid w:val="005D25FF"/>
    <w:rsid w:val="005D281F"/>
    <w:rsid w:val="005D2D61"/>
    <w:rsid w:val="005D3484"/>
    <w:rsid w:val="005D3754"/>
    <w:rsid w:val="005D3791"/>
    <w:rsid w:val="005D37F6"/>
    <w:rsid w:val="005D3AAE"/>
    <w:rsid w:val="005D3BF5"/>
    <w:rsid w:val="005D452E"/>
    <w:rsid w:val="005D5535"/>
    <w:rsid w:val="005D554A"/>
    <w:rsid w:val="005D55CC"/>
    <w:rsid w:val="005D5752"/>
    <w:rsid w:val="005D62E5"/>
    <w:rsid w:val="005D66B6"/>
    <w:rsid w:val="005D6BEC"/>
    <w:rsid w:val="005D6EA0"/>
    <w:rsid w:val="005D7420"/>
    <w:rsid w:val="005D7B19"/>
    <w:rsid w:val="005D7E03"/>
    <w:rsid w:val="005E09CD"/>
    <w:rsid w:val="005E12CE"/>
    <w:rsid w:val="005E1310"/>
    <w:rsid w:val="005E2296"/>
    <w:rsid w:val="005E234D"/>
    <w:rsid w:val="005E2738"/>
    <w:rsid w:val="005E2A6D"/>
    <w:rsid w:val="005E2D54"/>
    <w:rsid w:val="005E2E51"/>
    <w:rsid w:val="005E409B"/>
    <w:rsid w:val="005E4599"/>
    <w:rsid w:val="005E459C"/>
    <w:rsid w:val="005E49A3"/>
    <w:rsid w:val="005E4C15"/>
    <w:rsid w:val="005E4F63"/>
    <w:rsid w:val="005E504D"/>
    <w:rsid w:val="005E5583"/>
    <w:rsid w:val="005E5596"/>
    <w:rsid w:val="005E5B44"/>
    <w:rsid w:val="005E5C28"/>
    <w:rsid w:val="005E6091"/>
    <w:rsid w:val="005E60F0"/>
    <w:rsid w:val="005E6140"/>
    <w:rsid w:val="005E6C66"/>
    <w:rsid w:val="005E74C7"/>
    <w:rsid w:val="005E79AD"/>
    <w:rsid w:val="005F0986"/>
    <w:rsid w:val="005F10C9"/>
    <w:rsid w:val="005F1103"/>
    <w:rsid w:val="005F1389"/>
    <w:rsid w:val="005F18B0"/>
    <w:rsid w:val="005F18B8"/>
    <w:rsid w:val="005F1A1C"/>
    <w:rsid w:val="005F1D59"/>
    <w:rsid w:val="005F1EBE"/>
    <w:rsid w:val="005F2238"/>
    <w:rsid w:val="005F2383"/>
    <w:rsid w:val="005F23EB"/>
    <w:rsid w:val="005F29F1"/>
    <w:rsid w:val="005F2A08"/>
    <w:rsid w:val="005F3C2F"/>
    <w:rsid w:val="005F3EAA"/>
    <w:rsid w:val="005F4830"/>
    <w:rsid w:val="005F4C51"/>
    <w:rsid w:val="005F4CF9"/>
    <w:rsid w:val="005F50DB"/>
    <w:rsid w:val="005F51C4"/>
    <w:rsid w:val="005F59A8"/>
    <w:rsid w:val="005F5B6D"/>
    <w:rsid w:val="005F5FD7"/>
    <w:rsid w:val="005F61A7"/>
    <w:rsid w:val="005F679A"/>
    <w:rsid w:val="005F6A6E"/>
    <w:rsid w:val="005F7D04"/>
    <w:rsid w:val="0060008B"/>
    <w:rsid w:val="0060017C"/>
    <w:rsid w:val="006003DF"/>
    <w:rsid w:val="006008BA"/>
    <w:rsid w:val="006008DF"/>
    <w:rsid w:val="00601505"/>
    <w:rsid w:val="0060188E"/>
    <w:rsid w:val="0060194C"/>
    <w:rsid w:val="00601A3F"/>
    <w:rsid w:val="0060291A"/>
    <w:rsid w:val="00602937"/>
    <w:rsid w:val="0060368C"/>
    <w:rsid w:val="00603A57"/>
    <w:rsid w:val="00603C82"/>
    <w:rsid w:val="006044DF"/>
    <w:rsid w:val="0060469A"/>
    <w:rsid w:val="006046AA"/>
    <w:rsid w:val="00604A9E"/>
    <w:rsid w:val="00605493"/>
    <w:rsid w:val="006055E4"/>
    <w:rsid w:val="00605873"/>
    <w:rsid w:val="00606342"/>
    <w:rsid w:val="006066A7"/>
    <w:rsid w:val="006068E5"/>
    <w:rsid w:val="00606BAC"/>
    <w:rsid w:val="00606F69"/>
    <w:rsid w:val="00607423"/>
    <w:rsid w:val="006100AE"/>
    <w:rsid w:val="00610399"/>
    <w:rsid w:val="00610E77"/>
    <w:rsid w:val="006110BC"/>
    <w:rsid w:val="006110C5"/>
    <w:rsid w:val="0061143D"/>
    <w:rsid w:val="006114BF"/>
    <w:rsid w:val="006117E5"/>
    <w:rsid w:val="00611871"/>
    <w:rsid w:val="00611876"/>
    <w:rsid w:val="00611927"/>
    <w:rsid w:val="00611A79"/>
    <w:rsid w:val="00611F3A"/>
    <w:rsid w:val="00612B07"/>
    <w:rsid w:val="00612FDF"/>
    <w:rsid w:val="00613181"/>
    <w:rsid w:val="006136C7"/>
    <w:rsid w:val="006145AF"/>
    <w:rsid w:val="0061492B"/>
    <w:rsid w:val="006149F6"/>
    <w:rsid w:val="00614F90"/>
    <w:rsid w:val="006155DE"/>
    <w:rsid w:val="00615C74"/>
    <w:rsid w:val="006162EC"/>
    <w:rsid w:val="00616CFE"/>
    <w:rsid w:val="006175A8"/>
    <w:rsid w:val="00617FBA"/>
    <w:rsid w:val="006211E7"/>
    <w:rsid w:val="006212B3"/>
    <w:rsid w:val="006212FD"/>
    <w:rsid w:val="00621469"/>
    <w:rsid w:val="00621CBD"/>
    <w:rsid w:val="00622007"/>
    <w:rsid w:val="006222E4"/>
    <w:rsid w:val="00622622"/>
    <w:rsid w:val="00622822"/>
    <w:rsid w:val="00622EA7"/>
    <w:rsid w:val="0062338F"/>
    <w:rsid w:val="006234F4"/>
    <w:rsid w:val="00623A88"/>
    <w:rsid w:val="00623B91"/>
    <w:rsid w:val="006253DD"/>
    <w:rsid w:val="00625619"/>
    <w:rsid w:val="00625851"/>
    <w:rsid w:val="006259A0"/>
    <w:rsid w:val="00627218"/>
    <w:rsid w:val="00627397"/>
    <w:rsid w:val="006273C2"/>
    <w:rsid w:val="0062784D"/>
    <w:rsid w:val="00627E28"/>
    <w:rsid w:val="00627E35"/>
    <w:rsid w:val="006302CF"/>
    <w:rsid w:val="00630330"/>
    <w:rsid w:val="006306A2"/>
    <w:rsid w:val="00630BE1"/>
    <w:rsid w:val="00630C72"/>
    <w:rsid w:val="00630CA3"/>
    <w:rsid w:val="00630D24"/>
    <w:rsid w:val="00630DFD"/>
    <w:rsid w:val="006310B2"/>
    <w:rsid w:val="006312E0"/>
    <w:rsid w:val="00631A42"/>
    <w:rsid w:val="00631A69"/>
    <w:rsid w:val="00631E83"/>
    <w:rsid w:val="0063233D"/>
    <w:rsid w:val="0063284F"/>
    <w:rsid w:val="00632A9A"/>
    <w:rsid w:val="00633396"/>
    <w:rsid w:val="00633590"/>
    <w:rsid w:val="006339EF"/>
    <w:rsid w:val="00633AD0"/>
    <w:rsid w:val="006340C1"/>
    <w:rsid w:val="006348F0"/>
    <w:rsid w:val="006349C7"/>
    <w:rsid w:val="00635225"/>
    <w:rsid w:val="0063561A"/>
    <w:rsid w:val="00635892"/>
    <w:rsid w:val="00635AB9"/>
    <w:rsid w:val="00635F33"/>
    <w:rsid w:val="00636493"/>
    <w:rsid w:val="006364E0"/>
    <w:rsid w:val="00637394"/>
    <w:rsid w:val="00637629"/>
    <w:rsid w:val="0063776E"/>
    <w:rsid w:val="006379BF"/>
    <w:rsid w:val="00637F77"/>
    <w:rsid w:val="006401F0"/>
    <w:rsid w:val="0064043B"/>
    <w:rsid w:val="0064056C"/>
    <w:rsid w:val="0064182E"/>
    <w:rsid w:val="00641D3F"/>
    <w:rsid w:val="00642B5B"/>
    <w:rsid w:val="00642D1E"/>
    <w:rsid w:val="00643196"/>
    <w:rsid w:val="006431E9"/>
    <w:rsid w:val="00643992"/>
    <w:rsid w:val="00643DCD"/>
    <w:rsid w:val="006444D1"/>
    <w:rsid w:val="00644762"/>
    <w:rsid w:val="00645DC8"/>
    <w:rsid w:val="00645EDB"/>
    <w:rsid w:val="00645F0F"/>
    <w:rsid w:val="00646728"/>
    <w:rsid w:val="006467C5"/>
    <w:rsid w:val="00646CA9"/>
    <w:rsid w:val="00646DFC"/>
    <w:rsid w:val="00646E35"/>
    <w:rsid w:val="00647DC4"/>
    <w:rsid w:val="00647DD8"/>
    <w:rsid w:val="006500B1"/>
    <w:rsid w:val="0065044B"/>
    <w:rsid w:val="00650C9C"/>
    <w:rsid w:val="00650D16"/>
    <w:rsid w:val="00650EC0"/>
    <w:rsid w:val="00650EE4"/>
    <w:rsid w:val="00651417"/>
    <w:rsid w:val="006516CC"/>
    <w:rsid w:val="00651C19"/>
    <w:rsid w:val="006520F6"/>
    <w:rsid w:val="00652BFE"/>
    <w:rsid w:val="00652DF3"/>
    <w:rsid w:val="00653330"/>
    <w:rsid w:val="006535FE"/>
    <w:rsid w:val="00653CB7"/>
    <w:rsid w:val="00654094"/>
    <w:rsid w:val="00654420"/>
    <w:rsid w:val="006548C4"/>
    <w:rsid w:val="00654A73"/>
    <w:rsid w:val="00654D10"/>
    <w:rsid w:val="006559C3"/>
    <w:rsid w:val="00655FAA"/>
    <w:rsid w:val="00656597"/>
    <w:rsid w:val="006568CB"/>
    <w:rsid w:val="00656C3C"/>
    <w:rsid w:val="00657433"/>
    <w:rsid w:val="0065797E"/>
    <w:rsid w:val="00657E44"/>
    <w:rsid w:val="00660143"/>
    <w:rsid w:val="00660458"/>
    <w:rsid w:val="00660729"/>
    <w:rsid w:val="00660E0A"/>
    <w:rsid w:val="0066148D"/>
    <w:rsid w:val="006618FC"/>
    <w:rsid w:val="00661FE1"/>
    <w:rsid w:val="00662266"/>
    <w:rsid w:val="00662719"/>
    <w:rsid w:val="0066334A"/>
    <w:rsid w:val="006638BB"/>
    <w:rsid w:val="00663BF1"/>
    <w:rsid w:val="00663C44"/>
    <w:rsid w:val="00664D0B"/>
    <w:rsid w:val="00665049"/>
    <w:rsid w:val="00665556"/>
    <w:rsid w:val="006657D6"/>
    <w:rsid w:val="00665DA2"/>
    <w:rsid w:val="006662FC"/>
    <w:rsid w:val="00666461"/>
    <w:rsid w:val="00666A0F"/>
    <w:rsid w:val="00666E25"/>
    <w:rsid w:val="006674BF"/>
    <w:rsid w:val="00667DE5"/>
    <w:rsid w:val="00670796"/>
    <w:rsid w:val="00670852"/>
    <w:rsid w:val="00670DCF"/>
    <w:rsid w:val="00670F70"/>
    <w:rsid w:val="00671340"/>
    <w:rsid w:val="00671633"/>
    <w:rsid w:val="0067167F"/>
    <w:rsid w:val="00671BD4"/>
    <w:rsid w:val="00671C21"/>
    <w:rsid w:val="00671EBE"/>
    <w:rsid w:val="0067206C"/>
    <w:rsid w:val="00672261"/>
    <w:rsid w:val="00672586"/>
    <w:rsid w:val="006725ED"/>
    <w:rsid w:val="006727A4"/>
    <w:rsid w:val="00673303"/>
    <w:rsid w:val="0067339F"/>
    <w:rsid w:val="00673DBE"/>
    <w:rsid w:val="00674444"/>
    <w:rsid w:val="006746A0"/>
    <w:rsid w:val="00674D13"/>
    <w:rsid w:val="006753CA"/>
    <w:rsid w:val="0067598F"/>
    <w:rsid w:val="00675B28"/>
    <w:rsid w:val="00676068"/>
    <w:rsid w:val="00676288"/>
    <w:rsid w:val="006765C0"/>
    <w:rsid w:val="006767F6"/>
    <w:rsid w:val="00676D47"/>
    <w:rsid w:val="00677289"/>
    <w:rsid w:val="00677388"/>
    <w:rsid w:val="0067766E"/>
    <w:rsid w:val="00677E1D"/>
    <w:rsid w:val="006801B3"/>
    <w:rsid w:val="00680A4F"/>
    <w:rsid w:val="00680A6C"/>
    <w:rsid w:val="00680DC7"/>
    <w:rsid w:val="0068204C"/>
    <w:rsid w:val="006820DD"/>
    <w:rsid w:val="00682EA6"/>
    <w:rsid w:val="0068320A"/>
    <w:rsid w:val="0068378D"/>
    <w:rsid w:val="00683854"/>
    <w:rsid w:val="00683BA0"/>
    <w:rsid w:val="006842B4"/>
    <w:rsid w:val="00684721"/>
    <w:rsid w:val="00684773"/>
    <w:rsid w:val="00684941"/>
    <w:rsid w:val="00684A59"/>
    <w:rsid w:val="00684B55"/>
    <w:rsid w:val="00684D03"/>
    <w:rsid w:val="0068509E"/>
    <w:rsid w:val="0068564A"/>
    <w:rsid w:val="00686E62"/>
    <w:rsid w:val="00687968"/>
    <w:rsid w:val="00687D3B"/>
    <w:rsid w:val="006903CE"/>
    <w:rsid w:val="00690932"/>
    <w:rsid w:val="00690E2B"/>
    <w:rsid w:val="006917E8"/>
    <w:rsid w:val="00692494"/>
    <w:rsid w:val="006927C7"/>
    <w:rsid w:val="00692817"/>
    <w:rsid w:val="0069298B"/>
    <w:rsid w:val="00692ADA"/>
    <w:rsid w:val="006934EA"/>
    <w:rsid w:val="00693A3C"/>
    <w:rsid w:val="00693EEA"/>
    <w:rsid w:val="00694606"/>
    <w:rsid w:val="00694656"/>
    <w:rsid w:val="00694A30"/>
    <w:rsid w:val="00694A49"/>
    <w:rsid w:val="00694B94"/>
    <w:rsid w:val="00694CF7"/>
    <w:rsid w:val="0069509C"/>
    <w:rsid w:val="0069534C"/>
    <w:rsid w:val="006953B4"/>
    <w:rsid w:val="00695760"/>
    <w:rsid w:val="00695FA6"/>
    <w:rsid w:val="00696398"/>
    <w:rsid w:val="0069693D"/>
    <w:rsid w:val="006973D9"/>
    <w:rsid w:val="006974FE"/>
    <w:rsid w:val="006A02CD"/>
    <w:rsid w:val="006A0C2C"/>
    <w:rsid w:val="006A1061"/>
    <w:rsid w:val="006A12B4"/>
    <w:rsid w:val="006A1319"/>
    <w:rsid w:val="006A1BB5"/>
    <w:rsid w:val="006A1C7A"/>
    <w:rsid w:val="006A2114"/>
    <w:rsid w:val="006A2755"/>
    <w:rsid w:val="006A2844"/>
    <w:rsid w:val="006A2AE0"/>
    <w:rsid w:val="006A2E28"/>
    <w:rsid w:val="006A2E7D"/>
    <w:rsid w:val="006A2EA4"/>
    <w:rsid w:val="006A3B13"/>
    <w:rsid w:val="006A3C5C"/>
    <w:rsid w:val="006A3E84"/>
    <w:rsid w:val="006A3F99"/>
    <w:rsid w:val="006A3FE5"/>
    <w:rsid w:val="006A45F3"/>
    <w:rsid w:val="006A47F0"/>
    <w:rsid w:val="006A4E29"/>
    <w:rsid w:val="006A52F1"/>
    <w:rsid w:val="006A5E26"/>
    <w:rsid w:val="006A65E4"/>
    <w:rsid w:val="006A691E"/>
    <w:rsid w:val="006A6998"/>
    <w:rsid w:val="006A7464"/>
    <w:rsid w:val="006A7A1E"/>
    <w:rsid w:val="006B0372"/>
    <w:rsid w:val="006B03F1"/>
    <w:rsid w:val="006B0B65"/>
    <w:rsid w:val="006B0C26"/>
    <w:rsid w:val="006B0EC0"/>
    <w:rsid w:val="006B0F2A"/>
    <w:rsid w:val="006B0F4E"/>
    <w:rsid w:val="006B17DA"/>
    <w:rsid w:val="006B1954"/>
    <w:rsid w:val="006B1B66"/>
    <w:rsid w:val="006B2097"/>
    <w:rsid w:val="006B28CD"/>
    <w:rsid w:val="006B2B87"/>
    <w:rsid w:val="006B2DC1"/>
    <w:rsid w:val="006B309F"/>
    <w:rsid w:val="006B33D8"/>
    <w:rsid w:val="006B34CA"/>
    <w:rsid w:val="006B39EE"/>
    <w:rsid w:val="006B3D3C"/>
    <w:rsid w:val="006B420F"/>
    <w:rsid w:val="006B49C3"/>
    <w:rsid w:val="006B4D75"/>
    <w:rsid w:val="006B4E5E"/>
    <w:rsid w:val="006B4F67"/>
    <w:rsid w:val="006B52A4"/>
    <w:rsid w:val="006B56CB"/>
    <w:rsid w:val="006B5DBD"/>
    <w:rsid w:val="006B61A6"/>
    <w:rsid w:val="006B66C9"/>
    <w:rsid w:val="006B6A58"/>
    <w:rsid w:val="006B6F5D"/>
    <w:rsid w:val="006B7135"/>
    <w:rsid w:val="006B7310"/>
    <w:rsid w:val="006B74D9"/>
    <w:rsid w:val="006B7917"/>
    <w:rsid w:val="006B7E45"/>
    <w:rsid w:val="006B7E6E"/>
    <w:rsid w:val="006B7F30"/>
    <w:rsid w:val="006C0315"/>
    <w:rsid w:val="006C0894"/>
    <w:rsid w:val="006C09EF"/>
    <w:rsid w:val="006C0C7C"/>
    <w:rsid w:val="006C1829"/>
    <w:rsid w:val="006C1DB8"/>
    <w:rsid w:val="006C2434"/>
    <w:rsid w:val="006C2ACA"/>
    <w:rsid w:val="006C2CB2"/>
    <w:rsid w:val="006C2DF9"/>
    <w:rsid w:val="006C3548"/>
    <w:rsid w:val="006C355D"/>
    <w:rsid w:val="006C3ADC"/>
    <w:rsid w:val="006C44D1"/>
    <w:rsid w:val="006C5062"/>
    <w:rsid w:val="006C506D"/>
    <w:rsid w:val="006C58E5"/>
    <w:rsid w:val="006C5D18"/>
    <w:rsid w:val="006C661C"/>
    <w:rsid w:val="006C6CF1"/>
    <w:rsid w:val="006C7257"/>
    <w:rsid w:val="006C749D"/>
    <w:rsid w:val="006C7BEF"/>
    <w:rsid w:val="006D0C74"/>
    <w:rsid w:val="006D0CB8"/>
    <w:rsid w:val="006D0D58"/>
    <w:rsid w:val="006D1067"/>
    <w:rsid w:val="006D157E"/>
    <w:rsid w:val="006D17E6"/>
    <w:rsid w:val="006D2A61"/>
    <w:rsid w:val="006D2A6B"/>
    <w:rsid w:val="006D32B7"/>
    <w:rsid w:val="006D383F"/>
    <w:rsid w:val="006D38C9"/>
    <w:rsid w:val="006D3DD2"/>
    <w:rsid w:val="006D3E9E"/>
    <w:rsid w:val="006D3FFE"/>
    <w:rsid w:val="006D46CB"/>
    <w:rsid w:val="006D4A3E"/>
    <w:rsid w:val="006D4A9E"/>
    <w:rsid w:val="006D4BDD"/>
    <w:rsid w:val="006D508B"/>
    <w:rsid w:val="006D5363"/>
    <w:rsid w:val="006D542E"/>
    <w:rsid w:val="006D56BA"/>
    <w:rsid w:val="006D5CEC"/>
    <w:rsid w:val="006D5DDA"/>
    <w:rsid w:val="006D6983"/>
    <w:rsid w:val="006D6C75"/>
    <w:rsid w:val="006D6ED1"/>
    <w:rsid w:val="006D7794"/>
    <w:rsid w:val="006D78F9"/>
    <w:rsid w:val="006D7CCD"/>
    <w:rsid w:val="006E02B7"/>
    <w:rsid w:val="006E09CA"/>
    <w:rsid w:val="006E0E05"/>
    <w:rsid w:val="006E154D"/>
    <w:rsid w:val="006E1998"/>
    <w:rsid w:val="006E1D7F"/>
    <w:rsid w:val="006E1EEA"/>
    <w:rsid w:val="006E223A"/>
    <w:rsid w:val="006E2261"/>
    <w:rsid w:val="006E2441"/>
    <w:rsid w:val="006E2C2C"/>
    <w:rsid w:val="006E2D93"/>
    <w:rsid w:val="006E3067"/>
    <w:rsid w:val="006E3D76"/>
    <w:rsid w:val="006E3E0F"/>
    <w:rsid w:val="006E439C"/>
    <w:rsid w:val="006E4741"/>
    <w:rsid w:val="006E4AB1"/>
    <w:rsid w:val="006E5040"/>
    <w:rsid w:val="006E525B"/>
    <w:rsid w:val="006E553A"/>
    <w:rsid w:val="006E57F4"/>
    <w:rsid w:val="006E5F95"/>
    <w:rsid w:val="006E6871"/>
    <w:rsid w:val="006E6910"/>
    <w:rsid w:val="006E722D"/>
    <w:rsid w:val="006E7396"/>
    <w:rsid w:val="006E740F"/>
    <w:rsid w:val="006F02CD"/>
    <w:rsid w:val="006F0540"/>
    <w:rsid w:val="006F06C7"/>
    <w:rsid w:val="006F0AE3"/>
    <w:rsid w:val="006F0BFA"/>
    <w:rsid w:val="006F0F22"/>
    <w:rsid w:val="006F1116"/>
    <w:rsid w:val="006F2262"/>
    <w:rsid w:val="006F27B3"/>
    <w:rsid w:val="006F2D0F"/>
    <w:rsid w:val="006F2D7D"/>
    <w:rsid w:val="006F32BA"/>
    <w:rsid w:val="006F3413"/>
    <w:rsid w:val="006F3560"/>
    <w:rsid w:val="006F36F5"/>
    <w:rsid w:val="006F3761"/>
    <w:rsid w:val="006F38BB"/>
    <w:rsid w:val="006F3D24"/>
    <w:rsid w:val="006F3FD2"/>
    <w:rsid w:val="006F49F3"/>
    <w:rsid w:val="006F4C42"/>
    <w:rsid w:val="006F4C69"/>
    <w:rsid w:val="006F4E71"/>
    <w:rsid w:val="006F5634"/>
    <w:rsid w:val="006F655D"/>
    <w:rsid w:val="006F6949"/>
    <w:rsid w:val="006F69EA"/>
    <w:rsid w:val="006F6A17"/>
    <w:rsid w:val="006F6BC5"/>
    <w:rsid w:val="006F7079"/>
    <w:rsid w:val="006F71F0"/>
    <w:rsid w:val="006F7280"/>
    <w:rsid w:val="006F7ACA"/>
    <w:rsid w:val="006F7D65"/>
    <w:rsid w:val="0070025E"/>
    <w:rsid w:val="007004D9"/>
    <w:rsid w:val="00700551"/>
    <w:rsid w:val="007005A8"/>
    <w:rsid w:val="00700A11"/>
    <w:rsid w:val="007012B7"/>
    <w:rsid w:val="007012FE"/>
    <w:rsid w:val="0070132F"/>
    <w:rsid w:val="00701A1E"/>
    <w:rsid w:val="00701BE4"/>
    <w:rsid w:val="00701D05"/>
    <w:rsid w:val="00701D84"/>
    <w:rsid w:val="00701F43"/>
    <w:rsid w:val="00702218"/>
    <w:rsid w:val="007026D2"/>
    <w:rsid w:val="00702C82"/>
    <w:rsid w:val="00702DC1"/>
    <w:rsid w:val="00703176"/>
    <w:rsid w:val="00703262"/>
    <w:rsid w:val="007036D9"/>
    <w:rsid w:val="00703E23"/>
    <w:rsid w:val="00703E94"/>
    <w:rsid w:val="00703FA1"/>
    <w:rsid w:val="0070418E"/>
    <w:rsid w:val="00705768"/>
    <w:rsid w:val="007066AC"/>
    <w:rsid w:val="007070EF"/>
    <w:rsid w:val="007073D8"/>
    <w:rsid w:val="00707459"/>
    <w:rsid w:val="00707B15"/>
    <w:rsid w:val="00710359"/>
    <w:rsid w:val="00710CFE"/>
    <w:rsid w:val="00711221"/>
    <w:rsid w:val="007112B5"/>
    <w:rsid w:val="00711567"/>
    <w:rsid w:val="00711BAB"/>
    <w:rsid w:val="00712103"/>
    <w:rsid w:val="0071227A"/>
    <w:rsid w:val="0071243D"/>
    <w:rsid w:val="007127A3"/>
    <w:rsid w:val="007128FA"/>
    <w:rsid w:val="00712CF9"/>
    <w:rsid w:val="00713BAC"/>
    <w:rsid w:val="00714236"/>
    <w:rsid w:val="0071497C"/>
    <w:rsid w:val="00714F10"/>
    <w:rsid w:val="00715564"/>
    <w:rsid w:val="00715613"/>
    <w:rsid w:val="0071582F"/>
    <w:rsid w:val="00716545"/>
    <w:rsid w:val="007166F8"/>
    <w:rsid w:val="007168E3"/>
    <w:rsid w:val="00716C44"/>
    <w:rsid w:val="0072006D"/>
    <w:rsid w:val="007200E0"/>
    <w:rsid w:val="00720BA6"/>
    <w:rsid w:val="0072109D"/>
    <w:rsid w:val="007212DF"/>
    <w:rsid w:val="00721306"/>
    <w:rsid w:val="007213D6"/>
    <w:rsid w:val="007213FD"/>
    <w:rsid w:val="00721A54"/>
    <w:rsid w:val="00721AC4"/>
    <w:rsid w:val="00721D05"/>
    <w:rsid w:val="00721D38"/>
    <w:rsid w:val="0072223F"/>
    <w:rsid w:val="00722925"/>
    <w:rsid w:val="0072331B"/>
    <w:rsid w:val="007233E5"/>
    <w:rsid w:val="0072374B"/>
    <w:rsid w:val="007247E6"/>
    <w:rsid w:val="007247FB"/>
    <w:rsid w:val="00724AF1"/>
    <w:rsid w:val="00724BF9"/>
    <w:rsid w:val="00725129"/>
    <w:rsid w:val="00726337"/>
    <w:rsid w:val="0072643F"/>
    <w:rsid w:val="00726452"/>
    <w:rsid w:val="007267C4"/>
    <w:rsid w:val="00726A34"/>
    <w:rsid w:val="00726BE0"/>
    <w:rsid w:val="00726EF0"/>
    <w:rsid w:val="007270C6"/>
    <w:rsid w:val="00727127"/>
    <w:rsid w:val="007273A0"/>
    <w:rsid w:val="00727B4A"/>
    <w:rsid w:val="00730355"/>
    <w:rsid w:val="007307FF"/>
    <w:rsid w:val="00730934"/>
    <w:rsid w:val="00730F8B"/>
    <w:rsid w:val="007312A0"/>
    <w:rsid w:val="0073172E"/>
    <w:rsid w:val="00731C38"/>
    <w:rsid w:val="00731EF1"/>
    <w:rsid w:val="00732824"/>
    <w:rsid w:val="007329C4"/>
    <w:rsid w:val="00732D8C"/>
    <w:rsid w:val="0073316A"/>
    <w:rsid w:val="007331C9"/>
    <w:rsid w:val="007338C1"/>
    <w:rsid w:val="00733AA5"/>
    <w:rsid w:val="007340B2"/>
    <w:rsid w:val="007345EC"/>
    <w:rsid w:val="00734C69"/>
    <w:rsid w:val="00734D69"/>
    <w:rsid w:val="0073539D"/>
    <w:rsid w:val="0073540A"/>
    <w:rsid w:val="00735566"/>
    <w:rsid w:val="00735686"/>
    <w:rsid w:val="007357CE"/>
    <w:rsid w:val="00735ABA"/>
    <w:rsid w:val="00736800"/>
    <w:rsid w:val="00736988"/>
    <w:rsid w:val="00736995"/>
    <w:rsid w:val="0073707A"/>
    <w:rsid w:val="007372D5"/>
    <w:rsid w:val="00737A83"/>
    <w:rsid w:val="00737BD0"/>
    <w:rsid w:val="00737E62"/>
    <w:rsid w:val="0074036B"/>
    <w:rsid w:val="007406C4"/>
    <w:rsid w:val="00742111"/>
    <w:rsid w:val="00742495"/>
    <w:rsid w:val="00742B1B"/>
    <w:rsid w:val="00742D20"/>
    <w:rsid w:val="007434FE"/>
    <w:rsid w:val="00743B64"/>
    <w:rsid w:val="00743BF7"/>
    <w:rsid w:val="00743E15"/>
    <w:rsid w:val="00744E4E"/>
    <w:rsid w:val="00745125"/>
    <w:rsid w:val="0074517D"/>
    <w:rsid w:val="0074527A"/>
    <w:rsid w:val="007452E7"/>
    <w:rsid w:val="00745626"/>
    <w:rsid w:val="007456CD"/>
    <w:rsid w:val="007457D3"/>
    <w:rsid w:val="00745870"/>
    <w:rsid w:val="00745A32"/>
    <w:rsid w:val="00745F55"/>
    <w:rsid w:val="00746647"/>
    <w:rsid w:val="007469A2"/>
    <w:rsid w:val="00746D67"/>
    <w:rsid w:val="00746EB5"/>
    <w:rsid w:val="00747068"/>
    <w:rsid w:val="00747F4B"/>
    <w:rsid w:val="007500E0"/>
    <w:rsid w:val="00750BD5"/>
    <w:rsid w:val="007516B6"/>
    <w:rsid w:val="00751765"/>
    <w:rsid w:val="00751B04"/>
    <w:rsid w:val="00751E85"/>
    <w:rsid w:val="00752497"/>
    <w:rsid w:val="007524FA"/>
    <w:rsid w:val="007525A7"/>
    <w:rsid w:val="007525E0"/>
    <w:rsid w:val="007525E1"/>
    <w:rsid w:val="007526AF"/>
    <w:rsid w:val="007527AD"/>
    <w:rsid w:val="0075284D"/>
    <w:rsid w:val="00752FDB"/>
    <w:rsid w:val="00753309"/>
    <w:rsid w:val="00753672"/>
    <w:rsid w:val="0075369B"/>
    <w:rsid w:val="007539BB"/>
    <w:rsid w:val="00753C5B"/>
    <w:rsid w:val="00753D91"/>
    <w:rsid w:val="0075461B"/>
    <w:rsid w:val="0075465A"/>
    <w:rsid w:val="007547D1"/>
    <w:rsid w:val="007549DA"/>
    <w:rsid w:val="00754E4D"/>
    <w:rsid w:val="0075504E"/>
    <w:rsid w:val="00755258"/>
    <w:rsid w:val="00755287"/>
    <w:rsid w:val="00755389"/>
    <w:rsid w:val="007554E6"/>
    <w:rsid w:val="007556F6"/>
    <w:rsid w:val="00755701"/>
    <w:rsid w:val="00755B4A"/>
    <w:rsid w:val="00755BED"/>
    <w:rsid w:val="00756DCC"/>
    <w:rsid w:val="0075769D"/>
    <w:rsid w:val="007576CD"/>
    <w:rsid w:val="00757950"/>
    <w:rsid w:val="00757B03"/>
    <w:rsid w:val="007600DE"/>
    <w:rsid w:val="0076073B"/>
    <w:rsid w:val="00760E43"/>
    <w:rsid w:val="00761117"/>
    <w:rsid w:val="007618DA"/>
    <w:rsid w:val="00761CC3"/>
    <w:rsid w:val="00761E60"/>
    <w:rsid w:val="007624F8"/>
    <w:rsid w:val="0076250D"/>
    <w:rsid w:val="007628FE"/>
    <w:rsid w:val="00763607"/>
    <w:rsid w:val="0076362A"/>
    <w:rsid w:val="00763807"/>
    <w:rsid w:val="00763B70"/>
    <w:rsid w:val="00763D7F"/>
    <w:rsid w:val="00764495"/>
    <w:rsid w:val="00764736"/>
    <w:rsid w:val="0076478B"/>
    <w:rsid w:val="0076479A"/>
    <w:rsid w:val="007647D4"/>
    <w:rsid w:val="00764D94"/>
    <w:rsid w:val="00764E13"/>
    <w:rsid w:val="00765BF4"/>
    <w:rsid w:val="00765DB0"/>
    <w:rsid w:val="0076637B"/>
    <w:rsid w:val="007663FE"/>
    <w:rsid w:val="0076663C"/>
    <w:rsid w:val="00766874"/>
    <w:rsid w:val="00766B71"/>
    <w:rsid w:val="00766C3F"/>
    <w:rsid w:val="007671EE"/>
    <w:rsid w:val="007674A6"/>
    <w:rsid w:val="007675A3"/>
    <w:rsid w:val="00770942"/>
    <w:rsid w:val="00770FB5"/>
    <w:rsid w:val="00770FD9"/>
    <w:rsid w:val="00771008"/>
    <w:rsid w:val="0077121D"/>
    <w:rsid w:val="00771F7B"/>
    <w:rsid w:val="007720F5"/>
    <w:rsid w:val="0077234B"/>
    <w:rsid w:val="007723D7"/>
    <w:rsid w:val="00772899"/>
    <w:rsid w:val="00772EE2"/>
    <w:rsid w:val="007732CB"/>
    <w:rsid w:val="007737C2"/>
    <w:rsid w:val="00773BC4"/>
    <w:rsid w:val="00774035"/>
    <w:rsid w:val="00774574"/>
    <w:rsid w:val="00774D7F"/>
    <w:rsid w:val="0077508E"/>
    <w:rsid w:val="0077625D"/>
    <w:rsid w:val="00777082"/>
    <w:rsid w:val="0077727C"/>
    <w:rsid w:val="00777502"/>
    <w:rsid w:val="00777989"/>
    <w:rsid w:val="00777CC2"/>
    <w:rsid w:val="00777E20"/>
    <w:rsid w:val="00780E3D"/>
    <w:rsid w:val="0078142C"/>
    <w:rsid w:val="007818A4"/>
    <w:rsid w:val="00781F2A"/>
    <w:rsid w:val="00781F35"/>
    <w:rsid w:val="0078258E"/>
    <w:rsid w:val="007827A2"/>
    <w:rsid w:val="0078297E"/>
    <w:rsid w:val="00782B57"/>
    <w:rsid w:val="00782E79"/>
    <w:rsid w:val="00783337"/>
    <w:rsid w:val="00783643"/>
    <w:rsid w:val="00784197"/>
    <w:rsid w:val="007842C3"/>
    <w:rsid w:val="007844D7"/>
    <w:rsid w:val="007844F7"/>
    <w:rsid w:val="0078454D"/>
    <w:rsid w:val="00784BF9"/>
    <w:rsid w:val="00784C33"/>
    <w:rsid w:val="007856BD"/>
    <w:rsid w:val="00785AA6"/>
    <w:rsid w:val="00785E40"/>
    <w:rsid w:val="007861AF"/>
    <w:rsid w:val="00786370"/>
    <w:rsid w:val="00786A21"/>
    <w:rsid w:val="00786C4B"/>
    <w:rsid w:val="0079099F"/>
    <w:rsid w:val="00790AD2"/>
    <w:rsid w:val="00790C10"/>
    <w:rsid w:val="00790CFF"/>
    <w:rsid w:val="00791EB8"/>
    <w:rsid w:val="007920E0"/>
    <w:rsid w:val="00792465"/>
    <w:rsid w:val="007927CE"/>
    <w:rsid w:val="00792888"/>
    <w:rsid w:val="00792FAE"/>
    <w:rsid w:val="0079326A"/>
    <w:rsid w:val="007935FF"/>
    <w:rsid w:val="00793BEF"/>
    <w:rsid w:val="007942B0"/>
    <w:rsid w:val="007947E6"/>
    <w:rsid w:val="0079488E"/>
    <w:rsid w:val="0079493D"/>
    <w:rsid w:val="0079518C"/>
    <w:rsid w:val="0079547A"/>
    <w:rsid w:val="0079554B"/>
    <w:rsid w:val="007959C8"/>
    <w:rsid w:val="00796ABA"/>
    <w:rsid w:val="007974B7"/>
    <w:rsid w:val="00797EC3"/>
    <w:rsid w:val="00797ECC"/>
    <w:rsid w:val="007A06C8"/>
    <w:rsid w:val="007A081A"/>
    <w:rsid w:val="007A081C"/>
    <w:rsid w:val="007A0A7E"/>
    <w:rsid w:val="007A0D09"/>
    <w:rsid w:val="007A0FA8"/>
    <w:rsid w:val="007A1043"/>
    <w:rsid w:val="007A10D5"/>
    <w:rsid w:val="007A11FF"/>
    <w:rsid w:val="007A130A"/>
    <w:rsid w:val="007A1323"/>
    <w:rsid w:val="007A1642"/>
    <w:rsid w:val="007A2039"/>
    <w:rsid w:val="007A232C"/>
    <w:rsid w:val="007A23BB"/>
    <w:rsid w:val="007A2B90"/>
    <w:rsid w:val="007A2B99"/>
    <w:rsid w:val="007A2DBE"/>
    <w:rsid w:val="007A2E59"/>
    <w:rsid w:val="007A3241"/>
    <w:rsid w:val="007A33B9"/>
    <w:rsid w:val="007A3835"/>
    <w:rsid w:val="007A3F92"/>
    <w:rsid w:val="007A4CF0"/>
    <w:rsid w:val="007A5023"/>
    <w:rsid w:val="007A5B0A"/>
    <w:rsid w:val="007A5DB6"/>
    <w:rsid w:val="007A61E5"/>
    <w:rsid w:val="007A644F"/>
    <w:rsid w:val="007A710A"/>
    <w:rsid w:val="007A7E8C"/>
    <w:rsid w:val="007B0140"/>
    <w:rsid w:val="007B027D"/>
    <w:rsid w:val="007B0478"/>
    <w:rsid w:val="007B0534"/>
    <w:rsid w:val="007B0888"/>
    <w:rsid w:val="007B0BB7"/>
    <w:rsid w:val="007B0BB8"/>
    <w:rsid w:val="007B0BC8"/>
    <w:rsid w:val="007B0D09"/>
    <w:rsid w:val="007B0D42"/>
    <w:rsid w:val="007B1331"/>
    <w:rsid w:val="007B15DB"/>
    <w:rsid w:val="007B1AA6"/>
    <w:rsid w:val="007B1B3B"/>
    <w:rsid w:val="007B1D7C"/>
    <w:rsid w:val="007B1EDD"/>
    <w:rsid w:val="007B2142"/>
    <w:rsid w:val="007B217F"/>
    <w:rsid w:val="007B239D"/>
    <w:rsid w:val="007B2521"/>
    <w:rsid w:val="007B267E"/>
    <w:rsid w:val="007B28F2"/>
    <w:rsid w:val="007B2C91"/>
    <w:rsid w:val="007B2DA3"/>
    <w:rsid w:val="007B2DD4"/>
    <w:rsid w:val="007B388A"/>
    <w:rsid w:val="007B3948"/>
    <w:rsid w:val="007B3EDB"/>
    <w:rsid w:val="007B3F18"/>
    <w:rsid w:val="007B40AE"/>
    <w:rsid w:val="007B4750"/>
    <w:rsid w:val="007B49E3"/>
    <w:rsid w:val="007B5021"/>
    <w:rsid w:val="007B5795"/>
    <w:rsid w:val="007B5E4E"/>
    <w:rsid w:val="007B63B5"/>
    <w:rsid w:val="007B6472"/>
    <w:rsid w:val="007B6B8D"/>
    <w:rsid w:val="007B6C0D"/>
    <w:rsid w:val="007B71DE"/>
    <w:rsid w:val="007B7805"/>
    <w:rsid w:val="007B7959"/>
    <w:rsid w:val="007B7AE9"/>
    <w:rsid w:val="007B7D41"/>
    <w:rsid w:val="007B7FCD"/>
    <w:rsid w:val="007C0961"/>
    <w:rsid w:val="007C0997"/>
    <w:rsid w:val="007C0ABD"/>
    <w:rsid w:val="007C0DC2"/>
    <w:rsid w:val="007C1F31"/>
    <w:rsid w:val="007C20C3"/>
    <w:rsid w:val="007C237F"/>
    <w:rsid w:val="007C2A5C"/>
    <w:rsid w:val="007C2D8B"/>
    <w:rsid w:val="007C36C0"/>
    <w:rsid w:val="007C3D97"/>
    <w:rsid w:val="007C3E6F"/>
    <w:rsid w:val="007C449F"/>
    <w:rsid w:val="007C52A8"/>
    <w:rsid w:val="007C596F"/>
    <w:rsid w:val="007C6312"/>
    <w:rsid w:val="007C6834"/>
    <w:rsid w:val="007C69DD"/>
    <w:rsid w:val="007C6C54"/>
    <w:rsid w:val="007C783A"/>
    <w:rsid w:val="007C7B47"/>
    <w:rsid w:val="007C7E6C"/>
    <w:rsid w:val="007C7F6A"/>
    <w:rsid w:val="007D0537"/>
    <w:rsid w:val="007D082F"/>
    <w:rsid w:val="007D095C"/>
    <w:rsid w:val="007D0CF3"/>
    <w:rsid w:val="007D0FCD"/>
    <w:rsid w:val="007D16AF"/>
    <w:rsid w:val="007D1A02"/>
    <w:rsid w:val="007D1D89"/>
    <w:rsid w:val="007D2118"/>
    <w:rsid w:val="007D22B7"/>
    <w:rsid w:val="007D2443"/>
    <w:rsid w:val="007D26E2"/>
    <w:rsid w:val="007D2D9C"/>
    <w:rsid w:val="007D305D"/>
    <w:rsid w:val="007D34A0"/>
    <w:rsid w:val="007D376E"/>
    <w:rsid w:val="007D37E6"/>
    <w:rsid w:val="007D4AE7"/>
    <w:rsid w:val="007D4B4E"/>
    <w:rsid w:val="007D4D58"/>
    <w:rsid w:val="007D4F70"/>
    <w:rsid w:val="007D5729"/>
    <w:rsid w:val="007D5BFA"/>
    <w:rsid w:val="007D5EE8"/>
    <w:rsid w:val="007D5FBE"/>
    <w:rsid w:val="007D60FB"/>
    <w:rsid w:val="007D685B"/>
    <w:rsid w:val="007D6914"/>
    <w:rsid w:val="007D7212"/>
    <w:rsid w:val="007D79CB"/>
    <w:rsid w:val="007D7B04"/>
    <w:rsid w:val="007D7E27"/>
    <w:rsid w:val="007E0E72"/>
    <w:rsid w:val="007E15E5"/>
    <w:rsid w:val="007E1F6F"/>
    <w:rsid w:val="007E2A9F"/>
    <w:rsid w:val="007E34DD"/>
    <w:rsid w:val="007E3571"/>
    <w:rsid w:val="007E3DEA"/>
    <w:rsid w:val="007E4CE4"/>
    <w:rsid w:val="007E4D5E"/>
    <w:rsid w:val="007E54F5"/>
    <w:rsid w:val="007E563E"/>
    <w:rsid w:val="007E5987"/>
    <w:rsid w:val="007E621B"/>
    <w:rsid w:val="007E691A"/>
    <w:rsid w:val="007E6A9D"/>
    <w:rsid w:val="007E6BD0"/>
    <w:rsid w:val="007E6FA1"/>
    <w:rsid w:val="007E7223"/>
    <w:rsid w:val="007E72AE"/>
    <w:rsid w:val="007E7B2F"/>
    <w:rsid w:val="007F011E"/>
    <w:rsid w:val="007F0152"/>
    <w:rsid w:val="007F0753"/>
    <w:rsid w:val="007F07E6"/>
    <w:rsid w:val="007F0C4F"/>
    <w:rsid w:val="007F0F49"/>
    <w:rsid w:val="007F10D7"/>
    <w:rsid w:val="007F19B5"/>
    <w:rsid w:val="007F1E93"/>
    <w:rsid w:val="007F20A2"/>
    <w:rsid w:val="007F2469"/>
    <w:rsid w:val="007F25AE"/>
    <w:rsid w:val="007F25FA"/>
    <w:rsid w:val="007F2752"/>
    <w:rsid w:val="007F31D7"/>
    <w:rsid w:val="007F3205"/>
    <w:rsid w:val="007F32CC"/>
    <w:rsid w:val="007F332E"/>
    <w:rsid w:val="007F3396"/>
    <w:rsid w:val="007F36BC"/>
    <w:rsid w:val="007F3746"/>
    <w:rsid w:val="007F3911"/>
    <w:rsid w:val="007F3985"/>
    <w:rsid w:val="007F438D"/>
    <w:rsid w:val="007F4459"/>
    <w:rsid w:val="007F49FB"/>
    <w:rsid w:val="007F4B2E"/>
    <w:rsid w:val="007F5096"/>
    <w:rsid w:val="007F50FE"/>
    <w:rsid w:val="007F51D3"/>
    <w:rsid w:val="007F554E"/>
    <w:rsid w:val="007F5820"/>
    <w:rsid w:val="007F66CB"/>
    <w:rsid w:val="007F6E37"/>
    <w:rsid w:val="007F7174"/>
    <w:rsid w:val="007F750D"/>
    <w:rsid w:val="007F75AF"/>
    <w:rsid w:val="007F7A75"/>
    <w:rsid w:val="007F7EBC"/>
    <w:rsid w:val="00800116"/>
    <w:rsid w:val="0080027E"/>
    <w:rsid w:val="0080037A"/>
    <w:rsid w:val="0080080F"/>
    <w:rsid w:val="008012FE"/>
    <w:rsid w:val="008013E9"/>
    <w:rsid w:val="00801421"/>
    <w:rsid w:val="00801EDC"/>
    <w:rsid w:val="00802007"/>
    <w:rsid w:val="0080255B"/>
    <w:rsid w:val="008029D4"/>
    <w:rsid w:val="008030F4"/>
    <w:rsid w:val="00803269"/>
    <w:rsid w:val="0080330A"/>
    <w:rsid w:val="00803C58"/>
    <w:rsid w:val="00803E2F"/>
    <w:rsid w:val="00803F05"/>
    <w:rsid w:val="008044D5"/>
    <w:rsid w:val="00804688"/>
    <w:rsid w:val="00804871"/>
    <w:rsid w:val="00804C20"/>
    <w:rsid w:val="00804F62"/>
    <w:rsid w:val="0080530F"/>
    <w:rsid w:val="00805C44"/>
    <w:rsid w:val="008061CD"/>
    <w:rsid w:val="00806872"/>
    <w:rsid w:val="00806958"/>
    <w:rsid w:val="008069C1"/>
    <w:rsid w:val="00806E7E"/>
    <w:rsid w:val="008073F1"/>
    <w:rsid w:val="008076BC"/>
    <w:rsid w:val="00807995"/>
    <w:rsid w:val="008103FF"/>
    <w:rsid w:val="008105B9"/>
    <w:rsid w:val="00810722"/>
    <w:rsid w:val="00810BC3"/>
    <w:rsid w:val="00810C1D"/>
    <w:rsid w:val="00810C3B"/>
    <w:rsid w:val="00810F16"/>
    <w:rsid w:val="00810F44"/>
    <w:rsid w:val="00811B02"/>
    <w:rsid w:val="00812142"/>
    <w:rsid w:val="00813C0D"/>
    <w:rsid w:val="00813DE2"/>
    <w:rsid w:val="00814595"/>
    <w:rsid w:val="008149C8"/>
    <w:rsid w:val="00814FD0"/>
    <w:rsid w:val="008151C0"/>
    <w:rsid w:val="008156CD"/>
    <w:rsid w:val="00815D77"/>
    <w:rsid w:val="00815D90"/>
    <w:rsid w:val="00816964"/>
    <w:rsid w:val="008169A0"/>
    <w:rsid w:val="00816E22"/>
    <w:rsid w:val="00816E58"/>
    <w:rsid w:val="008174E4"/>
    <w:rsid w:val="00817AAF"/>
    <w:rsid w:val="00817F2D"/>
    <w:rsid w:val="00817FF5"/>
    <w:rsid w:val="008203A3"/>
    <w:rsid w:val="0082049D"/>
    <w:rsid w:val="00820762"/>
    <w:rsid w:val="008209F7"/>
    <w:rsid w:val="00820A66"/>
    <w:rsid w:val="00820F2C"/>
    <w:rsid w:val="00821260"/>
    <w:rsid w:val="0082164C"/>
    <w:rsid w:val="00821EF1"/>
    <w:rsid w:val="00821FE9"/>
    <w:rsid w:val="008225E4"/>
    <w:rsid w:val="00822824"/>
    <w:rsid w:val="008228B3"/>
    <w:rsid w:val="008230C3"/>
    <w:rsid w:val="00823543"/>
    <w:rsid w:val="00823EAA"/>
    <w:rsid w:val="0082419C"/>
    <w:rsid w:val="00824E55"/>
    <w:rsid w:val="00825032"/>
    <w:rsid w:val="008255B4"/>
    <w:rsid w:val="0082574A"/>
    <w:rsid w:val="008258CD"/>
    <w:rsid w:val="0082599E"/>
    <w:rsid w:val="00825CC9"/>
    <w:rsid w:val="00825E66"/>
    <w:rsid w:val="0082662C"/>
    <w:rsid w:val="00826D25"/>
    <w:rsid w:val="00827572"/>
    <w:rsid w:val="00827B26"/>
    <w:rsid w:val="00830545"/>
    <w:rsid w:val="0083057A"/>
    <w:rsid w:val="00830A63"/>
    <w:rsid w:val="00830E5B"/>
    <w:rsid w:val="0083130B"/>
    <w:rsid w:val="00831716"/>
    <w:rsid w:val="008317AD"/>
    <w:rsid w:val="00831E42"/>
    <w:rsid w:val="0083279E"/>
    <w:rsid w:val="0083290F"/>
    <w:rsid w:val="00832A90"/>
    <w:rsid w:val="00832C72"/>
    <w:rsid w:val="00832C7A"/>
    <w:rsid w:val="008337EE"/>
    <w:rsid w:val="008339BA"/>
    <w:rsid w:val="00833ACE"/>
    <w:rsid w:val="00833BF2"/>
    <w:rsid w:val="00834176"/>
    <w:rsid w:val="0083417D"/>
    <w:rsid w:val="00834D89"/>
    <w:rsid w:val="00834E11"/>
    <w:rsid w:val="0083521D"/>
    <w:rsid w:val="008355BD"/>
    <w:rsid w:val="008357F0"/>
    <w:rsid w:val="008357FC"/>
    <w:rsid w:val="00836090"/>
    <w:rsid w:val="008365F4"/>
    <w:rsid w:val="00836601"/>
    <w:rsid w:val="00836655"/>
    <w:rsid w:val="0083670F"/>
    <w:rsid w:val="0083687F"/>
    <w:rsid w:val="008370FC"/>
    <w:rsid w:val="0083742D"/>
    <w:rsid w:val="008374C2"/>
    <w:rsid w:val="00837634"/>
    <w:rsid w:val="0083792D"/>
    <w:rsid w:val="00837CF2"/>
    <w:rsid w:val="00840303"/>
    <w:rsid w:val="008408A1"/>
    <w:rsid w:val="00840AAA"/>
    <w:rsid w:val="00840E94"/>
    <w:rsid w:val="00840F51"/>
    <w:rsid w:val="00840FA0"/>
    <w:rsid w:val="00841076"/>
    <w:rsid w:val="008414C6"/>
    <w:rsid w:val="00841896"/>
    <w:rsid w:val="00841AEC"/>
    <w:rsid w:val="00841BAF"/>
    <w:rsid w:val="00841BFB"/>
    <w:rsid w:val="00841F43"/>
    <w:rsid w:val="008422D7"/>
    <w:rsid w:val="00842B8B"/>
    <w:rsid w:val="00843483"/>
    <w:rsid w:val="008434B6"/>
    <w:rsid w:val="00843BC0"/>
    <w:rsid w:val="008449E4"/>
    <w:rsid w:val="00844AE4"/>
    <w:rsid w:val="00844BA6"/>
    <w:rsid w:val="0084514C"/>
    <w:rsid w:val="0084564D"/>
    <w:rsid w:val="00845B37"/>
    <w:rsid w:val="008464AD"/>
    <w:rsid w:val="00846512"/>
    <w:rsid w:val="00846614"/>
    <w:rsid w:val="008466BE"/>
    <w:rsid w:val="00846DB7"/>
    <w:rsid w:val="00847341"/>
    <w:rsid w:val="008473AE"/>
    <w:rsid w:val="00847526"/>
    <w:rsid w:val="0084752F"/>
    <w:rsid w:val="00847660"/>
    <w:rsid w:val="00847A60"/>
    <w:rsid w:val="00847C3E"/>
    <w:rsid w:val="00850012"/>
    <w:rsid w:val="0085070D"/>
    <w:rsid w:val="00851393"/>
    <w:rsid w:val="00851876"/>
    <w:rsid w:val="00851C99"/>
    <w:rsid w:val="00851FFF"/>
    <w:rsid w:val="00852149"/>
    <w:rsid w:val="008529A2"/>
    <w:rsid w:val="00852D3E"/>
    <w:rsid w:val="00852EDD"/>
    <w:rsid w:val="00852FD9"/>
    <w:rsid w:val="008530F3"/>
    <w:rsid w:val="008533E7"/>
    <w:rsid w:val="00853AA9"/>
    <w:rsid w:val="008543FE"/>
    <w:rsid w:val="00854E60"/>
    <w:rsid w:val="0085553D"/>
    <w:rsid w:val="00855C8C"/>
    <w:rsid w:val="00855CCB"/>
    <w:rsid w:val="00855E09"/>
    <w:rsid w:val="00855E33"/>
    <w:rsid w:val="008561E7"/>
    <w:rsid w:val="00856284"/>
    <w:rsid w:val="00856DFE"/>
    <w:rsid w:val="00856E25"/>
    <w:rsid w:val="008578B4"/>
    <w:rsid w:val="0086001F"/>
    <w:rsid w:val="00860189"/>
    <w:rsid w:val="00860304"/>
    <w:rsid w:val="008605BB"/>
    <w:rsid w:val="00860B85"/>
    <w:rsid w:val="00860D67"/>
    <w:rsid w:val="00860F92"/>
    <w:rsid w:val="00861037"/>
    <w:rsid w:val="00861051"/>
    <w:rsid w:val="008611F9"/>
    <w:rsid w:val="0086133A"/>
    <w:rsid w:val="00861965"/>
    <w:rsid w:val="00862433"/>
    <w:rsid w:val="00862AA7"/>
    <w:rsid w:val="00862B51"/>
    <w:rsid w:val="008633CA"/>
    <w:rsid w:val="008635EC"/>
    <w:rsid w:val="00863D88"/>
    <w:rsid w:val="00863F09"/>
    <w:rsid w:val="00863F57"/>
    <w:rsid w:val="008642C2"/>
    <w:rsid w:val="008651DE"/>
    <w:rsid w:val="00865479"/>
    <w:rsid w:val="008660B5"/>
    <w:rsid w:val="0086626C"/>
    <w:rsid w:val="008664F7"/>
    <w:rsid w:val="00866D2E"/>
    <w:rsid w:val="00866E69"/>
    <w:rsid w:val="00866FB4"/>
    <w:rsid w:val="0086754B"/>
    <w:rsid w:val="008679BF"/>
    <w:rsid w:val="008701CE"/>
    <w:rsid w:val="008701D0"/>
    <w:rsid w:val="00870444"/>
    <w:rsid w:val="0087149C"/>
    <w:rsid w:val="00871D5A"/>
    <w:rsid w:val="008722B5"/>
    <w:rsid w:val="0087254C"/>
    <w:rsid w:val="00872B99"/>
    <w:rsid w:val="00872F99"/>
    <w:rsid w:val="00872FB7"/>
    <w:rsid w:val="00873C86"/>
    <w:rsid w:val="00873D13"/>
    <w:rsid w:val="008740E8"/>
    <w:rsid w:val="00874281"/>
    <w:rsid w:val="008742D8"/>
    <w:rsid w:val="00874369"/>
    <w:rsid w:val="00874BC3"/>
    <w:rsid w:val="00874C82"/>
    <w:rsid w:val="00875C6A"/>
    <w:rsid w:val="00876B7C"/>
    <w:rsid w:val="00876E64"/>
    <w:rsid w:val="00877049"/>
    <w:rsid w:val="0087720B"/>
    <w:rsid w:val="00877DB2"/>
    <w:rsid w:val="00880235"/>
    <w:rsid w:val="00880C56"/>
    <w:rsid w:val="008818A3"/>
    <w:rsid w:val="00881B8D"/>
    <w:rsid w:val="00881C0F"/>
    <w:rsid w:val="008823FA"/>
    <w:rsid w:val="0088266E"/>
    <w:rsid w:val="008833A0"/>
    <w:rsid w:val="008834DF"/>
    <w:rsid w:val="00883690"/>
    <w:rsid w:val="00884423"/>
    <w:rsid w:val="00884609"/>
    <w:rsid w:val="0088461E"/>
    <w:rsid w:val="008846F9"/>
    <w:rsid w:val="008847AF"/>
    <w:rsid w:val="008850FC"/>
    <w:rsid w:val="008854CE"/>
    <w:rsid w:val="00885657"/>
    <w:rsid w:val="008856DD"/>
    <w:rsid w:val="00886209"/>
    <w:rsid w:val="0088649E"/>
    <w:rsid w:val="008875DE"/>
    <w:rsid w:val="00887A7B"/>
    <w:rsid w:val="00887C84"/>
    <w:rsid w:val="00887E21"/>
    <w:rsid w:val="00887F5E"/>
    <w:rsid w:val="0089003E"/>
    <w:rsid w:val="00890408"/>
    <w:rsid w:val="008908C6"/>
    <w:rsid w:val="008912A7"/>
    <w:rsid w:val="00891554"/>
    <w:rsid w:val="00891765"/>
    <w:rsid w:val="00891B30"/>
    <w:rsid w:val="00892320"/>
    <w:rsid w:val="00893165"/>
    <w:rsid w:val="008931A6"/>
    <w:rsid w:val="008941AD"/>
    <w:rsid w:val="00894BA5"/>
    <w:rsid w:val="00894FB3"/>
    <w:rsid w:val="008950D7"/>
    <w:rsid w:val="0089516B"/>
    <w:rsid w:val="0089525A"/>
    <w:rsid w:val="00895B1F"/>
    <w:rsid w:val="00895D58"/>
    <w:rsid w:val="00895FA4"/>
    <w:rsid w:val="0089614F"/>
    <w:rsid w:val="00896C7B"/>
    <w:rsid w:val="008971FC"/>
    <w:rsid w:val="008974E3"/>
    <w:rsid w:val="00897D41"/>
    <w:rsid w:val="00897F05"/>
    <w:rsid w:val="008A0937"/>
    <w:rsid w:val="008A09B4"/>
    <w:rsid w:val="008A0BA8"/>
    <w:rsid w:val="008A0EED"/>
    <w:rsid w:val="008A1BAD"/>
    <w:rsid w:val="008A1EB4"/>
    <w:rsid w:val="008A1F90"/>
    <w:rsid w:val="008A2594"/>
    <w:rsid w:val="008A2AAE"/>
    <w:rsid w:val="008A30A9"/>
    <w:rsid w:val="008A3204"/>
    <w:rsid w:val="008A3362"/>
    <w:rsid w:val="008A36DB"/>
    <w:rsid w:val="008A38C0"/>
    <w:rsid w:val="008A4C0D"/>
    <w:rsid w:val="008A6AA0"/>
    <w:rsid w:val="008A6C91"/>
    <w:rsid w:val="008A6EAE"/>
    <w:rsid w:val="008A6ECA"/>
    <w:rsid w:val="008A73E2"/>
    <w:rsid w:val="008A76D3"/>
    <w:rsid w:val="008A7B81"/>
    <w:rsid w:val="008A7BC5"/>
    <w:rsid w:val="008A7E1E"/>
    <w:rsid w:val="008A7FF7"/>
    <w:rsid w:val="008B0387"/>
    <w:rsid w:val="008B0592"/>
    <w:rsid w:val="008B0778"/>
    <w:rsid w:val="008B0A20"/>
    <w:rsid w:val="008B0CE7"/>
    <w:rsid w:val="008B1436"/>
    <w:rsid w:val="008B1A6F"/>
    <w:rsid w:val="008B20AA"/>
    <w:rsid w:val="008B2476"/>
    <w:rsid w:val="008B25B7"/>
    <w:rsid w:val="008B2B97"/>
    <w:rsid w:val="008B2C51"/>
    <w:rsid w:val="008B346D"/>
    <w:rsid w:val="008B3BCD"/>
    <w:rsid w:val="008B3F6E"/>
    <w:rsid w:val="008B487F"/>
    <w:rsid w:val="008B4E6F"/>
    <w:rsid w:val="008B56B3"/>
    <w:rsid w:val="008B5E8F"/>
    <w:rsid w:val="008B6193"/>
    <w:rsid w:val="008B6589"/>
    <w:rsid w:val="008B66BB"/>
    <w:rsid w:val="008B68B8"/>
    <w:rsid w:val="008B6A46"/>
    <w:rsid w:val="008B6EB6"/>
    <w:rsid w:val="008B7106"/>
    <w:rsid w:val="008B722E"/>
    <w:rsid w:val="008B732B"/>
    <w:rsid w:val="008B7AC6"/>
    <w:rsid w:val="008B7F25"/>
    <w:rsid w:val="008C0041"/>
    <w:rsid w:val="008C045F"/>
    <w:rsid w:val="008C06D4"/>
    <w:rsid w:val="008C0BBA"/>
    <w:rsid w:val="008C0C9C"/>
    <w:rsid w:val="008C0E74"/>
    <w:rsid w:val="008C10F4"/>
    <w:rsid w:val="008C25DA"/>
    <w:rsid w:val="008C2714"/>
    <w:rsid w:val="008C28B3"/>
    <w:rsid w:val="008C2E77"/>
    <w:rsid w:val="008C3181"/>
    <w:rsid w:val="008C31B2"/>
    <w:rsid w:val="008C3845"/>
    <w:rsid w:val="008C40F9"/>
    <w:rsid w:val="008C42C5"/>
    <w:rsid w:val="008C43F0"/>
    <w:rsid w:val="008C4502"/>
    <w:rsid w:val="008C59FD"/>
    <w:rsid w:val="008C5B58"/>
    <w:rsid w:val="008C5FCB"/>
    <w:rsid w:val="008C6640"/>
    <w:rsid w:val="008C6731"/>
    <w:rsid w:val="008C6C8C"/>
    <w:rsid w:val="008C7073"/>
    <w:rsid w:val="008C77FA"/>
    <w:rsid w:val="008C7B91"/>
    <w:rsid w:val="008C7DCC"/>
    <w:rsid w:val="008C7F28"/>
    <w:rsid w:val="008D0342"/>
    <w:rsid w:val="008D0652"/>
    <w:rsid w:val="008D08A3"/>
    <w:rsid w:val="008D09C8"/>
    <w:rsid w:val="008D0F4D"/>
    <w:rsid w:val="008D1096"/>
    <w:rsid w:val="008D113E"/>
    <w:rsid w:val="008D1B42"/>
    <w:rsid w:val="008D2477"/>
    <w:rsid w:val="008D2913"/>
    <w:rsid w:val="008D2B16"/>
    <w:rsid w:val="008D2E42"/>
    <w:rsid w:val="008D3104"/>
    <w:rsid w:val="008D3542"/>
    <w:rsid w:val="008D3808"/>
    <w:rsid w:val="008D408A"/>
    <w:rsid w:val="008D41B8"/>
    <w:rsid w:val="008D4468"/>
    <w:rsid w:val="008D4CC5"/>
    <w:rsid w:val="008D553F"/>
    <w:rsid w:val="008D5617"/>
    <w:rsid w:val="008D5736"/>
    <w:rsid w:val="008D5A6D"/>
    <w:rsid w:val="008D5D3F"/>
    <w:rsid w:val="008D60CD"/>
    <w:rsid w:val="008D6683"/>
    <w:rsid w:val="008D7252"/>
    <w:rsid w:val="008D7334"/>
    <w:rsid w:val="008D7549"/>
    <w:rsid w:val="008D78E0"/>
    <w:rsid w:val="008D7A88"/>
    <w:rsid w:val="008D7BC7"/>
    <w:rsid w:val="008D7CEC"/>
    <w:rsid w:val="008E0432"/>
    <w:rsid w:val="008E04A8"/>
    <w:rsid w:val="008E051A"/>
    <w:rsid w:val="008E0646"/>
    <w:rsid w:val="008E0A8C"/>
    <w:rsid w:val="008E0C4F"/>
    <w:rsid w:val="008E1013"/>
    <w:rsid w:val="008E1AE7"/>
    <w:rsid w:val="008E1DE5"/>
    <w:rsid w:val="008E1EEB"/>
    <w:rsid w:val="008E26EC"/>
    <w:rsid w:val="008E2969"/>
    <w:rsid w:val="008E2AF0"/>
    <w:rsid w:val="008E2B5D"/>
    <w:rsid w:val="008E2DAE"/>
    <w:rsid w:val="008E3088"/>
    <w:rsid w:val="008E30EF"/>
    <w:rsid w:val="008E363F"/>
    <w:rsid w:val="008E36EF"/>
    <w:rsid w:val="008E3838"/>
    <w:rsid w:val="008E3D64"/>
    <w:rsid w:val="008E3F38"/>
    <w:rsid w:val="008E3F9E"/>
    <w:rsid w:val="008E4D5D"/>
    <w:rsid w:val="008E59FF"/>
    <w:rsid w:val="008E5A7D"/>
    <w:rsid w:val="008E5DAD"/>
    <w:rsid w:val="008E5DCD"/>
    <w:rsid w:val="008E619B"/>
    <w:rsid w:val="008E6F49"/>
    <w:rsid w:val="008E7F95"/>
    <w:rsid w:val="008F057C"/>
    <w:rsid w:val="008F12BA"/>
    <w:rsid w:val="008F159B"/>
    <w:rsid w:val="008F19AF"/>
    <w:rsid w:val="008F1A7B"/>
    <w:rsid w:val="008F2602"/>
    <w:rsid w:val="008F2B2B"/>
    <w:rsid w:val="008F2BAE"/>
    <w:rsid w:val="008F2D87"/>
    <w:rsid w:val="008F331D"/>
    <w:rsid w:val="008F3C4D"/>
    <w:rsid w:val="008F3D03"/>
    <w:rsid w:val="008F4CE7"/>
    <w:rsid w:val="008F4EF1"/>
    <w:rsid w:val="008F51FB"/>
    <w:rsid w:val="008F5397"/>
    <w:rsid w:val="008F5507"/>
    <w:rsid w:val="008F6021"/>
    <w:rsid w:val="008F608A"/>
    <w:rsid w:val="008F61A1"/>
    <w:rsid w:val="008F63DE"/>
    <w:rsid w:val="008F69E0"/>
    <w:rsid w:val="008F6A14"/>
    <w:rsid w:val="008F6C25"/>
    <w:rsid w:val="008F6EA9"/>
    <w:rsid w:val="008F7E78"/>
    <w:rsid w:val="00900824"/>
    <w:rsid w:val="00900DD7"/>
    <w:rsid w:val="009011F6"/>
    <w:rsid w:val="009013D1"/>
    <w:rsid w:val="00901628"/>
    <w:rsid w:val="00901C92"/>
    <w:rsid w:val="00901EB8"/>
    <w:rsid w:val="0090205F"/>
    <w:rsid w:val="00902326"/>
    <w:rsid w:val="0090243F"/>
    <w:rsid w:val="009026B9"/>
    <w:rsid w:val="00902DCA"/>
    <w:rsid w:val="0090318F"/>
    <w:rsid w:val="00903465"/>
    <w:rsid w:val="0090365E"/>
    <w:rsid w:val="00903870"/>
    <w:rsid w:val="009038EC"/>
    <w:rsid w:val="009041E7"/>
    <w:rsid w:val="00904CD9"/>
    <w:rsid w:val="009057A3"/>
    <w:rsid w:val="009058EC"/>
    <w:rsid w:val="00905B75"/>
    <w:rsid w:val="00906329"/>
    <w:rsid w:val="009064B7"/>
    <w:rsid w:val="00906AAE"/>
    <w:rsid w:val="00906BAA"/>
    <w:rsid w:val="00907171"/>
    <w:rsid w:val="009076CB"/>
    <w:rsid w:val="00907A8E"/>
    <w:rsid w:val="0091035B"/>
    <w:rsid w:val="00910B59"/>
    <w:rsid w:val="00910D72"/>
    <w:rsid w:val="0091117C"/>
    <w:rsid w:val="0091118F"/>
    <w:rsid w:val="00911D92"/>
    <w:rsid w:val="00911F02"/>
    <w:rsid w:val="009122EF"/>
    <w:rsid w:val="00912669"/>
    <w:rsid w:val="009126C5"/>
    <w:rsid w:val="009127F8"/>
    <w:rsid w:val="00912AF0"/>
    <w:rsid w:val="009135E0"/>
    <w:rsid w:val="00913622"/>
    <w:rsid w:val="0091369E"/>
    <w:rsid w:val="00913A80"/>
    <w:rsid w:val="00914055"/>
    <w:rsid w:val="00914894"/>
    <w:rsid w:val="009149FE"/>
    <w:rsid w:val="00914AAF"/>
    <w:rsid w:val="00915576"/>
    <w:rsid w:val="009157AA"/>
    <w:rsid w:val="009159E4"/>
    <w:rsid w:val="00915BBB"/>
    <w:rsid w:val="0091624A"/>
    <w:rsid w:val="009164C5"/>
    <w:rsid w:val="0091700D"/>
    <w:rsid w:val="0091726C"/>
    <w:rsid w:val="009173BC"/>
    <w:rsid w:val="009177B3"/>
    <w:rsid w:val="009200BB"/>
    <w:rsid w:val="009204ED"/>
    <w:rsid w:val="00920D5E"/>
    <w:rsid w:val="009216DD"/>
    <w:rsid w:val="00921730"/>
    <w:rsid w:val="0092195F"/>
    <w:rsid w:val="00921AAA"/>
    <w:rsid w:val="00921B4A"/>
    <w:rsid w:val="00921BC1"/>
    <w:rsid w:val="00921FBB"/>
    <w:rsid w:val="0092219B"/>
    <w:rsid w:val="00922497"/>
    <w:rsid w:val="00922EC0"/>
    <w:rsid w:val="0092337E"/>
    <w:rsid w:val="009235FA"/>
    <w:rsid w:val="00923738"/>
    <w:rsid w:val="00923FC0"/>
    <w:rsid w:val="009240C0"/>
    <w:rsid w:val="00924206"/>
    <w:rsid w:val="00925290"/>
    <w:rsid w:val="009258C2"/>
    <w:rsid w:val="009259FB"/>
    <w:rsid w:val="00925EB2"/>
    <w:rsid w:val="00926069"/>
    <w:rsid w:val="0092617E"/>
    <w:rsid w:val="009267A2"/>
    <w:rsid w:val="00926E13"/>
    <w:rsid w:val="00926F8D"/>
    <w:rsid w:val="00927623"/>
    <w:rsid w:val="009277E7"/>
    <w:rsid w:val="0092792D"/>
    <w:rsid w:val="00927F5B"/>
    <w:rsid w:val="00930969"/>
    <w:rsid w:val="00930A9C"/>
    <w:rsid w:val="00930D3F"/>
    <w:rsid w:val="00931D51"/>
    <w:rsid w:val="00931DC8"/>
    <w:rsid w:val="00932037"/>
    <w:rsid w:val="009320F6"/>
    <w:rsid w:val="0093269A"/>
    <w:rsid w:val="0093296D"/>
    <w:rsid w:val="009337E9"/>
    <w:rsid w:val="0093390B"/>
    <w:rsid w:val="009339CC"/>
    <w:rsid w:val="00933AC9"/>
    <w:rsid w:val="00933B57"/>
    <w:rsid w:val="00933DAE"/>
    <w:rsid w:val="00933EFA"/>
    <w:rsid w:val="00934172"/>
    <w:rsid w:val="009341DF"/>
    <w:rsid w:val="00934B4B"/>
    <w:rsid w:val="0093570F"/>
    <w:rsid w:val="0093585B"/>
    <w:rsid w:val="009361DF"/>
    <w:rsid w:val="00936A3B"/>
    <w:rsid w:val="00936DC8"/>
    <w:rsid w:val="0093721C"/>
    <w:rsid w:val="00937933"/>
    <w:rsid w:val="00937A37"/>
    <w:rsid w:val="00937BC4"/>
    <w:rsid w:val="00937C1F"/>
    <w:rsid w:val="00940098"/>
    <w:rsid w:val="00940120"/>
    <w:rsid w:val="009401A4"/>
    <w:rsid w:val="009403A6"/>
    <w:rsid w:val="00940458"/>
    <w:rsid w:val="00940F6C"/>
    <w:rsid w:val="009410A8"/>
    <w:rsid w:val="009410CA"/>
    <w:rsid w:val="00942218"/>
    <w:rsid w:val="009427A3"/>
    <w:rsid w:val="00942BCF"/>
    <w:rsid w:val="0094305D"/>
    <w:rsid w:val="009430E3"/>
    <w:rsid w:val="0094349B"/>
    <w:rsid w:val="009434A0"/>
    <w:rsid w:val="00943635"/>
    <w:rsid w:val="00943CE4"/>
    <w:rsid w:val="0094439B"/>
    <w:rsid w:val="00944628"/>
    <w:rsid w:val="009446E8"/>
    <w:rsid w:val="00944AAC"/>
    <w:rsid w:val="00944F56"/>
    <w:rsid w:val="00945733"/>
    <w:rsid w:val="00946730"/>
    <w:rsid w:val="00946BDB"/>
    <w:rsid w:val="00946DE7"/>
    <w:rsid w:val="009473E3"/>
    <w:rsid w:val="009475AA"/>
    <w:rsid w:val="00950C20"/>
    <w:rsid w:val="00951144"/>
    <w:rsid w:val="0095135C"/>
    <w:rsid w:val="00951410"/>
    <w:rsid w:val="00951417"/>
    <w:rsid w:val="009516A2"/>
    <w:rsid w:val="00952931"/>
    <w:rsid w:val="00952CED"/>
    <w:rsid w:val="009531F3"/>
    <w:rsid w:val="009534CB"/>
    <w:rsid w:val="0095388C"/>
    <w:rsid w:val="00953F55"/>
    <w:rsid w:val="0095458F"/>
    <w:rsid w:val="00954724"/>
    <w:rsid w:val="0095472A"/>
    <w:rsid w:val="009547F2"/>
    <w:rsid w:val="00954BE9"/>
    <w:rsid w:val="00954EFE"/>
    <w:rsid w:val="00955284"/>
    <w:rsid w:val="00955345"/>
    <w:rsid w:val="00955795"/>
    <w:rsid w:val="009559B9"/>
    <w:rsid w:val="00956576"/>
    <w:rsid w:val="009566A5"/>
    <w:rsid w:val="009566C7"/>
    <w:rsid w:val="00956774"/>
    <w:rsid w:val="00957182"/>
    <w:rsid w:val="00957513"/>
    <w:rsid w:val="00957A90"/>
    <w:rsid w:val="00957C84"/>
    <w:rsid w:val="0096157B"/>
    <w:rsid w:val="0096271F"/>
    <w:rsid w:val="00962EAE"/>
    <w:rsid w:val="009634C7"/>
    <w:rsid w:val="00963559"/>
    <w:rsid w:val="00963B1D"/>
    <w:rsid w:val="00963D3B"/>
    <w:rsid w:val="00963E1E"/>
    <w:rsid w:val="009640AC"/>
    <w:rsid w:val="00964531"/>
    <w:rsid w:val="00964E22"/>
    <w:rsid w:val="009651CC"/>
    <w:rsid w:val="009657A0"/>
    <w:rsid w:val="00965E28"/>
    <w:rsid w:val="0096604D"/>
    <w:rsid w:val="00966FBD"/>
    <w:rsid w:val="009670DD"/>
    <w:rsid w:val="00967640"/>
    <w:rsid w:val="009676D5"/>
    <w:rsid w:val="00967769"/>
    <w:rsid w:val="0096783F"/>
    <w:rsid w:val="00967B7E"/>
    <w:rsid w:val="00967E31"/>
    <w:rsid w:val="0097034B"/>
    <w:rsid w:val="00970945"/>
    <w:rsid w:val="00970AB8"/>
    <w:rsid w:val="00970B8C"/>
    <w:rsid w:val="00970C6A"/>
    <w:rsid w:val="00970D09"/>
    <w:rsid w:val="00971134"/>
    <w:rsid w:val="0097159B"/>
    <w:rsid w:val="00971CFC"/>
    <w:rsid w:val="00972446"/>
    <w:rsid w:val="00972559"/>
    <w:rsid w:val="00972D6A"/>
    <w:rsid w:val="0097320A"/>
    <w:rsid w:val="00973357"/>
    <w:rsid w:val="00973CC2"/>
    <w:rsid w:val="009748F1"/>
    <w:rsid w:val="00974BA5"/>
    <w:rsid w:val="00974CB3"/>
    <w:rsid w:val="00974E72"/>
    <w:rsid w:val="0097517E"/>
    <w:rsid w:val="009752DD"/>
    <w:rsid w:val="00975381"/>
    <w:rsid w:val="00975940"/>
    <w:rsid w:val="00975974"/>
    <w:rsid w:val="009761E7"/>
    <w:rsid w:val="00976551"/>
    <w:rsid w:val="0097682C"/>
    <w:rsid w:val="00976CBE"/>
    <w:rsid w:val="00976E2D"/>
    <w:rsid w:val="00977179"/>
    <w:rsid w:val="009774B8"/>
    <w:rsid w:val="0097765D"/>
    <w:rsid w:val="00977700"/>
    <w:rsid w:val="00977B3F"/>
    <w:rsid w:val="00977E49"/>
    <w:rsid w:val="009805AF"/>
    <w:rsid w:val="00980A68"/>
    <w:rsid w:val="0098103F"/>
    <w:rsid w:val="0098140A"/>
    <w:rsid w:val="00981451"/>
    <w:rsid w:val="00981A41"/>
    <w:rsid w:val="00981CE3"/>
    <w:rsid w:val="00982044"/>
    <w:rsid w:val="0098213D"/>
    <w:rsid w:val="00982262"/>
    <w:rsid w:val="00983077"/>
    <w:rsid w:val="00983CF2"/>
    <w:rsid w:val="009844F9"/>
    <w:rsid w:val="0098496C"/>
    <w:rsid w:val="00984B34"/>
    <w:rsid w:val="009850B7"/>
    <w:rsid w:val="009851C8"/>
    <w:rsid w:val="00985500"/>
    <w:rsid w:val="0098619F"/>
    <w:rsid w:val="009861B1"/>
    <w:rsid w:val="0098674A"/>
    <w:rsid w:val="00986B7D"/>
    <w:rsid w:val="00986ED9"/>
    <w:rsid w:val="00986FCA"/>
    <w:rsid w:val="0098749F"/>
    <w:rsid w:val="00987A65"/>
    <w:rsid w:val="009900AD"/>
    <w:rsid w:val="00990A60"/>
    <w:rsid w:val="00990D7C"/>
    <w:rsid w:val="00990F9C"/>
    <w:rsid w:val="00991283"/>
    <w:rsid w:val="009915DC"/>
    <w:rsid w:val="009917CE"/>
    <w:rsid w:val="00991F3D"/>
    <w:rsid w:val="009921AA"/>
    <w:rsid w:val="00992543"/>
    <w:rsid w:val="00993590"/>
    <w:rsid w:val="009939CF"/>
    <w:rsid w:val="00993DD0"/>
    <w:rsid w:val="009940CB"/>
    <w:rsid w:val="0099490A"/>
    <w:rsid w:val="00994EDF"/>
    <w:rsid w:val="00995465"/>
    <w:rsid w:val="0099559E"/>
    <w:rsid w:val="009957BD"/>
    <w:rsid w:val="009957D1"/>
    <w:rsid w:val="00995F48"/>
    <w:rsid w:val="00995F69"/>
    <w:rsid w:val="00996FFA"/>
    <w:rsid w:val="0099756B"/>
    <w:rsid w:val="009975CE"/>
    <w:rsid w:val="00997A99"/>
    <w:rsid w:val="00997C59"/>
    <w:rsid w:val="009A01DC"/>
    <w:rsid w:val="009A034C"/>
    <w:rsid w:val="009A0423"/>
    <w:rsid w:val="009A0596"/>
    <w:rsid w:val="009A074A"/>
    <w:rsid w:val="009A0922"/>
    <w:rsid w:val="009A0A08"/>
    <w:rsid w:val="009A0C5F"/>
    <w:rsid w:val="009A1776"/>
    <w:rsid w:val="009A1A3D"/>
    <w:rsid w:val="009A1C90"/>
    <w:rsid w:val="009A201C"/>
    <w:rsid w:val="009A22BE"/>
    <w:rsid w:val="009A22FD"/>
    <w:rsid w:val="009A2467"/>
    <w:rsid w:val="009A259B"/>
    <w:rsid w:val="009A2791"/>
    <w:rsid w:val="009A28AC"/>
    <w:rsid w:val="009A2AE3"/>
    <w:rsid w:val="009A2C90"/>
    <w:rsid w:val="009A2E5C"/>
    <w:rsid w:val="009A3916"/>
    <w:rsid w:val="009A39C8"/>
    <w:rsid w:val="009A3B1B"/>
    <w:rsid w:val="009A3FB9"/>
    <w:rsid w:val="009A4239"/>
    <w:rsid w:val="009A4D45"/>
    <w:rsid w:val="009A5613"/>
    <w:rsid w:val="009A60A5"/>
    <w:rsid w:val="009A60DA"/>
    <w:rsid w:val="009A6241"/>
    <w:rsid w:val="009A6DA6"/>
    <w:rsid w:val="009A7242"/>
    <w:rsid w:val="009A7400"/>
    <w:rsid w:val="009A77FD"/>
    <w:rsid w:val="009A7905"/>
    <w:rsid w:val="009A7AD8"/>
    <w:rsid w:val="009A7D22"/>
    <w:rsid w:val="009A7F4A"/>
    <w:rsid w:val="009B074F"/>
    <w:rsid w:val="009B0782"/>
    <w:rsid w:val="009B087B"/>
    <w:rsid w:val="009B105C"/>
    <w:rsid w:val="009B1352"/>
    <w:rsid w:val="009B1385"/>
    <w:rsid w:val="009B153C"/>
    <w:rsid w:val="009B1582"/>
    <w:rsid w:val="009B1939"/>
    <w:rsid w:val="009B2416"/>
    <w:rsid w:val="009B2512"/>
    <w:rsid w:val="009B2558"/>
    <w:rsid w:val="009B2824"/>
    <w:rsid w:val="009B2C9D"/>
    <w:rsid w:val="009B2F6D"/>
    <w:rsid w:val="009B30B3"/>
    <w:rsid w:val="009B393A"/>
    <w:rsid w:val="009B395E"/>
    <w:rsid w:val="009B3BDB"/>
    <w:rsid w:val="009B4531"/>
    <w:rsid w:val="009B580C"/>
    <w:rsid w:val="009B5FAF"/>
    <w:rsid w:val="009B658F"/>
    <w:rsid w:val="009B6DF5"/>
    <w:rsid w:val="009B6F01"/>
    <w:rsid w:val="009B79A0"/>
    <w:rsid w:val="009C0466"/>
    <w:rsid w:val="009C09F5"/>
    <w:rsid w:val="009C0C54"/>
    <w:rsid w:val="009C0E3F"/>
    <w:rsid w:val="009C14CD"/>
    <w:rsid w:val="009C1651"/>
    <w:rsid w:val="009C1736"/>
    <w:rsid w:val="009C198F"/>
    <w:rsid w:val="009C1DFB"/>
    <w:rsid w:val="009C1FC1"/>
    <w:rsid w:val="009C2053"/>
    <w:rsid w:val="009C230F"/>
    <w:rsid w:val="009C2555"/>
    <w:rsid w:val="009C320D"/>
    <w:rsid w:val="009C3ED7"/>
    <w:rsid w:val="009C409D"/>
    <w:rsid w:val="009C465C"/>
    <w:rsid w:val="009C467C"/>
    <w:rsid w:val="009C51C6"/>
    <w:rsid w:val="009C524A"/>
    <w:rsid w:val="009C5961"/>
    <w:rsid w:val="009C5F2F"/>
    <w:rsid w:val="009C7253"/>
    <w:rsid w:val="009C775E"/>
    <w:rsid w:val="009C7806"/>
    <w:rsid w:val="009C7B09"/>
    <w:rsid w:val="009D192B"/>
    <w:rsid w:val="009D1D2F"/>
    <w:rsid w:val="009D1DF8"/>
    <w:rsid w:val="009D28CE"/>
    <w:rsid w:val="009D294F"/>
    <w:rsid w:val="009D2AB3"/>
    <w:rsid w:val="009D3015"/>
    <w:rsid w:val="009D3586"/>
    <w:rsid w:val="009D3B28"/>
    <w:rsid w:val="009D3B3E"/>
    <w:rsid w:val="009D3F3B"/>
    <w:rsid w:val="009D4843"/>
    <w:rsid w:val="009D4F1A"/>
    <w:rsid w:val="009D5720"/>
    <w:rsid w:val="009D658D"/>
    <w:rsid w:val="009D666C"/>
    <w:rsid w:val="009D6B73"/>
    <w:rsid w:val="009D6BC1"/>
    <w:rsid w:val="009D6E0B"/>
    <w:rsid w:val="009D7C6A"/>
    <w:rsid w:val="009D7C79"/>
    <w:rsid w:val="009D7CC6"/>
    <w:rsid w:val="009E0274"/>
    <w:rsid w:val="009E0826"/>
    <w:rsid w:val="009E111E"/>
    <w:rsid w:val="009E1634"/>
    <w:rsid w:val="009E19B6"/>
    <w:rsid w:val="009E1D6E"/>
    <w:rsid w:val="009E1E7F"/>
    <w:rsid w:val="009E24F8"/>
    <w:rsid w:val="009E2852"/>
    <w:rsid w:val="009E2B1C"/>
    <w:rsid w:val="009E407F"/>
    <w:rsid w:val="009E43C5"/>
    <w:rsid w:val="009E4530"/>
    <w:rsid w:val="009E5598"/>
    <w:rsid w:val="009E56F8"/>
    <w:rsid w:val="009E59A4"/>
    <w:rsid w:val="009E5CEB"/>
    <w:rsid w:val="009E5D26"/>
    <w:rsid w:val="009E5D8A"/>
    <w:rsid w:val="009E65E1"/>
    <w:rsid w:val="009E6C47"/>
    <w:rsid w:val="009E6F30"/>
    <w:rsid w:val="009E7625"/>
    <w:rsid w:val="009E7677"/>
    <w:rsid w:val="009F0246"/>
    <w:rsid w:val="009F07AF"/>
    <w:rsid w:val="009F1608"/>
    <w:rsid w:val="009F1B13"/>
    <w:rsid w:val="009F202A"/>
    <w:rsid w:val="009F215E"/>
    <w:rsid w:val="009F2356"/>
    <w:rsid w:val="009F23A2"/>
    <w:rsid w:val="009F3A97"/>
    <w:rsid w:val="009F3AA3"/>
    <w:rsid w:val="009F5945"/>
    <w:rsid w:val="009F60D7"/>
    <w:rsid w:val="009F63AD"/>
    <w:rsid w:val="009F65C0"/>
    <w:rsid w:val="009F6A74"/>
    <w:rsid w:val="009F6B36"/>
    <w:rsid w:val="009F6B4E"/>
    <w:rsid w:val="009F6C2E"/>
    <w:rsid w:val="009F6CE8"/>
    <w:rsid w:val="009F6F73"/>
    <w:rsid w:val="009F778E"/>
    <w:rsid w:val="009F7C94"/>
    <w:rsid w:val="009F7D00"/>
    <w:rsid w:val="009F7F72"/>
    <w:rsid w:val="00A00F09"/>
    <w:rsid w:val="00A01A48"/>
    <w:rsid w:val="00A01F7A"/>
    <w:rsid w:val="00A022DF"/>
    <w:rsid w:val="00A031AA"/>
    <w:rsid w:val="00A038AF"/>
    <w:rsid w:val="00A03E54"/>
    <w:rsid w:val="00A046A0"/>
    <w:rsid w:val="00A04AAD"/>
    <w:rsid w:val="00A04BF3"/>
    <w:rsid w:val="00A04CFD"/>
    <w:rsid w:val="00A04D3D"/>
    <w:rsid w:val="00A04EB4"/>
    <w:rsid w:val="00A0564A"/>
    <w:rsid w:val="00A05653"/>
    <w:rsid w:val="00A05D47"/>
    <w:rsid w:val="00A063F3"/>
    <w:rsid w:val="00A067EB"/>
    <w:rsid w:val="00A07874"/>
    <w:rsid w:val="00A07F32"/>
    <w:rsid w:val="00A1013B"/>
    <w:rsid w:val="00A10692"/>
    <w:rsid w:val="00A10FD9"/>
    <w:rsid w:val="00A111C7"/>
    <w:rsid w:val="00A1122E"/>
    <w:rsid w:val="00A1142E"/>
    <w:rsid w:val="00A11D22"/>
    <w:rsid w:val="00A120B4"/>
    <w:rsid w:val="00A12616"/>
    <w:rsid w:val="00A128DF"/>
    <w:rsid w:val="00A1291A"/>
    <w:rsid w:val="00A12B92"/>
    <w:rsid w:val="00A1308D"/>
    <w:rsid w:val="00A13987"/>
    <w:rsid w:val="00A13B12"/>
    <w:rsid w:val="00A13B49"/>
    <w:rsid w:val="00A14803"/>
    <w:rsid w:val="00A14973"/>
    <w:rsid w:val="00A14C8C"/>
    <w:rsid w:val="00A151AF"/>
    <w:rsid w:val="00A1530F"/>
    <w:rsid w:val="00A1539C"/>
    <w:rsid w:val="00A15533"/>
    <w:rsid w:val="00A15819"/>
    <w:rsid w:val="00A15B8A"/>
    <w:rsid w:val="00A15DF4"/>
    <w:rsid w:val="00A1602E"/>
    <w:rsid w:val="00A161A1"/>
    <w:rsid w:val="00A16A0D"/>
    <w:rsid w:val="00A16E4E"/>
    <w:rsid w:val="00A16E57"/>
    <w:rsid w:val="00A16E72"/>
    <w:rsid w:val="00A17312"/>
    <w:rsid w:val="00A1768E"/>
    <w:rsid w:val="00A17DF9"/>
    <w:rsid w:val="00A20179"/>
    <w:rsid w:val="00A20332"/>
    <w:rsid w:val="00A20396"/>
    <w:rsid w:val="00A20853"/>
    <w:rsid w:val="00A20C49"/>
    <w:rsid w:val="00A213A3"/>
    <w:rsid w:val="00A219C8"/>
    <w:rsid w:val="00A21BAC"/>
    <w:rsid w:val="00A21CF9"/>
    <w:rsid w:val="00A222F7"/>
    <w:rsid w:val="00A2251A"/>
    <w:rsid w:val="00A22AB3"/>
    <w:rsid w:val="00A233EE"/>
    <w:rsid w:val="00A234A0"/>
    <w:rsid w:val="00A23664"/>
    <w:rsid w:val="00A237B2"/>
    <w:rsid w:val="00A23EBB"/>
    <w:rsid w:val="00A24222"/>
    <w:rsid w:val="00A24791"/>
    <w:rsid w:val="00A24874"/>
    <w:rsid w:val="00A24EE2"/>
    <w:rsid w:val="00A24FFE"/>
    <w:rsid w:val="00A25244"/>
    <w:rsid w:val="00A259EA"/>
    <w:rsid w:val="00A26935"/>
    <w:rsid w:val="00A27134"/>
    <w:rsid w:val="00A272F7"/>
    <w:rsid w:val="00A27410"/>
    <w:rsid w:val="00A2789E"/>
    <w:rsid w:val="00A27F94"/>
    <w:rsid w:val="00A303FF"/>
    <w:rsid w:val="00A30CDC"/>
    <w:rsid w:val="00A30D2B"/>
    <w:rsid w:val="00A310F3"/>
    <w:rsid w:val="00A3135C"/>
    <w:rsid w:val="00A31F19"/>
    <w:rsid w:val="00A32952"/>
    <w:rsid w:val="00A32EEF"/>
    <w:rsid w:val="00A33937"/>
    <w:rsid w:val="00A33AE9"/>
    <w:rsid w:val="00A343FB"/>
    <w:rsid w:val="00A34758"/>
    <w:rsid w:val="00A3475F"/>
    <w:rsid w:val="00A34BC2"/>
    <w:rsid w:val="00A34DEB"/>
    <w:rsid w:val="00A352D2"/>
    <w:rsid w:val="00A35658"/>
    <w:rsid w:val="00A35840"/>
    <w:rsid w:val="00A358CE"/>
    <w:rsid w:val="00A3591F"/>
    <w:rsid w:val="00A35A8B"/>
    <w:rsid w:val="00A35FC3"/>
    <w:rsid w:val="00A36751"/>
    <w:rsid w:val="00A36F2D"/>
    <w:rsid w:val="00A37240"/>
    <w:rsid w:val="00A37576"/>
    <w:rsid w:val="00A37A07"/>
    <w:rsid w:val="00A37EE3"/>
    <w:rsid w:val="00A401DE"/>
    <w:rsid w:val="00A4044D"/>
    <w:rsid w:val="00A40687"/>
    <w:rsid w:val="00A40776"/>
    <w:rsid w:val="00A40876"/>
    <w:rsid w:val="00A40DD2"/>
    <w:rsid w:val="00A417B4"/>
    <w:rsid w:val="00A418A8"/>
    <w:rsid w:val="00A41B04"/>
    <w:rsid w:val="00A41B24"/>
    <w:rsid w:val="00A42153"/>
    <w:rsid w:val="00A42295"/>
    <w:rsid w:val="00A42696"/>
    <w:rsid w:val="00A427DA"/>
    <w:rsid w:val="00A43118"/>
    <w:rsid w:val="00A43837"/>
    <w:rsid w:val="00A43B9B"/>
    <w:rsid w:val="00A441BD"/>
    <w:rsid w:val="00A441E8"/>
    <w:rsid w:val="00A44372"/>
    <w:rsid w:val="00A444BA"/>
    <w:rsid w:val="00A447D5"/>
    <w:rsid w:val="00A44EF5"/>
    <w:rsid w:val="00A45C4C"/>
    <w:rsid w:val="00A4603B"/>
    <w:rsid w:val="00A46287"/>
    <w:rsid w:val="00A47322"/>
    <w:rsid w:val="00A4734D"/>
    <w:rsid w:val="00A4735C"/>
    <w:rsid w:val="00A47523"/>
    <w:rsid w:val="00A5051C"/>
    <w:rsid w:val="00A5054D"/>
    <w:rsid w:val="00A50AC4"/>
    <w:rsid w:val="00A50E2F"/>
    <w:rsid w:val="00A50EC9"/>
    <w:rsid w:val="00A51923"/>
    <w:rsid w:val="00A51D41"/>
    <w:rsid w:val="00A5229E"/>
    <w:rsid w:val="00A52977"/>
    <w:rsid w:val="00A52AF4"/>
    <w:rsid w:val="00A53BAE"/>
    <w:rsid w:val="00A53C9D"/>
    <w:rsid w:val="00A54EDD"/>
    <w:rsid w:val="00A5509D"/>
    <w:rsid w:val="00A557F0"/>
    <w:rsid w:val="00A55AA4"/>
    <w:rsid w:val="00A55C41"/>
    <w:rsid w:val="00A5681B"/>
    <w:rsid w:val="00A568AE"/>
    <w:rsid w:val="00A569A5"/>
    <w:rsid w:val="00A56F1B"/>
    <w:rsid w:val="00A57674"/>
    <w:rsid w:val="00A57A8F"/>
    <w:rsid w:val="00A60137"/>
    <w:rsid w:val="00A604DE"/>
    <w:rsid w:val="00A609B6"/>
    <w:rsid w:val="00A609B8"/>
    <w:rsid w:val="00A60C14"/>
    <w:rsid w:val="00A60F13"/>
    <w:rsid w:val="00A6116F"/>
    <w:rsid w:val="00A615C3"/>
    <w:rsid w:val="00A6192B"/>
    <w:rsid w:val="00A6203B"/>
    <w:rsid w:val="00A6245E"/>
    <w:rsid w:val="00A6266D"/>
    <w:rsid w:val="00A62A4E"/>
    <w:rsid w:val="00A62B96"/>
    <w:rsid w:val="00A630B8"/>
    <w:rsid w:val="00A63100"/>
    <w:rsid w:val="00A6336A"/>
    <w:rsid w:val="00A63624"/>
    <w:rsid w:val="00A636E1"/>
    <w:rsid w:val="00A637EE"/>
    <w:rsid w:val="00A63BFF"/>
    <w:rsid w:val="00A63F6C"/>
    <w:rsid w:val="00A644D6"/>
    <w:rsid w:val="00A647E7"/>
    <w:rsid w:val="00A64C8E"/>
    <w:rsid w:val="00A64D69"/>
    <w:rsid w:val="00A651A6"/>
    <w:rsid w:val="00A656EE"/>
    <w:rsid w:val="00A65AA5"/>
    <w:rsid w:val="00A66383"/>
    <w:rsid w:val="00A66434"/>
    <w:rsid w:val="00A664DB"/>
    <w:rsid w:val="00A66A0B"/>
    <w:rsid w:val="00A67115"/>
    <w:rsid w:val="00A67365"/>
    <w:rsid w:val="00A6768F"/>
    <w:rsid w:val="00A678D6"/>
    <w:rsid w:val="00A67B16"/>
    <w:rsid w:val="00A67BD3"/>
    <w:rsid w:val="00A7082C"/>
    <w:rsid w:val="00A709B4"/>
    <w:rsid w:val="00A709BB"/>
    <w:rsid w:val="00A71B38"/>
    <w:rsid w:val="00A71B40"/>
    <w:rsid w:val="00A72210"/>
    <w:rsid w:val="00A7298E"/>
    <w:rsid w:val="00A73250"/>
    <w:rsid w:val="00A732C4"/>
    <w:rsid w:val="00A73D43"/>
    <w:rsid w:val="00A73EFB"/>
    <w:rsid w:val="00A73FD3"/>
    <w:rsid w:val="00A74039"/>
    <w:rsid w:val="00A7456F"/>
    <w:rsid w:val="00A746DA"/>
    <w:rsid w:val="00A74AF9"/>
    <w:rsid w:val="00A7592A"/>
    <w:rsid w:val="00A76214"/>
    <w:rsid w:val="00A769E3"/>
    <w:rsid w:val="00A76A9A"/>
    <w:rsid w:val="00A76C3A"/>
    <w:rsid w:val="00A76FB5"/>
    <w:rsid w:val="00A7755A"/>
    <w:rsid w:val="00A775AC"/>
    <w:rsid w:val="00A778F6"/>
    <w:rsid w:val="00A779AA"/>
    <w:rsid w:val="00A77E48"/>
    <w:rsid w:val="00A77FE2"/>
    <w:rsid w:val="00A80F1E"/>
    <w:rsid w:val="00A81189"/>
    <w:rsid w:val="00A81B7E"/>
    <w:rsid w:val="00A81D25"/>
    <w:rsid w:val="00A821A2"/>
    <w:rsid w:val="00A8250F"/>
    <w:rsid w:val="00A82532"/>
    <w:rsid w:val="00A827DC"/>
    <w:rsid w:val="00A82876"/>
    <w:rsid w:val="00A82E0B"/>
    <w:rsid w:val="00A834DE"/>
    <w:rsid w:val="00A837D0"/>
    <w:rsid w:val="00A83C90"/>
    <w:rsid w:val="00A84270"/>
    <w:rsid w:val="00A84389"/>
    <w:rsid w:val="00A8478E"/>
    <w:rsid w:val="00A849D9"/>
    <w:rsid w:val="00A84BF0"/>
    <w:rsid w:val="00A84E9D"/>
    <w:rsid w:val="00A8506B"/>
    <w:rsid w:val="00A85525"/>
    <w:rsid w:val="00A85645"/>
    <w:rsid w:val="00A85CB2"/>
    <w:rsid w:val="00A85E7A"/>
    <w:rsid w:val="00A862CF"/>
    <w:rsid w:val="00A867AB"/>
    <w:rsid w:val="00A87394"/>
    <w:rsid w:val="00A87CC3"/>
    <w:rsid w:val="00A904A6"/>
    <w:rsid w:val="00A904F0"/>
    <w:rsid w:val="00A90B19"/>
    <w:rsid w:val="00A91065"/>
    <w:rsid w:val="00A91310"/>
    <w:rsid w:val="00A9154E"/>
    <w:rsid w:val="00A91AB3"/>
    <w:rsid w:val="00A92027"/>
    <w:rsid w:val="00A92063"/>
    <w:rsid w:val="00A92084"/>
    <w:rsid w:val="00A92123"/>
    <w:rsid w:val="00A925C4"/>
    <w:rsid w:val="00A936D0"/>
    <w:rsid w:val="00A93835"/>
    <w:rsid w:val="00A940F6"/>
    <w:rsid w:val="00A9423D"/>
    <w:rsid w:val="00A94B43"/>
    <w:rsid w:val="00A94EE8"/>
    <w:rsid w:val="00A95418"/>
    <w:rsid w:val="00A9550D"/>
    <w:rsid w:val="00A95983"/>
    <w:rsid w:val="00A95C5C"/>
    <w:rsid w:val="00A9603C"/>
    <w:rsid w:val="00A9613F"/>
    <w:rsid w:val="00A96283"/>
    <w:rsid w:val="00A96953"/>
    <w:rsid w:val="00A9796B"/>
    <w:rsid w:val="00A97E04"/>
    <w:rsid w:val="00A97E1A"/>
    <w:rsid w:val="00AA0999"/>
    <w:rsid w:val="00AA0C44"/>
    <w:rsid w:val="00AA1BDA"/>
    <w:rsid w:val="00AA1FE0"/>
    <w:rsid w:val="00AA20CA"/>
    <w:rsid w:val="00AA2FFE"/>
    <w:rsid w:val="00AA3375"/>
    <w:rsid w:val="00AA338F"/>
    <w:rsid w:val="00AA3561"/>
    <w:rsid w:val="00AA39BF"/>
    <w:rsid w:val="00AA42C6"/>
    <w:rsid w:val="00AA4347"/>
    <w:rsid w:val="00AA4651"/>
    <w:rsid w:val="00AA47D0"/>
    <w:rsid w:val="00AA4C12"/>
    <w:rsid w:val="00AA4C3F"/>
    <w:rsid w:val="00AA59C1"/>
    <w:rsid w:val="00AA66DB"/>
    <w:rsid w:val="00AA71D5"/>
    <w:rsid w:val="00AA7395"/>
    <w:rsid w:val="00AA777A"/>
    <w:rsid w:val="00AB00B2"/>
    <w:rsid w:val="00AB1388"/>
    <w:rsid w:val="00AB146D"/>
    <w:rsid w:val="00AB19BE"/>
    <w:rsid w:val="00AB1F13"/>
    <w:rsid w:val="00AB22B6"/>
    <w:rsid w:val="00AB2462"/>
    <w:rsid w:val="00AB246B"/>
    <w:rsid w:val="00AB2484"/>
    <w:rsid w:val="00AB2BE9"/>
    <w:rsid w:val="00AB37D3"/>
    <w:rsid w:val="00AB4417"/>
    <w:rsid w:val="00AB45B2"/>
    <w:rsid w:val="00AB5420"/>
    <w:rsid w:val="00AB695B"/>
    <w:rsid w:val="00AB6B3E"/>
    <w:rsid w:val="00AB7490"/>
    <w:rsid w:val="00AB77C8"/>
    <w:rsid w:val="00AB789C"/>
    <w:rsid w:val="00AB79A1"/>
    <w:rsid w:val="00AC09D5"/>
    <w:rsid w:val="00AC0E99"/>
    <w:rsid w:val="00AC126F"/>
    <w:rsid w:val="00AC1409"/>
    <w:rsid w:val="00AC16D7"/>
    <w:rsid w:val="00AC1C14"/>
    <w:rsid w:val="00AC21C7"/>
    <w:rsid w:val="00AC2306"/>
    <w:rsid w:val="00AC244E"/>
    <w:rsid w:val="00AC2668"/>
    <w:rsid w:val="00AC267D"/>
    <w:rsid w:val="00AC2808"/>
    <w:rsid w:val="00AC2C93"/>
    <w:rsid w:val="00AC2E13"/>
    <w:rsid w:val="00AC2FDF"/>
    <w:rsid w:val="00AC3235"/>
    <w:rsid w:val="00AC3433"/>
    <w:rsid w:val="00AC396D"/>
    <w:rsid w:val="00AC3BF8"/>
    <w:rsid w:val="00AC3C38"/>
    <w:rsid w:val="00AC439F"/>
    <w:rsid w:val="00AC45CB"/>
    <w:rsid w:val="00AC4E03"/>
    <w:rsid w:val="00AC4E0D"/>
    <w:rsid w:val="00AC52A1"/>
    <w:rsid w:val="00AC5646"/>
    <w:rsid w:val="00AC568A"/>
    <w:rsid w:val="00AC57CF"/>
    <w:rsid w:val="00AC5E85"/>
    <w:rsid w:val="00AC5ED9"/>
    <w:rsid w:val="00AC65E3"/>
    <w:rsid w:val="00AC6880"/>
    <w:rsid w:val="00AC72FA"/>
    <w:rsid w:val="00AC7869"/>
    <w:rsid w:val="00AD025D"/>
    <w:rsid w:val="00AD064A"/>
    <w:rsid w:val="00AD0817"/>
    <w:rsid w:val="00AD118E"/>
    <w:rsid w:val="00AD1251"/>
    <w:rsid w:val="00AD12AE"/>
    <w:rsid w:val="00AD132A"/>
    <w:rsid w:val="00AD14E4"/>
    <w:rsid w:val="00AD1805"/>
    <w:rsid w:val="00AD1910"/>
    <w:rsid w:val="00AD1B1E"/>
    <w:rsid w:val="00AD1B3C"/>
    <w:rsid w:val="00AD1FF4"/>
    <w:rsid w:val="00AD2031"/>
    <w:rsid w:val="00AD2344"/>
    <w:rsid w:val="00AD240B"/>
    <w:rsid w:val="00AD24B6"/>
    <w:rsid w:val="00AD2CB4"/>
    <w:rsid w:val="00AD3457"/>
    <w:rsid w:val="00AD375B"/>
    <w:rsid w:val="00AD390B"/>
    <w:rsid w:val="00AD3BB5"/>
    <w:rsid w:val="00AD3ECB"/>
    <w:rsid w:val="00AD4F35"/>
    <w:rsid w:val="00AD53E5"/>
    <w:rsid w:val="00AD5B28"/>
    <w:rsid w:val="00AD5D2E"/>
    <w:rsid w:val="00AD5EC0"/>
    <w:rsid w:val="00AD5F6C"/>
    <w:rsid w:val="00AD60A5"/>
    <w:rsid w:val="00AD6A6A"/>
    <w:rsid w:val="00AD6BC5"/>
    <w:rsid w:val="00AD6E6F"/>
    <w:rsid w:val="00AD6FDA"/>
    <w:rsid w:val="00AD789E"/>
    <w:rsid w:val="00AD7BBB"/>
    <w:rsid w:val="00AE072A"/>
    <w:rsid w:val="00AE1042"/>
    <w:rsid w:val="00AE112D"/>
    <w:rsid w:val="00AE14F2"/>
    <w:rsid w:val="00AE1FD3"/>
    <w:rsid w:val="00AE2011"/>
    <w:rsid w:val="00AE2055"/>
    <w:rsid w:val="00AE21A8"/>
    <w:rsid w:val="00AE2397"/>
    <w:rsid w:val="00AE23C4"/>
    <w:rsid w:val="00AE2DBD"/>
    <w:rsid w:val="00AE30E3"/>
    <w:rsid w:val="00AE3A16"/>
    <w:rsid w:val="00AE3CA5"/>
    <w:rsid w:val="00AE46F1"/>
    <w:rsid w:val="00AE4DA6"/>
    <w:rsid w:val="00AE4EFA"/>
    <w:rsid w:val="00AE5116"/>
    <w:rsid w:val="00AE5A55"/>
    <w:rsid w:val="00AE5DA9"/>
    <w:rsid w:val="00AE5FB3"/>
    <w:rsid w:val="00AE632B"/>
    <w:rsid w:val="00AE6713"/>
    <w:rsid w:val="00AE67F6"/>
    <w:rsid w:val="00AE692B"/>
    <w:rsid w:val="00AE6CC5"/>
    <w:rsid w:val="00AE6EBF"/>
    <w:rsid w:val="00AE7D6A"/>
    <w:rsid w:val="00AF0424"/>
    <w:rsid w:val="00AF0BC7"/>
    <w:rsid w:val="00AF12E9"/>
    <w:rsid w:val="00AF13A0"/>
    <w:rsid w:val="00AF14FE"/>
    <w:rsid w:val="00AF259F"/>
    <w:rsid w:val="00AF2697"/>
    <w:rsid w:val="00AF2A2A"/>
    <w:rsid w:val="00AF2AB4"/>
    <w:rsid w:val="00AF3066"/>
    <w:rsid w:val="00AF34D6"/>
    <w:rsid w:val="00AF39A9"/>
    <w:rsid w:val="00AF3D66"/>
    <w:rsid w:val="00AF3E2D"/>
    <w:rsid w:val="00AF4647"/>
    <w:rsid w:val="00AF48A0"/>
    <w:rsid w:val="00AF4FCC"/>
    <w:rsid w:val="00AF55FA"/>
    <w:rsid w:val="00AF5969"/>
    <w:rsid w:val="00AF5C2E"/>
    <w:rsid w:val="00AF5CC4"/>
    <w:rsid w:val="00AF5D12"/>
    <w:rsid w:val="00AF5E62"/>
    <w:rsid w:val="00AF5F7D"/>
    <w:rsid w:val="00AF6102"/>
    <w:rsid w:val="00AF61BB"/>
    <w:rsid w:val="00AF6522"/>
    <w:rsid w:val="00AF6717"/>
    <w:rsid w:val="00AF6DEE"/>
    <w:rsid w:val="00AF73A3"/>
    <w:rsid w:val="00AF7471"/>
    <w:rsid w:val="00AF7A42"/>
    <w:rsid w:val="00AF7C14"/>
    <w:rsid w:val="00AF7C1A"/>
    <w:rsid w:val="00AF7DB3"/>
    <w:rsid w:val="00B001A7"/>
    <w:rsid w:val="00B00CC9"/>
    <w:rsid w:val="00B0114B"/>
    <w:rsid w:val="00B01450"/>
    <w:rsid w:val="00B0177B"/>
    <w:rsid w:val="00B018B9"/>
    <w:rsid w:val="00B01F40"/>
    <w:rsid w:val="00B021C7"/>
    <w:rsid w:val="00B02925"/>
    <w:rsid w:val="00B02DCC"/>
    <w:rsid w:val="00B030E4"/>
    <w:rsid w:val="00B03126"/>
    <w:rsid w:val="00B037A5"/>
    <w:rsid w:val="00B03853"/>
    <w:rsid w:val="00B039B1"/>
    <w:rsid w:val="00B03CDB"/>
    <w:rsid w:val="00B04521"/>
    <w:rsid w:val="00B04A5D"/>
    <w:rsid w:val="00B04D70"/>
    <w:rsid w:val="00B052A6"/>
    <w:rsid w:val="00B052DC"/>
    <w:rsid w:val="00B057E6"/>
    <w:rsid w:val="00B05924"/>
    <w:rsid w:val="00B05AA9"/>
    <w:rsid w:val="00B05F8B"/>
    <w:rsid w:val="00B0615B"/>
    <w:rsid w:val="00B064F4"/>
    <w:rsid w:val="00B0689A"/>
    <w:rsid w:val="00B06F48"/>
    <w:rsid w:val="00B076D9"/>
    <w:rsid w:val="00B07867"/>
    <w:rsid w:val="00B07B9B"/>
    <w:rsid w:val="00B07BCB"/>
    <w:rsid w:val="00B07D13"/>
    <w:rsid w:val="00B07F2E"/>
    <w:rsid w:val="00B10DD0"/>
    <w:rsid w:val="00B11C8B"/>
    <w:rsid w:val="00B11CE8"/>
    <w:rsid w:val="00B11FBC"/>
    <w:rsid w:val="00B1243C"/>
    <w:rsid w:val="00B12684"/>
    <w:rsid w:val="00B126ED"/>
    <w:rsid w:val="00B1294B"/>
    <w:rsid w:val="00B12CD5"/>
    <w:rsid w:val="00B12F9E"/>
    <w:rsid w:val="00B1359E"/>
    <w:rsid w:val="00B135F5"/>
    <w:rsid w:val="00B136D1"/>
    <w:rsid w:val="00B14867"/>
    <w:rsid w:val="00B1487E"/>
    <w:rsid w:val="00B14FED"/>
    <w:rsid w:val="00B15813"/>
    <w:rsid w:val="00B1642A"/>
    <w:rsid w:val="00B166BC"/>
    <w:rsid w:val="00B17F66"/>
    <w:rsid w:val="00B202CB"/>
    <w:rsid w:val="00B2085B"/>
    <w:rsid w:val="00B20AD1"/>
    <w:rsid w:val="00B20F3A"/>
    <w:rsid w:val="00B20FD6"/>
    <w:rsid w:val="00B21431"/>
    <w:rsid w:val="00B21452"/>
    <w:rsid w:val="00B21C1F"/>
    <w:rsid w:val="00B22409"/>
    <w:rsid w:val="00B2277E"/>
    <w:rsid w:val="00B22A25"/>
    <w:rsid w:val="00B22C57"/>
    <w:rsid w:val="00B22EFC"/>
    <w:rsid w:val="00B22F2A"/>
    <w:rsid w:val="00B23841"/>
    <w:rsid w:val="00B24134"/>
    <w:rsid w:val="00B24185"/>
    <w:rsid w:val="00B2422F"/>
    <w:rsid w:val="00B24296"/>
    <w:rsid w:val="00B243B8"/>
    <w:rsid w:val="00B24453"/>
    <w:rsid w:val="00B24BB8"/>
    <w:rsid w:val="00B24DEF"/>
    <w:rsid w:val="00B24F6D"/>
    <w:rsid w:val="00B25578"/>
    <w:rsid w:val="00B2578E"/>
    <w:rsid w:val="00B259F7"/>
    <w:rsid w:val="00B265FA"/>
    <w:rsid w:val="00B26E15"/>
    <w:rsid w:val="00B271FB"/>
    <w:rsid w:val="00B2757F"/>
    <w:rsid w:val="00B30178"/>
    <w:rsid w:val="00B305F9"/>
    <w:rsid w:val="00B307BE"/>
    <w:rsid w:val="00B30973"/>
    <w:rsid w:val="00B30C27"/>
    <w:rsid w:val="00B3142F"/>
    <w:rsid w:val="00B31BFB"/>
    <w:rsid w:val="00B32412"/>
    <w:rsid w:val="00B324C4"/>
    <w:rsid w:val="00B32707"/>
    <w:rsid w:val="00B32726"/>
    <w:rsid w:val="00B32DA7"/>
    <w:rsid w:val="00B33287"/>
    <w:rsid w:val="00B3332C"/>
    <w:rsid w:val="00B3337B"/>
    <w:rsid w:val="00B334E9"/>
    <w:rsid w:val="00B335FF"/>
    <w:rsid w:val="00B33931"/>
    <w:rsid w:val="00B3399D"/>
    <w:rsid w:val="00B33B00"/>
    <w:rsid w:val="00B33E06"/>
    <w:rsid w:val="00B343DE"/>
    <w:rsid w:val="00B34B29"/>
    <w:rsid w:val="00B34D5A"/>
    <w:rsid w:val="00B34F33"/>
    <w:rsid w:val="00B35194"/>
    <w:rsid w:val="00B35C14"/>
    <w:rsid w:val="00B35CB8"/>
    <w:rsid w:val="00B35CD8"/>
    <w:rsid w:val="00B35E32"/>
    <w:rsid w:val="00B35F01"/>
    <w:rsid w:val="00B3651C"/>
    <w:rsid w:val="00B36A9E"/>
    <w:rsid w:val="00B36D51"/>
    <w:rsid w:val="00B36DCB"/>
    <w:rsid w:val="00B378F1"/>
    <w:rsid w:val="00B37982"/>
    <w:rsid w:val="00B37ABD"/>
    <w:rsid w:val="00B37C00"/>
    <w:rsid w:val="00B4073C"/>
    <w:rsid w:val="00B40746"/>
    <w:rsid w:val="00B41440"/>
    <w:rsid w:val="00B4182F"/>
    <w:rsid w:val="00B425BD"/>
    <w:rsid w:val="00B428EE"/>
    <w:rsid w:val="00B42ACD"/>
    <w:rsid w:val="00B44C89"/>
    <w:rsid w:val="00B44DA5"/>
    <w:rsid w:val="00B44FB2"/>
    <w:rsid w:val="00B45287"/>
    <w:rsid w:val="00B468DB"/>
    <w:rsid w:val="00B468E1"/>
    <w:rsid w:val="00B46992"/>
    <w:rsid w:val="00B46F8B"/>
    <w:rsid w:val="00B47296"/>
    <w:rsid w:val="00B472D9"/>
    <w:rsid w:val="00B4737F"/>
    <w:rsid w:val="00B479D7"/>
    <w:rsid w:val="00B50B76"/>
    <w:rsid w:val="00B50F3D"/>
    <w:rsid w:val="00B514E4"/>
    <w:rsid w:val="00B51B93"/>
    <w:rsid w:val="00B51C9E"/>
    <w:rsid w:val="00B51F3B"/>
    <w:rsid w:val="00B520B9"/>
    <w:rsid w:val="00B521FA"/>
    <w:rsid w:val="00B52ADA"/>
    <w:rsid w:val="00B52D05"/>
    <w:rsid w:val="00B5309C"/>
    <w:rsid w:val="00B5354D"/>
    <w:rsid w:val="00B5357D"/>
    <w:rsid w:val="00B53629"/>
    <w:rsid w:val="00B53682"/>
    <w:rsid w:val="00B53806"/>
    <w:rsid w:val="00B53C21"/>
    <w:rsid w:val="00B54094"/>
    <w:rsid w:val="00B546D9"/>
    <w:rsid w:val="00B54D87"/>
    <w:rsid w:val="00B553E6"/>
    <w:rsid w:val="00B556C8"/>
    <w:rsid w:val="00B56183"/>
    <w:rsid w:val="00B56426"/>
    <w:rsid w:val="00B5646E"/>
    <w:rsid w:val="00B56684"/>
    <w:rsid w:val="00B56D73"/>
    <w:rsid w:val="00B56E0B"/>
    <w:rsid w:val="00B5719B"/>
    <w:rsid w:val="00B573B1"/>
    <w:rsid w:val="00B5749A"/>
    <w:rsid w:val="00B578E9"/>
    <w:rsid w:val="00B60366"/>
    <w:rsid w:val="00B60C65"/>
    <w:rsid w:val="00B60DF6"/>
    <w:rsid w:val="00B6140F"/>
    <w:rsid w:val="00B617F8"/>
    <w:rsid w:val="00B620D7"/>
    <w:rsid w:val="00B620F9"/>
    <w:rsid w:val="00B621F9"/>
    <w:rsid w:val="00B625DA"/>
    <w:rsid w:val="00B628A4"/>
    <w:rsid w:val="00B62C51"/>
    <w:rsid w:val="00B62F82"/>
    <w:rsid w:val="00B633AF"/>
    <w:rsid w:val="00B634C7"/>
    <w:rsid w:val="00B63504"/>
    <w:rsid w:val="00B6359C"/>
    <w:rsid w:val="00B63B0B"/>
    <w:rsid w:val="00B63E89"/>
    <w:rsid w:val="00B6412C"/>
    <w:rsid w:val="00B6426F"/>
    <w:rsid w:val="00B64A46"/>
    <w:rsid w:val="00B64B90"/>
    <w:rsid w:val="00B64FE8"/>
    <w:rsid w:val="00B658F2"/>
    <w:rsid w:val="00B65BEB"/>
    <w:rsid w:val="00B65CEA"/>
    <w:rsid w:val="00B65F1D"/>
    <w:rsid w:val="00B65FB6"/>
    <w:rsid w:val="00B6632C"/>
    <w:rsid w:val="00B66A13"/>
    <w:rsid w:val="00B67159"/>
    <w:rsid w:val="00B6774D"/>
    <w:rsid w:val="00B67975"/>
    <w:rsid w:val="00B67A5B"/>
    <w:rsid w:val="00B67C37"/>
    <w:rsid w:val="00B7016D"/>
    <w:rsid w:val="00B70299"/>
    <w:rsid w:val="00B7090A"/>
    <w:rsid w:val="00B70A19"/>
    <w:rsid w:val="00B70B31"/>
    <w:rsid w:val="00B70D9C"/>
    <w:rsid w:val="00B710B3"/>
    <w:rsid w:val="00B71135"/>
    <w:rsid w:val="00B7113D"/>
    <w:rsid w:val="00B7129C"/>
    <w:rsid w:val="00B71676"/>
    <w:rsid w:val="00B716B4"/>
    <w:rsid w:val="00B71AC8"/>
    <w:rsid w:val="00B7226B"/>
    <w:rsid w:val="00B72525"/>
    <w:rsid w:val="00B740E9"/>
    <w:rsid w:val="00B74423"/>
    <w:rsid w:val="00B7496A"/>
    <w:rsid w:val="00B74B0E"/>
    <w:rsid w:val="00B74C22"/>
    <w:rsid w:val="00B75077"/>
    <w:rsid w:val="00B752F4"/>
    <w:rsid w:val="00B75581"/>
    <w:rsid w:val="00B75868"/>
    <w:rsid w:val="00B75A48"/>
    <w:rsid w:val="00B75F25"/>
    <w:rsid w:val="00B76703"/>
    <w:rsid w:val="00B76DE1"/>
    <w:rsid w:val="00B77542"/>
    <w:rsid w:val="00B77750"/>
    <w:rsid w:val="00B778F2"/>
    <w:rsid w:val="00B77B3B"/>
    <w:rsid w:val="00B80167"/>
    <w:rsid w:val="00B80C28"/>
    <w:rsid w:val="00B81820"/>
    <w:rsid w:val="00B81AB0"/>
    <w:rsid w:val="00B81BD6"/>
    <w:rsid w:val="00B81EB6"/>
    <w:rsid w:val="00B82AF8"/>
    <w:rsid w:val="00B82CDC"/>
    <w:rsid w:val="00B83D56"/>
    <w:rsid w:val="00B842A0"/>
    <w:rsid w:val="00B84464"/>
    <w:rsid w:val="00B844F8"/>
    <w:rsid w:val="00B84E09"/>
    <w:rsid w:val="00B85024"/>
    <w:rsid w:val="00B854A0"/>
    <w:rsid w:val="00B85885"/>
    <w:rsid w:val="00B862EC"/>
    <w:rsid w:val="00B867C4"/>
    <w:rsid w:val="00B87370"/>
    <w:rsid w:val="00B87A98"/>
    <w:rsid w:val="00B87DEA"/>
    <w:rsid w:val="00B90370"/>
    <w:rsid w:val="00B90388"/>
    <w:rsid w:val="00B90AFA"/>
    <w:rsid w:val="00B90B0E"/>
    <w:rsid w:val="00B90F5B"/>
    <w:rsid w:val="00B9112C"/>
    <w:rsid w:val="00B91131"/>
    <w:rsid w:val="00B91335"/>
    <w:rsid w:val="00B92177"/>
    <w:rsid w:val="00B92410"/>
    <w:rsid w:val="00B930D0"/>
    <w:rsid w:val="00B937CA"/>
    <w:rsid w:val="00B938BA"/>
    <w:rsid w:val="00B93CEF"/>
    <w:rsid w:val="00B94239"/>
    <w:rsid w:val="00B946F7"/>
    <w:rsid w:val="00B94946"/>
    <w:rsid w:val="00B94A48"/>
    <w:rsid w:val="00B95057"/>
    <w:rsid w:val="00B9509E"/>
    <w:rsid w:val="00B9592D"/>
    <w:rsid w:val="00B95ACF"/>
    <w:rsid w:val="00B95B1A"/>
    <w:rsid w:val="00B95E38"/>
    <w:rsid w:val="00B95E42"/>
    <w:rsid w:val="00B964D8"/>
    <w:rsid w:val="00B96512"/>
    <w:rsid w:val="00B968D2"/>
    <w:rsid w:val="00B96922"/>
    <w:rsid w:val="00B96BB7"/>
    <w:rsid w:val="00B977EE"/>
    <w:rsid w:val="00B9799E"/>
    <w:rsid w:val="00B97B42"/>
    <w:rsid w:val="00B97C04"/>
    <w:rsid w:val="00B97D2B"/>
    <w:rsid w:val="00BA00D3"/>
    <w:rsid w:val="00BA05E5"/>
    <w:rsid w:val="00BA0DF4"/>
    <w:rsid w:val="00BA0FD9"/>
    <w:rsid w:val="00BA123D"/>
    <w:rsid w:val="00BA132C"/>
    <w:rsid w:val="00BA133C"/>
    <w:rsid w:val="00BA1C4A"/>
    <w:rsid w:val="00BA1D73"/>
    <w:rsid w:val="00BA1F72"/>
    <w:rsid w:val="00BA1FAC"/>
    <w:rsid w:val="00BA200A"/>
    <w:rsid w:val="00BA27CE"/>
    <w:rsid w:val="00BA307D"/>
    <w:rsid w:val="00BA30BC"/>
    <w:rsid w:val="00BA3689"/>
    <w:rsid w:val="00BA3964"/>
    <w:rsid w:val="00BA3BE2"/>
    <w:rsid w:val="00BA3CC4"/>
    <w:rsid w:val="00BA4011"/>
    <w:rsid w:val="00BA411A"/>
    <w:rsid w:val="00BA498E"/>
    <w:rsid w:val="00BA505A"/>
    <w:rsid w:val="00BA58C0"/>
    <w:rsid w:val="00BA58D7"/>
    <w:rsid w:val="00BA5974"/>
    <w:rsid w:val="00BA615D"/>
    <w:rsid w:val="00BA68FB"/>
    <w:rsid w:val="00BA6B3D"/>
    <w:rsid w:val="00BA6DBB"/>
    <w:rsid w:val="00BA6F15"/>
    <w:rsid w:val="00BA7AF0"/>
    <w:rsid w:val="00BA7C2E"/>
    <w:rsid w:val="00BA7D92"/>
    <w:rsid w:val="00BB0068"/>
    <w:rsid w:val="00BB01AD"/>
    <w:rsid w:val="00BB0203"/>
    <w:rsid w:val="00BB0365"/>
    <w:rsid w:val="00BB0591"/>
    <w:rsid w:val="00BB0619"/>
    <w:rsid w:val="00BB1326"/>
    <w:rsid w:val="00BB15FD"/>
    <w:rsid w:val="00BB19DD"/>
    <w:rsid w:val="00BB1E36"/>
    <w:rsid w:val="00BB21F1"/>
    <w:rsid w:val="00BB224B"/>
    <w:rsid w:val="00BB266B"/>
    <w:rsid w:val="00BB32C7"/>
    <w:rsid w:val="00BB3394"/>
    <w:rsid w:val="00BB3458"/>
    <w:rsid w:val="00BB381F"/>
    <w:rsid w:val="00BB3F78"/>
    <w:rsid w:val="00BB40B8"/>
    <w:rsid w:val="00BB40FB"/>
    <w:rsid w:val="00BB476B"/>
    <w:rsid w:val="00BB5787"/>
    <w:rsid w:val="00BB57C9"/>
    <w:rsid w:val="00BB62B2"/>
    <w:rsid w:val="00BB6DA9"/>
    <w:rsid w:val="00BB6DC6"/>
    <w:rsid w:val="00BB78E7"/>
    <w:rsid w:val="00BC0913"/>
    <w:rsid w:val="00BC0E25"/>
    <w:rsid w:val="00BC136A"/>
    <w:rsid w:val="00BC1399"/>
    <w:rsid w:val="00BC1414"/>
    <w:rsid w:val="00BC184C"/>
    <w:rsid w:val="00BC208A"/>
    <w:rsid w:val="00BC25AA"/>
    <w:rsid w:val="00BC2F8D"/>
    <w:rsid w:val="00BC3398"/>
    <w:rsid w:val="00BC3CC5"/>
    <w:rsid w:val="00BC42D1"/>
    <w:rsid w:val="00BC507E"/>
    <w:rsid w:val="00BC535C"/>
    <w:rsid w:val="00BC56C3"/>
    <w:rsid w:val="00BC589F"/>
    <w:rsid w:val="00BC58D1"/>
    <w:rsid w:val="00BC5A45"/>
    <w:rsid w:val="00BC5E56"/>
    <w:rsid w:val="00BC6C90"/>
    <w:rsid w:val="00BC6D7D"/>
    <w:rsid w:val="00BC6E6F"/>
    <w:rsid w:val="00BC7864"/>
    <w:rsid w:val="00BC78DE"/>
    <w:rsid w:val="00BC798A"/>
    <w:rsid w:val="00BC7DB2"/>
    <w:rsid w:val="00BD0AEE"/>
    <w:rsid w:val="00BD1863"/>
    <w:rsid w:val="00BD1CF3"/>
    <w:rsid w:val="00BD1E53"/>
    <w:rsid w:val="00BD27B5"/>
    <w:rsid w:val="00BD29CB"/>
    <w:rsid w:val="00BD2C16"/>
    <w:rsid w:val="00BD2D7F"/>
    <w:rsid w:val="00BD343A"/>
    <w:rsid w:val="00BD35EA"/>
    <w:rsid w:val="00BD3739"/>
    <w:rsid w:val="00BD3949"/>
    <w:rsid w:val="00BD39F5"/>
    <w:rsid w:val="00BD3A35"/>
    <w:rsid w:val="00BD3C3C"/>
    <w:rsid w:val="00BD4700"/>
    <w:rsid w:val="00BD4935"/>
    <w:rsid w:val="00BD4D52"/>
    <w:rsid w:val="00BD4D73"/>
    <w:rsid w:val="00BD5084"/>
    <w:rsid w:val="00BD50FA"/>
    <w:rsid w:val="00BD5100"/>
    <w:rsid w:val="00BD520A"/>
    <w:rsid w:val="00BD5339"/>
    <w:rsid w:val="00BD53EA"/>
    <w:rsid w:val="00BD5615"/>
    <w:rsid w:val="00BD574A"/>
    <w:rsid w:val="00BD589C"/>
    <w:rsid w:val="00BD5A36"/>
    <w:rsid w:val="00BD5DA5"/>
    <w:rsid w:val="00BD5EF7"/>
    <w:rsid w:val="00BD624D"/>
    <w:rsid w:val="00BD65F4"/>
    <w:rsid w:val="00BD6BE1"/>
    <w:rsid w:val="00BD6D92"/>
    <w:rsid w:val="00BD70E7"/>
    <w:rsid w:val="00BD7280"/>
    <w:rsid w:val="00BD7815"/>
    <w:rsid w:val="00BD7C50"/>
    <w:rsid w:val="00BE0025"/>
    <w:rsid w:val="00BE092A"/>
    <w:rsid w:val="00BE0B8B"/>
    <w:rsid w:val="00BE0D72"/>
    <w:rsid w:val="00BE147E"/>
    <w:rsid w:val="00BE1BCD"/>
    <w:rsid w:val="00BE1E7B"/>
    <w:rsid w:val="00BE21FA"/>
    <w:rsid w:val="00BE2569"/>
    <w:rsid w:val="00BE2880"/>
    <w:rsid w:val="00BE3099"/>
    <w:rsid w:val="00BE35D7"/>
    <w:rsid w:val="00BE417B"/>
    <w:rsid w:val="00BE41BA"/>
    <w:rsid w:val="00BE42FD"/>
    <w:rsid w:val="00BE531F"/>
    <w:rsid w:val="00BE547D"/>
    <w:rsid w:val="00BE5A6A"/>
    <w:rsid w:val="00BE6AA7"/>
    <w:rsid w:val="00BE6E72"/>
    <w:rsid w:val="00BE72D6"/>
    <w:rsid w:val="00BF012C"/>
    <w:rsid w:val="00BF01D4"/>
    <w:rsid w:val="00BF04F4"/>
    <w:rsid w:val="00BF077E"/>
    <w:rsid w:val="00BF08B4"/>
    <w:rsid w:val="00BF0A19"/>
    <w:rsid w:val="00BF0C4C"/>
    <w:rsid w:val="00BF0E28"/>
    <w:rsid w:val="00BF0F10"/>
    <w:rsid w:val="00BF18B0"/>
    <w:rsid w:val="00BF1C19"/>
    <w:rsid w:val="00BF1E23"/>
    <w:rsid w:val="00BF22F9"/>
    <w:rsid w:val="00BF26C0"/>
    <w:rsid w:val="00BF2E6E"/>
    <w:rsid w:val="00BF2FC1"/>
    <w:rsid w:val="00BF3486"/>
    <w:rsid w:val="00BF467E"/>
    <w:rsid w:val="00BF46FB"/>
    <w:rsid w:val="00BF4891"/>
    <w:rsid w:val="00BF4AD0"/>
    <w:rsid w:val="00BF59D6"/>
    <w:rsid w:val="00BF5B3E"/>
    <w:rsid w:val="00BF62C2"/>
    <w:rsid w:val="00BF79E9"/>
    <w:rsid w:val="00C00017"/>
    <w:rsid w:val="00C008D4"/>
    <w:rsid w:val="00C00A20"/>
    <w:rsid w:val="00C00A33"/>
    <w:rsid w:val="00C00B63"/>
    <w:rsid w:val="00C00EDE"/>
    <w:rsid w:val="00C01492"/>
    <w:rsid w:val="00C01A68"/>
    <w:rsid w:val="00C01B5C"/>
    <w:rsid w:val="00C0219A"/>
    <w:rsid w:val="00C02524"/>
    <w:rsid w:val="00C0277E"/>
    <w:rsid w:val="00C03124"/>
    <w:rsid w:val="00C033C4"/>
    <w:rsid w:val="00C0372F"/>
    <w:rsid w:val="00C03A9F"/>
    <w:rsid w:val="00C03C44"/>
    <w:rsid w:val="00C04A4A"/>
    <w:rsid w:val="00C04FF3"/>
    <w:rsid w:val="00C05239"/>
    <w:rsid w:val="00C0654D"/>
    <w:rsid w:val="00C075E5"/>
    <w:rsid w:val="00C07C26"/>
    <w:rsid w:val="00C07ED1"/>
    <w:rsid w:val="00C10506"/>
    <w:rsid w:val="00C105F3"/>
    <w:rsid w:val="00C10789"/>
    <w:rsid w:val="00C10C21"/>
    <w:rsid w:val="00C10E65"/>
    <w:rsid w:val="00C116A5"/>
    <w:rsid w:val="00C11D64"/>
    <w:rsid w:val="00C11EAD"/>
    <w:rsid w:val="00C12021"/>
    <w:rsid w:val="00C12281"/>
    <w:rsid w:val="00C123A9"/>
    <w:rsid w:val="00C125C3"/>
    <w:rsid w:val="00C127AA"/>
    <w:rsid w:val="00C12DFA"/>
    <w:rsid w:val="00C137AF"/>
    <w:rsid w:val="00C1388D"/>
    <w:rsid w:val="00C13895"/>
    <w:rsid w:val="00C13A6B"/>
    <w:rsid w:val="00C146C9"/>
    <w:rsid w:val="00C148D7"/>
    <w:rsid w:val="00C14993"/>
    <w:rsid w:val="00C14AD1"/>
    <w:rsid w:val="00C14B7C"/>
    <w:rsid w:val="00C15626"/>
    <w:rsid w:val="00C15A1D"/>
    <w:rsid w:val="00C160B4"/>
    <w:rsid w:val="00C16278"/>
    <w:rsid w:val="00C168CE"/>
    <w:rsid w:val="00C16D9A"/>
    <w:rsid w:val="00C17650"/>
    <w:rsid w:val="00C1785A"/>
    <w:rsid w:val="00C1789E"/>
    <w:rsid w:val="00C17BE2"/>
    <w:rsid w:val="00C17D0C"/>
    <w:rsid w:val="00C17E80"/>
    <w:rsid w:val="00C17F66"/>
    <w:rsid w:val="00C20009"/>
    <w:rsid w:val="00C201CF"/>
    <w:rsid w:val="00C20C66"/>
    <w:rsid w:val="00C2138E"/>
    <w:rsid w:val="00C21E36"/>
    <w:rsid w:val="00C21F2D"/>
    <w:rsid w:val="00C2212A"/>
    <w:rsid w:val="00C2357A"/>
    <w:rsid w:val="00C23588"/>
    <w:rsid w:val="00C2388B"/>
    <w:rsid w:val="00C23C93"/>
    <w:rsid w:val="00C240D6"/>
    <w:rsid w:val="00C241C2"/>
    <w:rsid w:val="00C24671"/>
    <w:rsid w:val="00C2478D"/>
    <w:rsid w:val="00C248F2"/>
    <w:rsid w:val="00C24BFD"/>
    <w:rsid w:val="00C25106"/>
    <w:rsid w:val="00C25224"/>
    <w:rsid w:val="00C25D4B"/>
    <w:rsid w:val="00C267FD"/>
    <w:rsid w:val="00C26AD6"/>
    <w:rsid w:val="00C2792E"/>
    <w:rsid w:val="00C2795C"/>
    <w:rsid w:val="00C27EB6"/>
    <w:rsid w:val="00C300FD"/>
    <w:rsid w:val="00C304FB"/>
    <w:rsid w:val="00C3087E"/>
    <w:rsid w:val="00C30B2C"/>
    <w:rsid w:val="00C30FBB"/>
    <w:rsid w:val="00C3176E"/>
    <w:rsid w:val="00C31834"/>
    <w:rsid w:val="00C31C96"/>
    <w:rsid w:val="00C3234A"/>
    <w:rsid w:val="00C32BF8"/>
    <w:rsid w:val="00C32D5B"/>
    <w:rsid w:val="00C32F67"/>
    <w:rsid w:val="00C32FC9"/>
    <w:rsid w:val="00C3317D"/>
    <w:rsid w:val="00C3359D"/>
    <w:rsid w:val="00C335B3"/>
    <w:rsid w:val="00C33BAB"/>
    <w:rsid w:val="00C33EEF"/>
    <w:rsid w:val="00C34240"/>
    <w:rsid w:val="00C343D0"/>
    <w:rsid w:val="00C34A50"/>
    <w:rsid w:val="00C350C8"/>
    <w:rsid w:val="00C35134"/>
    <w:rsid w:val="00C35A11"/>
    <w:rsid w:val="00C35ABD"/>
    <w:rsid w:val="00C35C29"/>
    <w:rsid w:val="00C361C5"/>
    <w:rsid w:val="00C362A2"/>
    <w:rsid w:val="00C362CE"/>
    <w:rsid w:val="00C36385"/>
    <w:rsid w:val="00C36849"/>
    <w:rsid w:val="00C3685B"/>
    <w:rsid w:val="00C36BCE"/>
    <w:rsid w:val="00C3750F"/>
    <w:rsid w:val="00C37BE4"/>
    <w:rsid w:val="00C400EF"/>
    <w:rsid w:val="00C4029A"/>
    <w:rsid w:val="00C40407"/>
    <w:rsid w:val="00C41B14"/>
    <w:rsid w:val="00C41D33"/>
    <w:rsid w:val="00C42AF5"/>
    <w:rsid w:val="00C42B33"/>
    <w:rsid w:val="00C42BF1"/>
    <w:rsid w:val="00C43743"/>
    <w:rsid w:val="00C437A0"/>
    <w:rsid w:val="00C44152"/>
    <w:rsid w:val="00C447B3"/>
    <w:rsid w:val="00C44ADA"/>
    <w:rsid w:val="00C450C7"/>
    <w:rsid w:val="00C450CC"/>
    <w:rsid w:val="00C455AC"/>
    <w:rsid w:val="00C45DBE"/>
    <w:rsid w:val="00C46632"/>
    <w:rsid w:val="00C46973"/>
    <w:rsid w:val="00C47075"/>
    <w:rsid w:val="00C47320"/>
    <w:rsid w:val="00C47454"/>
    <w:rsid w:val="00C47C6C"/>
    <w:rsid w:val="00C47FBD"/>
    <w:rsid w:val="00C503EF"/>
    <w:rsid w:val="00C50598"/>
    <w:rsid w:val="00C506B7"/>
    <w:rsid w:val="00C50E76"/>
    <w:rsid w:val="00C5146A"/>
    <w:rsid w:val="00C5206B"/>
    <w:rsid w:val="00C521A5"/>
    <w:rsid w:val="00C52801"/>
    <w:rsid w:val="00C52A71"/>
    <w:rsid w:val="00C52BA0"/>
    <w:rsid w:val="00C52F3F"/>
    <w:rsid w:val="00C53A5E"/>
    <w:rsid w:val="00C53B14"/>
    <w:rsid w:val="00C5412E"/>
    <w:rsid w:val="00C545E8"/>
    <w:rsid w:val="00C54B4A"/>
    <w:rsid w:val="00C54BBA"/>
    <w:rsid w:val="00C5517C"/>
    <w:rsid w:val="00C5543A"/>
    <w:rsid w:val="00C554E3"/>
    <w:rsid w:val="00C55CD6"/>
    <w:rsid w:val="00C568DE"/>
    <w:rsid w:val="00C5693F"/>
    <w:rsid w:val="00C5694E"/>
    <w:rsid w:val="00C56A47"/>
    <w:rsid w:val="00C56B74"/>
    <w:rsid w:val="00C56E62"/>
    <w:rsid w:val="00C57B38"/>
    <w:rsid w:val="00C57EDE"/>
    <w:rsid w:val="00C6003B"/>
    <w:rsid w:val="00C60406"/>
    <w:rsid w:val="00C60674"/>
    <w:rsid w:val="00C60748"/>
    <w:rsid w:val="00C60D5C"/>
    <w:rsid w:val="00C60E56"/>
    <w:rsid w:val="00C6133D"/>
    <w:rsid w:val="00C6148B"/>
    <w:rsid w:val="00C61864"/>
    <w:rsid w:val="00C61CBA"/>
    <w:rsid w:val="00C61D15"/>
    <w:rsid w:val="00C62394"/>
    <w:rsid w:val="00C62506"/>
    <w:rsid w:val="00C6262F"/>
    <w:rsid w:val="00C62639"/>
    <w:rsid w:val="00C629D7"/>
    <w:rsid w:val="00C62B80"/>
    <w:rsid w:val="00C62CE8"/>
    <w:rsid w:val="00C62CED"/>
    <w:rsid w:val="00C632CD"/>
    <w:rsid w:val="00C632DA"/>
    <w:rsid w:val="00C63504"/>
    <w:rsid w:val="00C63840"/>
    <w:rsid w:val="00C6417D"/>
    <w:rsid w:val="00C64188"/>
    <w:rsid w:val="00C642CB"/>
    <w:rsid w:val="00C64901"/>
    <w:rsid w:val="00C64A24"/>
    <w:rsid w:val="00C65393"/>
    <w:rsid w:val="00C65861"/>
    <w:rsid w:val="00C659FD"/>
    <w:rsid w:val="00C660E6"/>
    <w:rsid w:val="00C6610A"/>
    <w:rsid w:val="00C66235"/>
    <w:rsid w:val="00C66617"/>
    <w:rsid w:val="00C6663B"/>
    <w:rsid w:val="00C66A2A"/>
    <w:rsid w:val="00C66DB3"/>
    <w:rsid w:val="00C67084"/>
    <w:rsid w:val="00C673D0"/>
    <w:rsid w:val="00C70432"/>
    <w:rsid w:val="00C704BB"/>
    <w:rsid w:val="00C705EA"/>
    <w:rsid w:val="00C70B4A"/>
    <w:rsid w:val="00C70C05"/>
    <w:rsid w:val="00C70E14"/>
    <w:rsid w:val="00C70F91"/>
    <w:rsid w:val="00C7135E"/>
    <w:rsid w:val="00C71524"/>
    <w:rsid w:val="00C71630"/>
    <w:rsid w:val="00C71F85"/>
    <w:rsid w:val="00C7255E"/>
    <w:rsid w:val="00C725A3"/>
    <w:rsid w:val="00C73A23"/>
    <w:rsid w:val="00C74154"/>
    <w:rsid w:val="00C74374"/>
    <w:rsid w:val="00C74435"/>
    <w:rsid w:val="00C74561"/>
    <w:rsid w:val="00C7463F"/>
    <w:rsid w:val="00C749AB"/>
    <w:rsid w:val="00C752F6"/>
    <w:rsid w:val="00C75C20"/>
    <w:rsid w:val="00C76787"/>
    <w:rsid w:val="00C7680C"/>
    <w:rsid w:val="00C76C32"/>
    <w:rsid w:val="00C7731A"/>
    <w:rsid w:val="00C77345"/>
    <w:rsid w:val="00C77992"/>
    <w:rsid w:val="00C779CF"/>
    <w:rsid w:val="00C77F73"/>
    <w:rsid w:val="00C77FE6"/>
    <w:rsid w:val="00C80022"/>
    <w:rsid w:val="00C80E71"/>
    <w:rsid w:val="00C80F25"/>
    <w:rsid w:val="00C80F64"/>
    <w:rsid w:val="00C80FA2"/>
    <w:rsid w:val="00C81259"/>
    <w:rsid w:val="00C81445"/>
    <w:rsid w:val="00C815B5"/>
    <w:rsid w:val="00C81B8C"/>
    <w:rsid w:val="00C8276D"/>
    <w:rsid w:val="00C82A19"/>
    <w:rsid w:val="00C83048"/>
    <w:rsid w:val="00C830C0"/>
    <w:rsid w:val="00C832D7"/>
    <w:rsid w:val="00C83CF7"/>
    <w:rsid w:val="00C83E6E"/>
    <w:rsid w:val="00C83E8F"/>
    <w:rsid w:val="00C8405D"/>
    <w:rsid w:val="00C844AD"/>
    <w:rsid w:val="00C84707"/>
    <w:rsid w:val="00C84F7F"/>
    <w:rsid w:val="00C85CCB"/>
    <w:rsid w:val="00C86146"/>
    <w:rsid w:val="00C8638F"/>
    <w:rsid w:val="00C865A4"/>
    <w:rsid w:val="00C86756"/>
    <w:rsid w:val="00C867A7"/>
    <w:rsid w:val="00C86812"/>
    <w:rsid w:val="00C86FFB"/>
    <w:rsid w:val="00C87020"/>
    <w:rsid w:val="00C87234"/>
    <w:rsid w:val="00C8747D"/>
    <w:rsid w:val="00C8773E"/>
    <w:rsid w:val="00C90210"/>
    <w:rsid w:val="00C90520"/>
    <w:rsid w:val="00C90CEF"/>
    <w:rsid w:val="00C9100C"/>
    <w:rsid w:val="00C912B3"/>
    <w:rsid w:val="00C915CA"/>
    <w:rsid w:val="00C91763"/>
    <w:rsid w:val="00C92092"/>
    <w:rsid w:val="00C9217C"/>
    <w:rsid w:val="00C92BA7"/>
    <w:rsid w:val="00C93040"/>
    <w:rsid w:val="00C932B4"/>
    <w:rsid w:val="00C943D8"/>
    <w:rsid w:val="00C94850"/>
    <w:rsid w:val="00C948B1"/>
    <w:rsid w:val="00C94973"/>
    <w:rsid w:val="00C9512F"/>
    <w:rsid w:val="00C95C37"/>
    <w:rsid w:val="00C96128"/>
    <w:rsid w:val="00C96F25"/>
    <w:rsid w:val="00C971DA"/>
    <w:rsid w:val="00C9792F"/>
    <w:rsid w:val="00C9796F"/>
    <w:rsid w:val="00C97ABF"/>
    <w:rsid w:val="00C97BD4"/>
    <w:rsid w:val="00CA06F4"/>
    <w:rsid w:val="00CA0D4D"/>
    <w:rsid w:val="00CA0E07"/>
    <w:rsid w:val="00CA0F4C"/>
    <w:rsid w:val="00CA1211"/>
    <w:rsid w:val="00CA1715"/>
    <w:rsid w:val="00CA1D43"/>
    <w:rsid w:val="00CA1D75"/>
    <w:rsid w:val="00CA21D8"/>
    <w:rsid w:val="00CA229A"/>
    <w:rsid w:val="00CA23D3"/>
    <w:rsid w:val="00CA284C"/>
    <w:rsid w:val="00CA29FE"/>
    <w:rsid w:val="00CA2C81"/>
    <w:rsid w:val="00CA38DC"/>
    <w:rsid w:val="00CA3B59"/>
    <w:rsid w:val="00CA3BB5"/>
    <w:rsid w:val="00CA3CA0"/>
    <w:rsid w:val="00CA3EF9"/>
    <w:rsid w:val="00CA3F39"/>
    <w:rsid w:val="00CA3F74"/>
    <w:rsid w:val="00CA4550"/>
    <w:rsid w:val="00CA4DE3"/>
    <w:rsid w:val="00CA4E50"/>
    <w:rsid w:val="00CA500B"/>
    <w:rsid w:val="00CA555B"/>
    <w:rsid w:val="00CA5645"/>
    <w:rsid w:val="00CA5926"/>
    <w:rsid w:val="00CA5A0C"/>
    <w:rsid w:val="00CA68D4"/>
    <w:rsid w:val="00CA6BC6"/>
    <w:rsid w:val="00CA6CF5"/>
    <w:rsid w:val="00CA6D85"/>
    <w:rsid w:val="00CA73AB"/>
    <w:rsid w:val="00CA749F"/>
    <w:rsid w:val="00CA7C66"/>
    <w:rsid w:val="00CB0004"/>
    <w:rsid w:val="00CB04D5"/>
    <w:rsid w:val="00CB0754"/>
    <w:rsid w:val="00CB0BCF"/>
    <w:rsid w:val="00CB0D87"/>
    <w:rsid w:val="00CB0DC1"/>
    <w:rsid w:val="00CB0E3D"/>
    <w:rsid w:val="00CB16CC"/>
    <w:rsid w:val="00CB1ADD"/>
    <w:rsid w:val="00CB1DE0"/>
    <w:rsid w:val="00CB1F5F"/>
    <w:rsid w:val="00CB27DF"/>
    <w:rsid w:val="00CB283F"/>
    <w:rsid w:val="00CB2B0E"/>
    <w:rsid w:val="00CB3108"/>
    <w:rsid w:val="00CB34D6"/>
    <w:rsid w:val="00CB3594"/>
    <w:rsid w:val="00CB3651"/>
    <w:rsid w:val="00CB372D"/>
    <w:rsid w:val="00CB3862"/>
    <w:rsid w:val="00CB3A63"/>
    <w:rsid w:val="00CB3B0C"/>
    <w:rsid w:val="00CB3B30"/>
    <w:rsid w:val="00CB4B14"/>
    <w:rsid w:val="00CB5410"/>
    <w:rsid w:val="00CB57EB"/>
    <w:rsid w:val="00CB612C"/>
    <w:rsid w:val="00CB6A85"/>
    <w:rsid w:val="00CB6E00"/>
    <w:rsid w:val="00CB704F"/>
    <w:rsid w:val="00CB7328"/>
    <w:rsid w:val="00CB74F3"/>
    <w:rsid w:val="00CB75BA"/>
    <w:rsid w:val="00CB7795"/>
    <w:rsid w:val="00CB7A23"/>
    <w:rsid w:val="00CB7B4F"/>
    <w:rsid w:val="00CB7DFA"/>
    <w:rsid w:val="00CC0106"/>
    <w:rsid w:val="00CC0243"/>
    <w:rsid w:val="00CC077D"/>
    <w:rsid w:val="00CC1281"/>
    <w:rsid w:val="00CC14A0"/>
    <w:rsid w:val="00CC156E"/>
    <w:rsid w:val="00CC172A"/>
    <w:rsid w:val="00CC19F2"/>
    <w:rsid w:val="00CC1AAC"/>
    <w:rsid w:val="00CC20C2"/>
    <w:rsid w:val="00CC215B"/>
    <w:rsid w:val="00CC2898"/>
    <w:rsid w:val="00CC2AD0"/>
    <w:rsid w:val="00CC2E01"/>
    <w:rsid w:val="00CC2E14"/>
    <w:rsid w:val="00CC3166"/>
    <w:rsid w:val="00CC3A89"/>
    <w:rsid w:val="00CC49E5"/>
    <w:rsid w:val="00CC4F89"/>
    <w:rsid w:val="00CC4FC9"/>
    <w:rsid w:val="00CC52BB"/>
    <w:rsid w:val="00CC5936"/>
    <w:rsid w:val="00CC5989"/>
    <w:rsid w:val="00CC5F49"/>
    <w:rsid w:val="00CC60D0"/>
    <w:rsid w:val="00CC645C"/>
    <w:rsid w:val="00CC67A9"/>
    <w:rsid w:val="00CC67ED"/>
    <w:rsid w:val="00CC68EE"/>
    <w:rsid w:val="00CC69A9"/>
    <w:rsid w:val="00CD02C6"/>
    <w:rsid w:val="00CD0684"/>
    <w:rsid w:val="00CD0738"/>
    <w:rsid w:val="00CD0F4A"/>
    <w:rsid w:val="00CD187F"/>
    <w:rsid w:val="00CD1893"/>
    <w:rsid w:val="00CD245E"/>
    <w:rsid w:val="00CD2767"/>
    <w:rsid w:val="00CD2AEA"/>
    <w:rsid w:val="00CD2D32"/>
    <w:rsid w:val="00CD2D6E"/>
    <w:rsid w:val="00CD2ED7"/>
    <w:rsid w:val="00CD2FE9"/>
    <w:rsid w:val="00CD3158"/>
    <w:rsid w:val="00CD324D"/>
    <w:rsid w:val="00CD34FC"/>
    <w:rsid w:val="00CD3A67"/>
    <w:rsid w:val="00CD3CE2"/>
    <w:rsid w:val="00CD3F5E"/>
    <w:rsid w:val="00CD419D"/>
    <w:rsid w:val="00CD4510"/>
    <w:rsid w:val="00CD4545"/>
    <w:rsid w:val="00CD466A"/>
    <w:rsid w:val="00CD49D5"/>
    <w:rsid w:val="00CD4AED"/>
    <w:rsid w:val="00CD5446"/>
    <w:rsid w:val="00CD5710"/>
    <w:rsid w:val="00CD576B"/>
    <w:rsid w:val="00CD578C"/>
    <w:rsid w:val="00CD5C0E"/>
    <w:rsid w:val="00CD5CAA"/>
    <w:rsid w:val="00CD5E7C"/>
    <w:rsid w:val="00CD6146"/>
    <w:rsid w:val="00CD63F3"/>
    <w:rsid w:val="00CD6718"/>
    <w:rsid w:val="00CD674D"/>
    <w:rsid w:val="00CD6D9B"/>
    <w:rsid w:val="00CD719F"/>
    <w:rsid w:val="00CD7261"/>
    <w:rsid w:val="00CD7304"/>
    <w:rsid w:val="00CD79BE"/>
    <w:rsid w:val="00CD7FDB"/>
    <w:rsid w:val="00CE065C"/>
    <w:rsid w:val="00CE0682"/>
    <w:rsid w:val="00CE10D8"/>
    <w:rsid w:val="00CE11FA"/>
    <w:rsid w:val="00CE15CC"/>
    <w:rsid w:val="00CE189C"/>
    <w:rsid w:val="00CE1DE2"/>
    <w:rsid w:val="00CE1F71"/>
    <w:rsid w:val="00CE2114"/>
    <w:rsid w:val="00CE24D3"/>
    <w:rsid w:val="00CE25F6"/>
    <w:rsid w:val="00CE2C9F"/>
    <w:rsid w:val="00CE2F2F"/>
    <w:rsid w:val="00CE3019"/>
    <w:rsid w:val="00CE3038"/>
    <w:rsid w:val="00CE306F"/>
    <w:rsid w:val="00CE3D64"/>
    <w:rsid w:val="00CE4F4D"/>
    <w:rsid w:val="00CE5034"/>
    <w:rsid w:val="00CE604B"/>
    <w:rsid w:val="00CE63FD"/>
    <w:rsid w:val="00CE6423"/>
    <w:rsid w:val="00CE6521"/>
    <w:rsid w:val="00CE719B"/>
    <w:rsid w:val="00CE71A7"/>
    <w:rsid w:val="00CE7B02"/>
    <w:rsid w:val="00CE7C82"/>
    <w:rsid w:val="00CE7D08"/>
    <w:rsid w:val="00CF0205"/>
    <w:rsid w:val="00CF091D"/>
    <w:rsid w:val="00CF11D4"/>
    <w:rsid w:val="00CF15E9"/>
    <w:rsid w:val="00CF1DB8"/>
    <w:rsid w:val="00CF291F"/>
    <w:rsid w:val="00CF2C72"/>
    <w:rsid w:val="00CF2F4F"/>
    <w:rsid w:val="00CF381A"/>
    <w:rsid w:val="00CF3857"/>
    <w:rsid w:val="00CF3A06"/>
    <w:rsid w:val="00CF3B54"/>
    <w:rsid w:val="00CF3D74"/>
    <w:rsid w:val="00CF3F98"/>
    <w:rsid w:val="00CF4116"/>
    <w:rsid w:val="00CF41A5"/>
    <w:rsid w:val="00CF47BD"/>
    <w:rsid w:val="00CF4FFB"/>
    <w:rsid w:val="00CF51D2"/>
    <w:rsid w:val="00CF64AB"/>
    <w:rsid w:val="00CF6772"/>
    <w:rsid w:val="00CF70E0"/>
    <w:rsid w:val="00CF725C"/>
    <w:rsid w:val="00CF730F"/>
    <w:rsid w:val="00CF7D17"/>
    <w:rsid w:val="00CF7E3F"/>
    <w:rsid w:val="00D001AD"/>
    <w:rsid w:val="00D01035"/>
    <w:rsid w:val="00D01216"/>
    <w:rsid w:val="00D012B6"/>
    <w:rsid w:val="00D01DE0"/>
    <w:rsid w:val="00D0287D"/>
    <w:rsid w:val="00D03624"/>
    <w:rsid w:val="00D04E9C"/>
    <w:rsid w:val="00D04F17"/>
    <w:rsid w:val="00D04FCC"/>
    <w:rsid w:val="00D05664"/>
    <w:rsid w:val="00D05CC4"/>
    <w:rsid w:val="00D05D1D"/>
    <w:rsid w:val="00D05D86"/>
    <w:rsid w:val="00D05E54"/>
    <w:rsid w:val="00D05F9D"/>
    <w:rsid w:val="00D064ED"/>
    <w:rsid w:val="00D0652B"/>
    <w:rsid w:val="00D0655C"/>
    <w:rsid w:val="00D06ACC"/>
    <w:rsid w:val="00D071DB"/>
    <w:rsid w:val="00D074F1"/>
    <w:rsid w:val="00D07766"/>
    <w:rsid w:val="00D07A6F"/>
    <w:rsid w:val="00D07B9B"/>
    <w:rsid w:val="00D10096"/>
    <w:rsid w:val="00D10D5A"/>
    <w:rsid w:val="00D113D4"/>
    <w:rsid w:val="00D117A7"/>
    <w:rsid w:val="00D11E82"/>
    <w:rsid w:val="00D12FFA"/>
    <w:rsid w:val="00D133AF"/>
    <w:rsid w:val="00D13CD2"/>
    <w:rsid w:val="00D1413C"/>
    <w:rsid w:val="00D145A5"/>
    <w:rsid w:val="00D14A6D"/>
    <w:rsid w:val="00D15531"/>
    <w:rsid w:val="00D15D63"/>
    <w:rsid w:val="00D1600D"/>
    <w:rsid w:val="00D163AA"/>
    <w:rsid w:val="00D16632"/>
    <w:rsid w:val="00D16F84"/>
    <w:rsid w:val="00D170D9"/>
    <w:rsid w:val="00D172DE"/>
    <w:rsid w:val="00D173AD"/>
    <w:rsid w:val="00D179AA"/>
    <w:rsid w:val="00D17BA4"/>
    <w:rsid w:val="00D17C99"/>
    <w:rsid w:val="00D17E9A"/>
    <w:rsid w:val="00D2002E"/>
    <w:rsid w:val="00D207A2"/>
    <w:rsid w:val="00D211BE"/>
    <w:rsid w:val="00D21367"/>
    <w:rsid w:val="00D22122"/>
    <w:rsid w:val="00D22589"/>
    <w:rsid w:val="00D229F4"/>
    <w:rsid w:val="00D22B12"/>
    <w:rsid w:val="00D236A4"/>
    <w:rsid w:val="00D2398E"/>
    <w:rsid w:val="00D239D4"/>
    <w:rsid w:val="00D24198"/>
    <w:rsid w:val="00D241A6"/>
    <w:rsid w:val="00D2436E"/>
    <w:rsid w:val="00D253EE"/>
    <w:rsid w:val="00D254F1"/>
    <w:rsid w:val="00D25882"/>
    <w:rsid w:val="00D25A0F"/>
    <w:rsid w:val="00D25B94"/>
    <w:rsid w:val="00D25D54"/>
    <w:rsid w:val="00D25FA8"/>
    <w:rsid w:val="00D2600D"/>
    <w:rsid w:val="00D26188"/>
    <w:rsid w:val="00D26192"/>
    <w:rsid w:val="00D263DB"/>
    <w:rsid w:val="00D26F80"/>
    <w:rsid w:val="00D26FD4"/>
    <w:rsid w:val="00D27614"/>
    <w:rsid w:val="00D279BF"/>
    <w:rsid w:val="00D27A8E"/>
    <w:rsid w:val="00D27B62"/>
    <w:rsid w:val="00D27C51"/>
    <w:rsid w:val="00D301A9"/>
    <w:rsid w:val="00D305C1"/>
    <w:rsid w:val="00D307CA"/>
    <w:rsid w:val="00D30BAF"/>
    <w:rsid w:val="00D312D4"/>
    <w:rsid w:val="00D314F8"/>
    <w:rsid w:val="00D316E7"/>
    <w:rsid w:val="00D31776"/>
    <w:rsid w:val="00D32072"/>
    <w:rsid w:val="00D321EE"/>
    <w:rsid w:val="00D3222E"/>
    <w:rsid w:val="00D3232C"/>
    <w:rsid w:val="00D32723"/>
    <w:rsid w:val="00D32F3C"/>
    <w:rsid w:val="00D3309A"/>
    <w:rsid w:val="00D334A5"/>
    <w:rsid w:val="00D33FB9"/>
    <w:rsid w:val="00D3411E"/>
    <w:rsid w:val="00D3433A"/>
    <w:rsid w:val="00D34586"/>
    <w:rsid w:val="00D34AB3"/>
    <w:rsid w:val="00D352CD"/>
    <w:rsid w:val="00D355FD"/>
    <w:rsid w:val="00D35759"/>
    <w:rsid w:val="00D35A68"/>
    <w:rsid w:val="00D35D68"/>
    <w:rsid w:val="00D3658B"/>
    <w:rsid w:val="00D36808"/>
    <w:rsid w:val="00D368CC"/>
    <w:rsid w:val="00D36956"/>
    <w:rsid w:val="00D37325"/>
    <w:rsid w:val="00D37A45"/>
    <w:rsid w:val="00D4062B"/>
    <w:rsid w:val="00D40654"/>
    <w:rsid w:val="00D409B6"/>
    <w:rsid w:val="00D40A26"/>
    <w:rsid w:val="00D40B85"/>
    <w:rsid w:val="00D40CDB"/>
    <w:rsid w:val="00D40FB4"/>
    <w:rsid w:val="00D410C2"/>
    <w:rsid w:val="00D41D06"/>
    <w:rsid w:val="00D425F3"/>
    <w:rsid w:val="00D42E2A"/>
    <w:rsid w:val="00D438B5"/>
    <w:rsid w:val="00D450FF"/>
    <w:rsid w:val="00D452F3"/>
    <w:rsid w:val="00D455CD"/>
    <w:rsid w:val="00D45D0B"/>
    <w:rsid w:val="00D46102"/>
    <w:rsid w:val="00D4631D"/>
    <w:rsid w:val="00D466FF"/>
    <w:rsid w:val="00D46BCC"/>
    <w:rsid w:val="00D478B6"/>
    <w:rsid w:val="00D47B34"/>
    <w:rsid w:val="00D5073B"/>
    <w:rsid w:val="00D509A6"/>
    <w:rsid w:val="00D50B83"/>
    <w:rsid w:val="00D50FEB"/>
    <w:rsid w:val="00D51083"/>
    <w:rsid w:val="00D51463"/>
    <w:rsid w:val="00D51A76"/>
    <w:rsid w:val="00D51C5C"/>
    <w:rsid w:val="00D51EF4"/>
    <w:rsid w:val="00D52503"/>
    <w:rsid w:val="00D52523"/>
    <w:rsid w:val="00D52563"/>
    <w:rsid w:val="00D527D2"/>
    <w:rsid w:val="00D52BAA"/>
    <w:rsid w:val="00D52CFD"/>
    <w:rsid w:val="00D534CC"/>
    <w:rsid w:val="00D536E1"/>
    <w:rsid w:val="00D53D32"/>
    <w:rsid w:val="00D542BB"/>
    <w:rsid w:val="00D55061"/>
    <w:rsid w:val="00D556C4"/>
    <w:rsid w:val="00D557EB"/>
    <w:rsid w:val="00D557FD"/>
    <w:rsid w:val="00D55B3E"/>
    <w:rsid w:val="00D55E9E"/>
    <w:rsid w:val="00D5622B"/>
    <w:rsid w:val="00D5722C"/>
    <w:rsid w:val="00D57328"/>
    <w:rsid w:val="00D576F0"/>
    <w:rsid w:val="00D57B0D"/>
    <w:rsid w:val="00D57E2B"/>
    <w:rsid w:val="00D6009B"/>
    <w:rsid w:val="00D6022F"/>
    <w:rsid w:val="00D60243"/>
    <w:rsid w:val="00D602BB"/>
    <w:rsid w:val="00D60554"/>
    <w:rsid w:val="00D606A5"/>
    <w:rsid w:val="00D60D27"/>
    <w:rsid w:val="00D612C3"/>
    <w:rsid w:val="00D61417"/>
    <w:rsid w:val="00D6161F"/>
    <w:rsid w:val="00D61C60"/>
    <w:rsid w:val="00D61DC7"/>
    <w:rsid w:val="00D62098"/>
    <w:rsid w:val="00D633F8"/>
    <w:rsid w:val="00D63652"/>
    <w:rsid w:val="00D64146"/>
    <w:rsid w:val="00D64D75"/>
    <w:rsid w:val="00D65343"/>
    <w:rsid w:val="00D65768"/>
    <w:rsid w:val="00D65A2A"/>
    <w:rsid w:val="00D65ACE"/>
    <w:rsid w:val="00D65EF0"/>
    <w:rsid w:val="00D66E08"/>
    <w:rsid w:val="00D67309"/>
    <w:rsid w:val="00D6783A"/>
    <w:rsid w:val="00D67C74"/>
    <w:rsid w:val="00D67EA0"/>
    <w:rsid w:val="00D67ED1"/>
    <w:rsid w:val="00D67FA6"/>
    <w:rsid w:val="00D7029A"/>
    <w:rsid w:val="00D7071F"/>
    <w:rsid w:val="00D70758"/>
    <w:rsid w:val="00D710F2"/>
    <w:rsid w:val="00D713D1"/>
    <w:rsid w:val="00D716FD"/>
    <w:rsid w:val="00D718E4"/>
    <w:rsid w:val="00D71D4A"/>
    <w:rsid w:val="00D71DB2"/>
    <w:rsid w:val="00D71E95"/>
    <w:rsid w:val="00D7255F"/>
    <w:rsid w:val="00D72F41"/>
    <w:rsid w:val="00D7377D"/>
    <w:rsid w:val="00D739F9"/>
    <w:rsid w:val="00D74323"/>
    <w:rsid w:val="00D743A4"/>
    <w:rsid w:val="00D74469"/>
    <w:rsid w:val="00D745AE"/>
    <w:rsid w:val="00D7484F"/>
    <w:rsid w:val="00D74EAC"/>
    <w:rsid w:val="00D75A0A"/>
    <w:rsid w:val="00D75D70"/>
    <w:rsid w:val="00D75D7E"/>
    <w:rsid w:val="00D75F5F"/>
    <w:rsid w:val="00D76706"/>
    <w:rsid w:val="00D76728"/>
    <w:rsid w:val="00D7725E"/>
    <w:rsid w:val="00D772E3"/>
    <w:rsid w:val="00D77520"/>
    <w:rsid w:val="00D7770E"/>
    <w:rsid w:val="00D77811"/>
    <w:rsid w:val="00D77E95"/>
    <w:rsid w:val="00D77EFA"/>
    <w:rsid w:val="00D801C9"/>
    <w:rsid w:val="00D8068D"/>
    <w:rsid w:val="00D80809"/>
    <w:rsid w:val="00D808CA"/>
    <w:rsid w:val="00D813E0"/>
    <w:rsid w:val="00D81655"/>
    <w:rsid w:val="00D81896"/>
    <w:rsid w:val="00D81907"/>
    <w:rsid w:val="00D81C4A"/>
    <w:rsid w:val="00D81FC3"/>
    <w:rsid w:val="00D8215E"/>
    <w:rsid w:val="00D826FE"/>
    <w:rsid w:val="00D82B2C"/>
    <w:rsid w:val="00D82C56"/>
    <w:rsid w:val="00D82F02"/>
    <w:rsid w:val="00D82FA6"/>
    <w:rsid w:val="00D8307B"/>
    <w:rsid w:val="00D8307D"/>
    <w:rsid w:val="00D83540"/>
    <w:rsid w:val="00D84607"/>
    <w:rsid w:val="00D84755"/>
    <w:rsid w:val="00D84960"/>
    <w:rsid w:val="00D84AEA"/>
    <w:rsid w:val="00D84AF1"/>
    <w:rsid w:val="00D84C68"/>
    <w:rsid w:val="00D84C77"/>
    <w:rsid w:val="00D85AD0"/>
    <w:rsid w:val="00D85B96"/>
    <w:rsid w:val="00D862E5"/>
    <w:rsid w:val="00D8633C"/>
    <w:rsid w:val="00D8665A"/>
    <w:rsid w:val="00D86E19"/>
    <w:rsid w:val="00D878D1"/>
    <w:rsid w:val="00D87DF6"/>
    <w:rsid w:val="00D90DA1"/>
    <w:rsid w:val="00D90FC3"/>
    <w:rsid w:val="00D91376"/>
    <w:rsid w:val="00D913F2"/>
    <w:rsid w:val="00D914C0"/>
    <w:rsid w:val="00D917EC"/>
    <w:rsid w:val="00D9195D"/>
    <w:rsid w:val="00D91A39"/>
    <w:rsid w:val="00D91B7D"/>
    <w:rsid w:val="00D91FA2"/>
    <w:rsid w:val="00D91FF9"/>
    <w:rsid w:val="00D92195"/>
    <w:rsid w:val="00D92334"/>
    <w:rsid w:val="00D92721"/>
    <w:rsid w:val="00D931FA"/>
    <w:rsid w:val="00D94945"/>
    <w:rsid w:val="00D94F71"/>
    <w:rsid w:val="00D9528C"/>
    <w:rsid w:val="00D955B1"/>
    <w:rsid w:val="00D9575C"/>
    <w:rsid w:val="00D95861"/>
    <w:rsid w:val="00D95EA9"/>
    <w:rsid w:val="00D95EB3"/>
    <w:rsid w:val="00D96098"/>
    <w:rsid w:val="00D96347"/>
    <w:rsid w:val="00D967B6"/>
    <w:rsid w:val="00D96B24"/>
    <w:rsid w:val="00D96C90"/>
    <w:rsid w:val="00D96DDA"/>
    <w:rsid w:val="00D971E3"/>
    <w:rsid w:val="00D972A3"/>
    <w:rsid w:val="00D9739C"/>
    <w:rsid w:val="00D97948"/>
    <w:rsid w:val="00D979AC"/>
    <w:rsid w:val="00D97B34"/>
    <w:rsid w:val="00D97BF0"/>
    <w:rsid w:val="00D97DBC"/>
    <w:rsid w:val="00DA004C"/>
    <w:rsid w:val="00DA0190"/>
    <w:rsid w:val="00DA0317"/>
    <w:rsid w:val="00DA075F"/>
    <w:rsid w:val="00DA144E"/>
    <w:rsid w:val="00DA14B8"/>
    <w:rsid w:val="00DA1582"/>
    <w:rsid w:val="00DA1ECC"/>
    <w:rsid w:val="00DA2453"/>
    <w:rsid w:val="00DA28AE"/>
    <w:rsid w:val="00DA3103"/>
    <w:rsid w:val="00DA3221"/>
    <w:rsid w:val="00DA3289"/>
    <w:rsid w:val="00DA37D9"/>
    <w:rsid w:val="00DA3B44"/>
    <w:rsid w:val="00DA4481"/>
    <w:rsid w:val="00DA5107"/>
    <w:rsid w:val="00DA5430"/>
    <w:rsid w:val="00DA5831"/>
    <w:rsid w:val="00DA5A1B"/>
    <w:rsid w:val="00DA5A31"/>
    <w:rsid w:val="00DA5E65"/>
    <w:rsid w:val="00DA5E85"/>
    <w:rsid w:val="00DA635D"/>
    <w:rsid w:val="00DA6683"/>
    <w:rsid w:val="00DA699B"/>
    <w:rsid w:val="00DA742A"/>
    <w:rsid w:val="00DA75B6"/>
    <w:rsid w:val="00DA7840"/>
    <w:rsid w:val="00DA7E55"/>
    <w:rsid w:val="00DA7F46"/>
    <w:rsid w:val="00DB0969"/>
    <w:rsid w:val="00DB0BA8"/>
    <w:rsid w:val="00DB0CAA"/>
    <w:rsid w:val="00DB0EEB"/>
    <w:rsid w:val="00DB0FA6"/>
    <w:rsid w:val="00DB1015"/>
    <w:rsid w:val="00DB1029"/>
    <w:rsid w:val="00DB10BD"/>
    <w:rsid w:val="00DB147C"/>
    <w:rsid w:val="00DB19B5"/>
    <w:rsid w:val="00DB1E4B"/>
    <w:rsid w:val="00DB2212"/>
    <w:rsid w:val="00DB261F"/>
    <w:rsid w:val="00DB2DA7"/>
    <w:rsid w:val="00DB2E67"/>
    <w:rsid w:val="00DB2FEE"/>
    <w:rsid w:val="00DB3111"/>
    <w:rsid w:val="00DB3C2E"/>
    <w:rsid w:val="00DB4103"/>
    <w:rsid w:val="00DB4AF7"/>
    <w:rsid w:val="00DB4C75"/>
    <w:rsid w:val="00DB4D2E"/>
    <w:rsid w:val="00DB4F7A"/>
    <w:rsid w:val="00DB50CF"/>
    <w:rsid w:val="00DB518C"/>
    <w:rsid w:val="00DB51E5"/>
    <w:rsid w:val="00DB5723"/>
    <w:rsid w:val="00DB58DE"/>
    <w:rsid w:val="00DB596D"/>
    <w:rsid w:val="00DB6376"/>
    <w:rsid w:val="00DB6553"/>
    <w:rsid w:val="00DB6A0B"/>
    <w:rsid w:val="00DB725C"/>
    <w:rsid w:val="00DB75D3"/>
    <w:rsid w:val="00DB773C"/>
    <w:rsid w:val="00DB7815"/>
    <w:rsid w:val="00DB7E12"/>
    <w:rsid w:val="00DC003E"/>
    <w:rsid w:val="00DC0499"/>
    <w:rsid w:val="00DC0564"/>
    <w:rsid w:val="00DC08F8"/>
    <w:rsid w:val="00DC1344"/>
    <w:rsid w:val="00DC1FD0"/>
    <w:rsid w:val="00DC379D"/>
    <w:rsid w:val="00DC540F"/>
    <w:rsid w:val="00DC56B6"/>
    <w:rsid w:val="00DC5816"/>
    <w:rsid w:val="00DC6026"/>
    <w:rsid w:val="00DC607D"/>
    <w:rsid w:val="00DC636C"/>
    <w:rsid w:val="00DC6C8E"/>
    <w:rsid w:val="00DC71A3"/>
    <w:rsid w:val="00DC79B7"/>
    <w:rsid w:val="00DC7B27"/>
    <w:rsid w:val="00DD04C4"/>
    <w:rsid w:val="00DD0994"/>
    <w:rsid w:val="00DD0B6F"/>
    <w:rsid w:val="00DD0CFC"/>
    <w:rsid w:val="00DD0E87"/>
    <w:rsid w:val="00DD0F23"/>
    <w:rsid w:val="00DD0F85"/>
    <w:rsid w:val="00DD14B3"/>
    <w:rsid w:val="00DD150C"/>
    <w:rsid w:val="00DD152E"/>
    <w:rsid w:val="00DD165C"/>
    <w:rsid w:val="00DD2083"/>
    <w:rsid w:val="00DD228C"/>
    <w:rsid w:val="00DD2453"/>
    <w:rsid w:val="00DD26DC"/>
    <w:rsid w:val="00DD2876"/>
    <w:rsid w:val="00DD2B91"/>
    <w:rsid w:val="00DD2E1F"/>
    <w:rsid w:val="00DD2E3D"/>
    <w:rsid w:val="00DD2E6F"/>
    <w:rsid w:val="00DD31EC"/>
    <w:rsid w:val="00DD3371"/>
    <w:rsid w:val="00DD34C2"/>
    <w:rsid w:val="00DD3928"/>
    <w:rsid w:val="00DD3CAB"/>
    <w:rsid w:val="00DD3EB6"/>
    <w:rsid w:val="00DD4316"/>
    <w:rsid w:val="00DD46C4"/>
    <w:rsid w:val="00DD54CD"/>
    <w:rsid w:val="00DD55F3"/>
    <w:rsid w:val="00DD5986"/>
    <w:rsid w:val="00DD5AAE"/>
    <w:rsid w:val="00DD5C78"/>
    <w:rsid w:val="00DD6489"/>
    <w:rsid w:val="00DD6C1B"/>
    <w:rsid w:val="00DD7562"/>
    <w:rsid w:val="00DD77F0"/>
    <w:rsid w:val="00DD7F1E"/>
    <w:rsid w:val="00DE034C"/>
    <w:rsid w:val="00DE0A9B"/>
    <w:rsid w:val="00DE0AA9"/>
    <w:rsid w:val="00DE0D7C"/>
    <w:rsid w:val="00DE14BA"/>
    <w:rsid w:val="00DE1D21"/>
    <w:rsid w:val="00DE2102"/>
    <w:rsid w:val="00DE227F"/>
    <w:rsid w:val="00DE23D8"/>
    <w:rsid w:val="00DE250A"/>
    <w:rsid w:val="00DE2A73"/>
    <w:rsid w:val="00DE2EB7"/>
    <w:rsid w:val="00DE30D4"/>
    <w:rsid w:val="00DE3153"/>
    <w:rsid w:val="00DE339D"/>
    <w:rsid w:val="00DE37CE"/>
    <w:rsid w:val="00DE3C0C"/>
    <w:rsid w:val="00DE3C12"/>
    <w:rsid w:val="00DE3F68"/>
    <w:rsid w:val="00DE41D3"/>
    <w:rsid w:val="00DE4649"/>
    <w:rsid w:val="00DE476B"/>
    <w:rsid w:val="00DE48B0"/>
    <w:rsid w:val="00DE4A7F"/>
    <w:rsid w:val="00DE4D59"/>
    <w:rsid w:val="00DE5270"/>
    <w:rsid w:val="00DE529F"/>
    <w:rsid w:val="00DE580A"/>
    <w:rsid w:val="00DE5E53"/>
    <w:rsid w:val="00DE60F0"/>
    <w:rsid w:val="00DE61D0"/>
    <w:rsid w:val="00DE623D"/>
    <w:rsid w:val="00DE6A88"/>
    <w:rsid w:val="00DE6CE0"/>
    <w:rsid w:val="00DE6D2E"/>
    <w:rsid w:val="00DE78AD"/>
    <w:rsid w:val="00DF030C"/>
    <w:rsid w:val="00DF0613"/>
    <w:rsid w:val="00DF06D5"/>
    <w:rsid w:val="00DF0BF3"/>
    <w:rsid w:val="00DF1268"/>
    <w:rsid w:val="00DF127D"/>
    <w:rsid w:val="00DF1564"/>
    <w:rsid w:val="00DF1BC5"/>
    <w:rsid w:val="00DF1C00"/>
    <w:rsid w:val="00DF2143"/>
    <w:rsid w:val="00DF22AB"/>
    <w:rsid w:val="00DF298D"/>
    <w:rsid w:val="00DF29BC"/>
    <w:rsid w:val="00DF31A5"/>
    <w:rsid w:val="00DF371D"/>
    <w:rsid w:val="00DF3E96"/>
    <w:rsid w:val="00DF4414"/>
    <w:rsid w:val="00DF49AE"/>
    <w:rsid w:val="00DF4CD2"/>
    <w:rsid w:val="00DF4EBF"/>
    <w:rsid w:val="00DF4EE5"/>
    <w:rsid w:val="00DF54C9"/>
    <w:rsid w:val="00DF5585"/>
    <w:rsid w:val="00DF558B"/>
    <w:rsid w:val="00DF5990"/>
    <w:rsid w:val="00DF5A74"/>
    <w:rsid w:val="00DF5B09"/>
    <w:rsid w:val="00DF5CCC"/>
    <w:rsid w:val="00DF5F25"/>
    <w:rsid w:val="00DF6165"/>
    <w:rsid w:val="00DF61A3"/>
    <w:rsid w:val="00DF622F"/>
    <w:rsid w:val="00DF63C5"/>
    <w:rsid w:val="00DF64FC"/>
    <w:rsid w:val="00DF6758"/>
    <w:rsid w:val="00DF6D5E"/>
    <w:rsid w:val="00DF71DE"/>
    <w:rsid w:val="00DF7441"/>
    <w:rsid w:val="00DF76AC"/>
    <w:rsid w:val="00DF7A37"/>
    <w:rsid w:val="00DF7C26"/>
    <w:rsid w:val="00DF7C80"/>
    <w:rsid w:val="00E00119"/>
    <w:rsid w:val="00E00676"/>
    <w:rsid w:val="00E01EAD"/>
    <w:rsid w:val="00E01EF4"/>
    <w:rsid w:val="00E028F4"/>
    <w:rsid w:val="00E02DF5"/>
    <w:rsid w:val="00E03439"/>
    <w:rsid w:val="00E03491"/>
    <w:rsid w:val="00E03588"/>
    <w:rsid w:val="00E0405A"/>
    <w:rsid w:val="00E04C47"/>
    <w:rsid w:val="00E04F2E"/>
    <w:rsid w:val="00E052B5"/>
    <w:rsid w:val="00E05555"/>
    <w:rsid w:val="00E059A5"/>
    <w:rsid w:val="00E05FAA"/>
    <w:rsid w:val="00E065F8"/>
    <w:rsid w:val="00E0667E"/>
    <w:rsid w:val="00E067C6"/>
    <w:rsid w:val="00E07766"/>
    <w:rsid w:val="00E10708"/>
    <w:rsid w:val="00E10AA5"/>
    <w:rsid w:val="00E10EF6"/>
    <w:rsid w:val="00E115DE"/>
    <w:rsid w:val="00E11821"/>
    <w:rsid w:val="00E11B1B"/>
    <w:rsid w:val="00E11D3D"/>
    <w:rsid w:val="00E12057"/>
    <w:rsid w:val="00E123F4"/>
    <w:rsid w:val="00E1254A"/>
    <w:rsid w:val="00E125FF"/>
    <w:rsid w:val="00E128B7"/>
    <w:rsid w:val="00E1291F"/>
    <w:rsid w:val="00E1314D"/>
    <w:rsid w:val="00E13899"/>
    <w:rsid w:val="00E1398F"/>
    <w:rsid w:val="00E13A90"/>
    <w:rsid w:val="00E13D00"/>
    <w:rsid w:val="00E140A3"/>
    <w:rsid w:val="00E1412B"/>
    <w:rsid w:val="00E1446F"/>
    <w:rsid w:val="00E14513"/>
    <w:rsid w:val="00E1456B"/>
    <w:rsid w:val="00E149B7"/>
    <w:rsid w:val="00E14C1C"/>
    <w:rsid w:val="00E14D5E"/>
    <w:rsid w:val="00E1529E"/>
    <w:rsid w:val="00E153A4"/>
    <w:rsid w:val="00E155AB"/>
    <w:rsid w:val="00E15D97"/>
    <w:rsid w:val="00E160B1"/>
    <w:rsid w:val="00E16632"/>
    <w:rsid w:val="00E1688C"/>
    <w:rsid w:val="00E168D8"/>
    <w:rsid w:val="00E16C14"/>
    <w:rsid w:val="00E16D4E"/>
    <w:rsid w:val="00E17004"/>
    <w:rsid w:val="00E171F8"/>
    <w:rsid w:val="00E175E7"/>
    <w:rsid w:val="00E1774B"/>
    <w:rsid w:val="00E178E7"/>
    <w:rsid w:val="00E17B22"/>
    <w:rsid w:val="00E17E1E"/>
    <w:rsid w:val="00E17EDA"/>
    <w:rsid w:val="00E2005B"/>
    <w:rsid w:val="00E20188"/>
    <w:rsid w:val="00E2023E"/>
    <w:rsid w:val="00E203AA"/>
    <w:rsid w:val="00E20703"/>
    <w:rsid w:val="00E20865"/>
    <w:rsid w:val="00E20BDE"/>
    <w:rsid w:val="00E20CD7"/>
    <w:rsid w:val="00E20DD4"/>
    <w:rsid w:val="00E213DC"/>
    <w:rsid w:val="00E21966"/>
    <w:rsid w:val="00E219B6"/>
    <w:rsid w:val="00E21B78"/>
    <w:rsid w:val="00E2228A"/>
    <w:rsid w:val="00E22554"/>
    <w:rsid w:val="00E22882"/>
    <w:rsid w:val="00E231F4"/>
    <w:rsid w:val="00E2336F"/>
    <w:rsid w:val="00E23497"/>
    <w:rsid w:val="00E23528"/>
    <w:rsid w:val="00E23703"/>
    <w:rsid w:val="00E23B27"/>
    <w:rsid w:val="00E23BAB"/>
    <w:rsid w:val="00E23BDA"/>
    <w:rsid w:val="00E24034"/>
    <w:rsid w:val="00E24111"/>
    <w:rsid w:val="00E25679"/>
    <w:rsid w:val="00E25DAD"/>
    <w:rsid w:val="00E2641B"/>
    <w:rsid w:val="00E26492"/>
    <w:rsid w:val="00E26698"/>
    <w:rsid w:val="00E26CBD"/>
    <w:rsid w:val="00E27867"/>
    <w:rsid w:val="00E2798B"/>
    <w:rsid w:val="00E304AE"/>
    <w:rsid w:val="00E305DF"/>
    <w:rsid w:val="00E30753"/>
    <w:rsid w:val="00E30C87"/>
    <w:rsid w:val="00E310E8"/>
    <w:rsid w:val="00E3131F"/>
    <w:rsid w:val="00E315EB"/>
    <w:rsid w:val="00E318C7"/>
    <w:rsid w:val="00E31B7A"/>
    <w:rsid w:val="00E32375"/>
    <w:rsid w:val="00E326D1"/>
    <w:rsid w:val="00E32F5D"/>
    <w:rsid w:val="00E339EB"/>
    <w:rsid w:val="00E34896"/>
    <w:rsid w:val="00E34CF8"/>
    <w:rsid w:val="00E34F39"/>
    <w:rsid w:val="00E351A0"/>
    <w:rsid w:val="00E3525E"/>
    <w:rsid w:val="00E35810"/>
    <w:rsid w:val="00E35ECC"/>
    <w:rsid w:val="00E360C5"/>
    <w:rsid w:val="00E36127"/>
    <w:rsid w:val="00E37445"/>
    <w:rsid w:val="00E3785F"/>
    <w:rsid w:val="00E37C8B"/>
    <w:rsid w:val="00E40B02"/>
    <w:rsid w:val="00E40F5A"/>
    <w:rsid w:val="00E4118C"/>
    <w:rsid w:val="00E41444"/>
    <w:rsid w:val="00E41468"/>
    <w:rsid w:val="00E4195A"/>
    <w:rsid w:val="00E424A5"/>
    <w:rsid w:val="00E4269A"/>
    <w:rsid w:val="00E42767"/>
    <w:rsid w:val="00E429EF"/>
    <w:rsid w:val="00E42C3B"/>
    <w:rsid w:val="00E4347C"/>
    <w:rsid w:val="00E437BA"/>
    <w:rsid w:val="00E43E1A"/>
    <w:rsid w:val="00E4485C"/>
    <w:rsid w:val="00E449AC"/>
    <w:rsid w:val="00E4545F"/>
    <w:rsid w:val="00E457B3"/>
    <w:rsid w:val="00E45E2F"/>
    <w:rsid w:val="00E464BC"/>
    <w:rsid w:val="00E46B85"/>
    <w:rsid w:val="00E46CD5"/>
    <w:rsid w:val="00E46E41"/>
    <w:rsid w:val="00E476C8"/>
    <w:rsid w:val="00E47862"/>
    <w:rsid w:val="00E47B7C"/>
    <w:rsid w:val="00E47DE3"/>
    <w:rsid w:val="00E47E20"/>
    <w:rsid w:val="00E47F1A"/>
    <w:rsid w:val="00E500A6"/>
    <w:rsid w:val="00E5019E"/>
    <w:rsid w:val="00E5039F"/>
    <w:rsid w:val="00E5041D"/>
    <w:rsid w:val="00E505CD"/>
    <w:rsid w:val="00E50A06"/>
    <w:rsid w:val="00E51076"/>
    <w:rsid w:val="00E51796"/>
    <w:rsid w:val="00E5180D"/>
    <w:rsid w:val="00E519AA"/>
    <w:rsid w:val="00E519DB"/>
    <w:rsid w:val="00E52066"/>
    <w:rsid w:val="00E5213D"/>
    <w:rsid w:val="00E52ABF"/>
    <w:rsid w:val="00E52CB2"/>
    <w:rsid w:val="00E52CFF"/>
    <w:rsid w:val="00E532B4"/>
    <w:rsid w:val="00E5358F"/>
    <w:rsid w:val="00E538B2"/>
    <w:rsid w:val="00E53B84"/>
    <w:rsid w:val="00E53DC9"/>
    <w:rsid w:val="00E53F90"/>
    <w:rsid w:val="00E5466F"/>
    <w:rsid w:val="00E54F77"/>
    <w:rsid w:val="00E55335"/>
    <w:rsid w:val="00E554FC"/>
    <w:rsid w:val="00E55A3C"/>
    <w:rsid w:val="00E566A9"/>
    <w:rsid w:val="00E5671E"/>
    <w:rsid w:val="00E56E47"/>
    <w:rsid w:val="00E5706F"/>
    <w:rsid w:val="00E570B5"/>
    <w:rsid w:val="00E57549"/>
    <w:rsid w:val="00E576B7"/>
    <w:rsid w:val="00E57710"/>
    <w:rsid w:val="00E57E5A"/>
    <w:rsid w:val="00E57F58"/>
    <w:rsid w:val="00E6036D"/>
    <w:rsid w:val="00E605C7"/>
    <w:rsid w:val="00E60708"/>
    <w:rsid w:val="00E60763"/>
    <w:rsid w:val="00E6079B"/>
    <w:rsid w:val="00E60A7C"/>
    <w:rsid w:val="00E60ADF"/>
    <w:rsid w:val="00E60DF5"/>
    <w:rsid w:val="00E61904"/>
    <w:rsid w:val="00E61A6A"/>
    <w:rsid w:val="00E61A72"/>
    <w:rsid w:val="00E61C48"/>
    <w:rsid w:val="00E620E5"/>
    <w:rsid w:val="00E62C8C"/>
    <w:rsid w:val="00E63A1C"/>
    <w:rsid w:val="00E63B0E"/>
    <w:rsid w:val="00E643BD"/>
    <w:rsid w:val="00E64DD5"/>
    <w:rsid w:val="00E65293"/>
    <w:rsid w:val="00E65447"/>
    <w:rsid w:val="00E657E0"/>
    <w:rsid w:val="00E65F6D"/>
    <w:rsid w:val="00E66019"/>
    <w:rsid w:val="00E661A4"/>
    <w:rsid w:val="00E6631C"/>
    <w:rsid w:val="00E66626"/>
    <w:rsid w:val="00E67163"/>
    <w:rsid w:val="00E67269"/>
    <w:rsid w:val="00E67394"/>
    <w:rsid w:val="00E675BE"/>
    <w:rsid w:val="00E6786C"/>
    <w:rsid w:val="00E67B43"/>
    <w:rsid w:val="00E67EF0"/>
    <w:rsid w:val="00E70349"/>
    <w:rsid w:val="00E70676"/>
    <w:rsid w:val="00E7189F"/>
    <w:rsid w:val="00E71AB2"/>
    <w:rsid w:val="00E71B1D"/>
    <w:rsid w:val="00E7205D"/>
    <w:rsid w:val="00E72407"/>
    <w:rsid w:val="00E72DFB"/>
    <w:rsid w:val="00E740A5"/>
    <w:rsid w:val="00E742D0"/>
    <w:rsid w:val="00E75053"/>
    <w:rsid w:val="00E75725"/>
    <w:rsid w:val="00E75974"/>
    <w:rsid w:val="00E763F4"/>
    <w:rsid w:val="00E76CFD"/>
    <w:rsid w:val="00E77003"/>
    <w:rsid w:val="00E770A6"/>
    <w:rsid w:val="00E77B1E"/>
    <w:rsid w:val="00E77C1D"/>
    <w:rsid w:val="00E77E43"/>
    <w:rsid w:val="00E8062E"/>
    <w:rsid w:val="00E8075D"/>
    <w:rsid w:val="00E80760"/>
    <w:rsid w:val="00E80BD0"/>
    <w:rsid w:val="00E80C85"/>
    <w:rsid w:val="00E80ED6"/>
    <w:rsid w:val="00E810E2"/>
    <w:rsid w:val="00E8125A"/>
    <w:rsid w:val="00E8171F"/>
    <w:rsid w:val="00E81862"/>
    <w:rsid w:val="00E82132"/>
    <w:rsid w:val="00E82F1F"/>
    <w:rsid w:val="00E82FE3"/>
    <w:rsid w:val="00E83380"/>
    <w:rsid w:val="00E83453"/>
    <w:rsid w:val="00E83E33"/>
    <w:rsid w:val="00E83F6C"/>
    <w:rsid w:val="00E8493D"/>
    <w:rsid w:val="00E84958"/>
    <w:rsid w:val="00E84AC0"/>
    <w:rsid w:val="00E85CFB"/>
    <w:rsid w:val="00E86307"/>
    <w:rsid w:val="00E86644"/>
    <w:rsid w:val="00E866CD"/>
    <w:rsid w:val="00E86ACA"/>
    <w:rsid w:val="00E86CEE"/>
    <w:rsid w:val="00E8719D"/>
    <w:rsid w:val="00E87539"/>
    <w:rsid w:val="00E90F32"/>
    <w:rsid w:val="00E91030"/>
    <w:rsid w:val="00E91039"/>
    <w:rsid w:val="00E91B57"/>
    <w:rsid w:val="00E92218"/>
    <w:rsid w:val="00E9262B"/>
    <w:rsid w:val="00E92890"/>
    <w:rsid w:val="00E929E6"/>
    <w:rsid w:val="00E92B12"/>
    <w:rsid w:val="00E92B24"/>
    <w:rsid w:val="00E9305F"/>
    <w:rsid w:val="00E93899"/>
    <w:rsid w:val="00E93AFD"/>
    <w:rsid w:val="00E93E9E"/>
    <w:rsid w:val="00E9430B"/>
    <w:rsid w:val="00E95B2E"/>
    <w:rsid w:val="00E95BF0"/>
    <w:rsid w:val="00E95E86"/>
    <w:rsid w:val="00E95F0B"/>
    <w:rsid w:val="00E961F7"/>
    <w:rsid w:val="00E96391"/>
    <w:rsid w:val="00E9644E"/>
    <w:rsid w:val="00E965AE"/>
    <w:rsid w:val="00E96760"/>
    <w:rsid w:val="00E9679F"/>
    <w:rsid w:val="00E969E9"/>
    <w:rsid w:val="00E96B66"/>
    <w:rsid w:val="00E9725F"/>
    <w:rsid w:val="00E976AA"/>
    <w:rsid w:val="00E97ED2"/>
    <w:rsid w:val="00EA02E4"/>
    <w:rsid w:val="00EA06DF"/>
    <w:rsid w:val="00EA0713"/>
    <w:rsid w:val="00EA0A58"/>
    <w:rsid w:val="00EA0B07"/>
    <w:rsid w:val="00EA0CB7"/>
    <w:rsid w:val="00EA0E40"/>
    <w:rsid w:val="00EA13AB"/>
    <w:rsid w:val="00EA15BD"/>
    <w:rsid w:val="00EA2471"/>
    <w:rsid w:val="00EA29CB"/>
    <w:rsid w:val="00EA35DF"/>
    <w:rsid w:val="00EA3A06"/>
    <w:rsid w:val="00EA3D71"/>
    <w:rsid w:val="00EA4214"/>
    <w:rsid w:val="00EA43A1"/>
    <w:rsid w:val="00EA48ED"/>
    <w:rsid w:val="00EA56F6"/>
    <w:rsid w:val="00EA57EB"/>
    <w:rsid w:val="00EA58F5"/>
    <w:rsid w:val="00EA60B0"/>
    <w:rsid w:val="00EA6301"/>
    <w:rsid w:val="00EA6511"/>
    <w:rsid w:val="00EA6953"/>
    <w:rsid w:val="00EA6A2A"/>
    <w:rsid w:val="00EA6C00"/>
    <w:rsid w:val="00EA71DF"/>
    <w:rsid w:val="00EA7578"/>
    <w:rsid w:val="00EA7EFA"/>
    <w:rsid w:val="00EA7F47"/>
    <w:rsid w:val="00EA7FC3"/>
    <w:rsid w:val="00EB0B97"/>
    <w:rsid w:val="00EB0EBF"/>
    <w:rsid w:val="00EB10B6"/>
    <w:rsid w:val="00EB1915"/>
    <w:rsid w:val="00EB1CFB"/>
    <w:rsid w:val="00EB1D84"/>
    <w:rsid w:val="00EB1FAC"/>
    <w:rsid w:val="00EB23F7"/>
    <w:rsid w:val="00EB258B"/>
    <w:rsid w:val="00EB26AB"/>
    <w:rsid w:val="00EB28DD"/>
    <w:rsid w:val="00EB2A43"/>
    <w:rsid w:val="00EB30D4"/>
    <w:rsid w:val="00EB3787"/>
    <w:rsid w:val="00EB381C"/>
    <w:rsid w:val="00EB3EA4"/>
    <w:rsid w:val="00EB3FA0"/>
    <w:rsid w:val="00EB4E96"/>
    <w:rsid w:val="00EB4FD6"/>
    <w:rsid w:val="00EB5044"/>
    <w:rsid w:val="00EB5119"/>
    <w:rsid w:val="00EB53E5"/>
    <w:rsid w:val="00EB5A2D"/>
    <w:rsid w:val="00EB606D"/>
    <w:rsid w:val="00EB61D2"/>
    <w:rsid w:val="00EB6665"/>
    <w:rsid w:val="00EB679C"/>
    <w:rsid w:val="00EB67F2"/>
    <w:rsid w:val="00EB6B5D"/>
    <w:rsid w:val="00EB6CF3"/>
    <w:rsid w:val="00EB714E"/>
    <w:rsid w:val="00EB752D"/>
    <w:rsid w:val="00EB7E6A"/>
    <w:rsid w:val="00EC02E7"/>
    <w:rsid w:val="00EC097C"/>
    <w:rsid w:val="00EC144D"/>
    <w:rsid w:val="00EC1466"/>
    <w:rsid w:val="00EC1A4C"/>
    <w:rsid w:val="00EC1B78"/>
    <w:rsid w:val="00EC2084"/>
    <w:rsid w:val="00EC2903"/>
    <w:rsid w:val="00EC3431"/>
    <w:rsid w:val="00EC395A"/>
    <w:rsid w:val="00EC453C"/>
    <w:rsid w:val="00EC4604"/>
    <w:rsid w:val="00EC49F8"/>
    <w:rsid w:val="00EC4A1D"/>
    <w:rsid w:val="00EC521F"/>
    <w:rsid w:val="00EC55EC"/>
    <w:rsid w:val="00EC5600"/>
    <w:rsid w:val="00EC5934"/>
    <w:rsid w:val="00EC5A0D"/>
    <w:rsid w:val="00EC5B28"/>
    <w:rsid w:val="00EC629E"/>
    <w:rsid w:val="00EC62F1"/>
    <w:rsid w:val="00EC640B"/>
    <w:rsid w:val="00EC6645"/>
    <w:rsid w:val="00EC667E"/>
    <w:rsid w:val="00EC6834"/>
    <w:rsid w:val="00ED09D2"/>
    <w:rsid w:val="00ED0A0F"/>
    <w:rsid w:val="00ED0FC0"/>
    <w:rsid w:val="00ED12D8"/>
    <w:rsid w:val="00ED1341"/>
    <w:rsid w:val="00ED2083"/>
    <w:rsid w:val="00ED2742"/>
    <w:rsid w:val="00ED29F1"/>
    <w:rsid w:val="00ED2EFC"/>
    <w:rsid w:val="00ED320B"/>
    <w:rsid w:val="00ED336F"/>
    <w:rsid w:val="00ED341D"/>
    <w:rsid w:val="00ED3713"/>
    <w:rsid w:val="00ED3C4B"/>
    <w:rsid w:val="00ED3CAC"/>
    <w:rsid w:val="00ED3D36"/>
    <w:rsid w:val="00ED462E"/>
    <w:rsid w:val="00ED46C5"/>
    <w:rsid w:val="00ED49F7"/>
    <w:rsid w:val="00ED567C"/>
    <w:rsid w:val="00ED5BA3"/>
    <w:rsid w:val="00ED6433"/>
    <w:rsid w:val="00ED68E1"/>
    <w:rsid w:val="00ED75FA"/>
    <w:rsid w:val="00ED7788"/>
    <w:rsid w:val="00ED7BC1"/>
    <w:rsid w:val="00ED7C2F"/>
    <w:rsid w:val="00ED7C8C"/>
    <w:rsid w:val="00ED7E84"/>
    <w:rsid w:val="00EE0260"/>
    <w:rsid w:val="00EE0860"/>
    <w:rsid w:val="00EE0D34"/>
    <w:rsid w:val="00EE0E01"/>
    <w:rsid w:val="00EE10CC"/>
    <w:rsid w:val="00EE118F"/>
    <w:rsid w:val="00EE13E3"/>
    <w:rsid w:val="00EE1699"/>
    <w:rsid w:val="00EE178E"/>
    <w:rsid w:val="00EE1C40"/>
    <w:rsid w:val="00EE1D9B"/>
    <w:rsid w:val="00EE2136"/>
    <w:rsid w:val="00EE2E3A"/>
    <w:rsid w:val="00EE2FAD"/>
    <w:rsid w:val="00EE3244"/>
    <w:rsid w:val="00EE324D"/>
    <w:rsid w:val="00EE3368"/>
    <w:rsid w:val="00EE3922"/>
    <w:rsid w:val="00EE3C99"/>
    <w:rsid w:val="00EE3D48"/>
    <w:rsid w:val="00EE4065"/>
    <w:rsid w:val="00EE407E"/>
    <w:rsid w:val="00EE429D"/>
    <w:rsid w:val="00EE46E0"/>
    <w:rsid w:val="00EE4CA3"/>
    <w:rsid w:val="00EE4F3A"/>
    <w:rsid w:val="00EE5031"/>
    <w:rsid w:val="00EE53AE"/>
    <w:rsid w:val="00EE554C"/>
    <w:rsid w:val="00EE5581"/>
    <w:rsid w:val="00EE5E1B"/>
    <w:rsid w:val="00EE6340"/>
    <w:rsid w:val="00EE6A0F"/>
    <w:rsid w:val="00EE6FE9"/>
    <w:rsid w:val="00EE7451"/>
    <w:rsid w:val="00EE76D4"/>
    <w:rsid w:val="00EF0979"/>
    <w:rsid w:val="00EF09B9"/>
    <w:rsid w:val="00EF0B8B"/>
    <w:rsid w:val="00EF0EF9"/>
    <w:rsid w:val="00EF1459"/>
    <w:rsid w:val="00EF149A"/>
    <w:rsid w:val="00EF168C"/>
    <w:rsid w:val="00EF18F1"/>
    <w:rsid w:val="00EF18F8"/>
    <w:rsid w:val="00EF1E8F"/>
    <w:rsid w:val="00EF29D1"/>
    <w:rsid w:val="00EF2DF4"/>
    <w:rsid w:val="00EF40DF"/>
    <w:rsid w:val="00EF4261"/>
    <w:rsid w:val="00EF4695"/>
    <w:rsid w:val="00EF49CC"/>
    <w:rsid w:val="00EF4DF3"/>
    <w:rsid w:val="00EF5B10"/>
    <w:rsid w:val="00EF5C11"/>
    <w:rsid w:val="00EF63E9"/>
    <w:rsid w:val="00EF6698"/>
    <w:rsid w:val="00EF685E"/>
    <w:rsid w:val="00EF6D38"/>
    <w:rsid w:val="00EF6DAD"/>
    <w:rsid w:val="00EF761C"/>
    <w:rsid w:val="00EF769A"/>
    <w:rsid w:val="00EF792C"/>
    <w:rsid w:val="00F009E9"/>
    <w:rsid w:val="00F00EDE"/>
    <w:rsid w:val="00F00F8E"/>
    <w:rsid w:val="00F014E7"/>
    <w:rsid w:val="00F016CC"/>
    <w:rsid w:val="00F02082"/>
    <w:rsid w:val="00F022EB"/>
    <w:rsid w:val="00F02CD9"/>
    <w:rsid w:val="00F03422"/>
    <w:rsid w:val="00F03698"/>
    <w:rsid w:val="00F03D23"/>
    <w:rsid w:val="00F03DC5"/>
    <w:rsid w:val="00F03FB5"/>
    <w:rsid w:val="00F0442A"/>
    <w:rsid w:val="00F04A5B"/>
    <w:rsid w:val="00F04F73"/>
    <w:rsid w:val="00F05D13"/>
    <w:rsid w:val="00F06A6F"/>
    <w:rsid w:val="00F06C96"/>
    <w:rsid w:val="00F074AE"/>
    <w:rsid w:val="00F074FA"/>
    <w:rsid w:val="00F07541"/>
    <w:rsid w:val="00F0759E"/>
    <w:rsid w:val="00F07ACB"/>
    <w:rsid w:val="00F07CA1"/>
    <w:rsid w:val="00F07DBA"/>
    <w:rsid w:val="00F07E6E"/>
    <w:rsid w:val="00F10582"/>
    <w:rsid w:val="00F10A40"/>
    <w:rsid w:val="00F10FBF"/>
    <w:rsid w:val="00F117CB"/>
    <w:rsid w:val="00F11BC5"/>
    <w:rsid w:val="00F11CD9"/>
    <w:rsid w:val="00F12869"/>
    <w:rsid w:val="00F12E1D"/>
    <w:rsid w:val="00F12ED0"/>
    <w:rsid w:val="00F12EE5"/>
    <w:rsid w:val="00F12EF1"/>
    <w:rsid w:val="00F1305A"/>
    <w:rsid w:val="00F13167"/>
    <w:rsid w:val="00F13AD2"/>
    <w:rsid w:val="00F140A9"/>
    <w:rsid w:val="00F144E3"/>
    <w:rsid w:val="00F14577"/>
    <w:rsid w:val="00F1504B"/>
    <w:rsid w:val="00F15290"/>
    <w:rsid w:val="00F15967"/>
    <w:rsid w:val="00F15C4E"/>
    <w:rsid w:val="00F15D7F"/>
    <w:rsid w:val="00F15D9E"/>
    <w:rsid w:val="00F1629C"/>
    <w:rsid w:val="00F164A8"/>
    <w:rsid w:val="00F16D51"/>
    <w:rsid w:val="00F16E98"/>
    <w:rsid w:val="00F17001"/>
    <w:rsid w:val="00F17473"/>
    <w:rsid w:val="00F179AF"/>
    <w:rsid w:val="00F17C73"/>
    <w:rsid w:val="00F17F08"/>
    <w:rsid w:val="00F20B2B"/>
    <w:rsid w:val="00F216F7"/>
    <w:rsid w:val="00F219A1"/>
    <w:rsid w:val="00F219AD"/>
    <w:rsid w:val="00F21A42"/>
    <w:rsid w:val="00F22882"/>
    <w:rsid w:val="00F22A2A"/>
    <w:rsid w:val="00F22DF6"/>
    <w:rsid w:val="00F231E9"/>
    <w:rsid w:val="00F234DF"/>
    <w:rsid w:val="00F24504"/>
    <w:rsid w:val="00F24C43"/>
    <w:rsid w:val="00F24C54"/>
    <w:rsid w:val="00F24CF6"/>
    <w:rsid w:val="00F24EE7"/>
    <w:rsid w:val="00F25D71"/>
    <w:rsid w:val="00F2647E"/>
    <w:rsid w:val="00F26926"/>
    <w:rsid w:val="00F2699F"/>
    <w:rsid w:val="00F269ED"/>
    <w:rsid w:val="00F272F2"/>
    <w:rsid w:val="00F274C6"/>
    <w:rsid w:val="00F27D56"/>
    <w:rsid w:val="00F27DAD"/>
    <w:rsid w:val="00F27EA6"/>
    <w:rsid w:val="00F27F19"/>
    <w:rsid w:val="00F300C1"/>
    <w:rsid w:val="00F303CD"/>
    <w:rsid w:val="00F306DC"/>
    <w:rsid w:val="00F306E8"/>
    <w:rsid w:val="00F308A3"/>
    <w:rsid w:val="00F30AEA"/>
    <w:rsid w:val="00F3114A"/>
    <w:rsid w:val="00F31797"/>
    <w:rsid w:val="00F31C78"/>
    <w:rsid w:val="00F31EEF"/>
    <w:rsid w:val="00F3220D"/>
    <w:rsid w:val="00F32780"/>
    <w:rsid w:val="00F32932"/>
    <w:rsid w:val="00F32AAB"/>
    <w:rsid w:val="00F32B50"/>
    <w:rsid w:val="00F33316"/>
    <w:rsid w:val="00F3333B"/>
    <w:rsid w:val="00F33894"/>
    <w:rsid w:val="00F33E76"/>
    <w:rsid w:val="00F34811"/>
    <w:rsid w:val="00F34C17"/>
    <w:rsid w:val="00F34D8D"/>
    <w:rsid w:val="00F351BB"/>
    <w:rsid w:val="00F352D7"/>
    <w:rsid w:val="00F352F6"/>
    <w:rsid w:val="00F35652"/>
    <w:rsid w:val="00F35730"/>
    <w:rsid w:val="00F359AF"/>
    <w:rsid w:val="00F36A98"/>
    <w:rsid w:val="00F37A7A"/>
    <w:rsid w:val="00F37FCD"/>
    <w:rsid w:val="00F40746"/>
    <w:rsid w:val="00F4094C"/>
    <w:rsid w:val="00F4098B"/>
    <w:rsid w:val="00F40BE2"/>
    <w:rsid w:val="00F410E0"/>
    <w:rsid w:val="00F41936"/>
    <w:rsid w:val="00F41A4A"/>
    <w:rsid w:val="00F41DA8"/>
    <w:rsid w:val="00F41FD8"/>
    <w:rsid w:val="00F41FF2"/>
    <w:rsid w:val="00F42302"/>
    <w:rsid w:val="00F42488"/>
    <w:rsid w:val="00F428B5"/>
    <w:rsid w:val="00F42915"/>
    <w:rsid w:val="00F43342"/>
    <w:rsid w:val="00F435E8"/>
    <w:rsid w:val="00F43B8D"/>
    <w:rsid w:val="00F43D37"/>
    <w:rsid w:val="00F43F90"/>
    <w:rsid w:val="00F44369"/>
    <w:rsid w:val="00F445F8"/>
    <w:rsid w:val="00F4463E"/>
    <w:rsid w:val="00F44719"/>
    <w:rsid w:val="00F449BA"/>
    <w:rsid w:val="00F44ACF"/>
    <w:rsid w:val="00F45022"/>
    <w:rsid w:val="00F4513C"/>
    <w:rsid w:val="00F45384"/>
    <w:rsid w:val="00F454AE"/>
    <w:rsid w:val="00F45789"/>
    <w:rsid w:val="00F45E3C"/>
    <w:rsid w:val="00F4621B"/>
    <w:rsid w:val="00F468FB"/>
    <w:rsid w:val="00F46B47"/>
    <w:rsid w:val="00F47362"/>
    <w:rsid w:val="00F47790"/>
    <w:rsid w:val="00F477CD"/>
    <w:rsid w:val="00F47B98"/>
    <w:rsid w:val="00F50573"/>
    <w:rsid w:val="00F506A7"/>
    <w:rsid w:val="00F50D59"/>
    <w:rsid w:val="00F50EC6"/>
    <w:rsid w:val="00F50FDE"/>
    <w:rsid w:val="00F525F5"/>
    <w:rsid w:val="00F5311C"/>
    <w:rsid w:val="00F53727"/>
    <w:rsid w:val="00F53859"/>
    <w:rsid w:val="00F5385C"/>
    <w:rsid w:val="00F54044"/>
    <w:rsid w:val="00F54307"/>
    <w:rsid w:val="00F54661"/>
    <w:rsid w:val="00F5489E"/>
    <w:rsid w:val="00F54ADC"/>
    <w:rsid w:val="00F54BD1"/>
    <w:rsid w:val="00F55B80"/>
    <w:rsid w:val="00F55C21"/>
    <w:rsid w:val="00F55D35"/>
    <w:rsid w:val="00F55FA4"/>
    <w:rsid w:val="00F56B92"/>
    <w:rsid w:val="00F56CAF"/>
    <w:rsid w:val="00F56F44"/>
    <w:rsid w:val="00F571B0"/>
    <w:rsid w:val="00F57243"/>
    <w:rsid w:val="00F5748A"/>
    <w:rsid w:val="00F5771D"/>
    <w:rsid w:val="00F57DCC"/>
    <w:rsid w:val="00F60017"/>
    <w:rsid w:val="00F606A1"/>
    <w:rsid w:val="00F6135B"/>
    <w:rsid w:val="00F61FF4"/>
    <w:rsid w:val="00F62016"/>
    <w:rsid w:val="00F623E5"/>
    <w:rsid w:val="00F626D6"/>
    <w:rsid w:val="00F62B31"/>
    <w:rsid w:val="00F63521"/>
    <w:rsid w:val="00F63773"/>
    <w:rsid w:val="00F63831"/>
    <w:rsid w:val="00F63B5C"/>
    <w:rsid w:val="00F646A4"/>
    <w:rsid w:val="00F6474A"/>
    <w:rsid w:val="00F64DD4"/>
    <w:rsid w:val="00F64FB2"/>
    <w:rsid w:val="00F64FCC"/>
    <w:rsid w:val="00F650D9"/>
    <w:rsid w:val="00F653F3"/>
    <w:rsid w:val="00F65975"/>
    <w:rsid w:val="00F65CD1"/>
    <w:rsid w:val="00F65E16"/>
    <w:rsid w:val="00F66206"/>
    <w:rsid w:val="00F66416"/>
    <w:rsid w:val="00F66DE8"/>
    <w:rsid w:val="00F67633"/>
    <w:rsid w:val="00F67730"/>
    <w:rsid w:val="00F67A41"/>
    <w:rsid w:val="00F67C68"/>
    <w:rsid w:val="00F70884"/>
    <w:rsid w:val="00F70C79"/>
    <w:rsid w:val="00F70D24"/>
    <w:rsid w:val="00F70EC6"/>
    <w:rsid w:val="00F70F60"/>
    <w:rsid w:val="00F71041"/>
    <w:rsid w:val="00F711F9"/>
    <w:rsid w:val="00F71229"/>
    <w:rsid w:val="00F716A6"/>
    <w:rsid w:val="00F718FF"/>
    <w:rsid w:val="00F71CFE"/>
    <w:rsid w:val="00F71E63"/>
    <w:rsid w:val="00F722FD"/>
    <w:rsid w:val="00F725FA"/>
    <w:rsid w:val="00F727ED"/>
    <w:rsid w:val="00F73063"/>
    <w:rsid w:val="00F7321F"/>
    <w:rsid w:val="00F732D9"/>
    <w:rsid w:val="00F7342D"/>
    <w:rsid w:val="00F7351A"/>
    <w:rsid w:val="00F73997"/>
    <w:rsid w:val="00F74306"/>
    <w:rsid w:val="00F745C7"/>
    <w:rsid w:val="00F745CF"/>
    <w:rsid w:val="00F747DF"/>
    <w:rsid w:val="00F7481E"/>
    <w:rsid w:val="00F750AC"/>
    <w:rsid w:val="00F7520C"/>
    <w:rsid w:val="00F75657"/>
    <w:rsid w:val="00F75B99"/>
    <w:rsid w:val="00F75C6B"/>
    <w:rsid w:val="00F75CD4"/>
    <w:rsid w:val="00F76281"/>
    <w:rsid w:val="00F76353"/>
    <w:rsid w:val="00F76E5B"/>
    <w:rsid w:val="00F77221"/>
    <w:rsid w:val="00F77969"/>
    <w:rsid w:val="00F7798B"/>
    <w:rsid w:val="00F77F94"/>
    <w:rsid w:val="00F8021E"/>
    <w:rsid w:val="00F805D5"/>
    <w:rsid w:val="00F80660"/>
    <w:rsid w:val="00F81378"/>
    <w:rsid w:val="00F814CB"/>
    <w:rsid w:val="00F81B09"/>
    <w:rsid w:val="00F82689"/>
    <w:rsid w:val="00F8269C"/>
    <w:rsid w:val="00F82A88"/>
    <w:rsid w:val="00F82CD9"/>
    <w:rsid w:val="00F82CF1"/>
    <w:rsid w:val="00F832BD"/>
    <w:rsid w:val="00F832FB"/>
    <w:rsid w:val="00F83823"/>
    <w:rsid w:val="00F83BE0"/>
    <w:rsid w:val="00F84A57"/>
    <w:rsid w:val="00F84B88"/>
    <w:rsid w:val="00F84F88"/>
    <w:rsid w:val="00F85323"/>
    <w:rsid w:val="00F859AF"/>
    <w:rsid w:val="00F85C73"/>
    <w:rsid w:val="00F86020"/>
    <w:rsid w:val="00F86033"/>
    <w:rsid w:val="00F86210"/>
    <w:rsid w:val="00F86A7B"/>
    <w:rsid w:val="00F86A97"/>
    <w:rsid w:val="00F86BDA"/>
    <w:rsid w:val="00F8742F"/>
    <w:rsid w:val="00F8761D"/>
    <w:rsid w:val="00F8780A"/>
    <w:rsid w:val="00F87DA8"/>
    <w:rsid w:val="00F90156"/>
    <w:rsid w:val="00F9015D"/>
    <w:rsid w:val="00F90483"/>
    <w:rsid w:val="00F90562"/>
    <w:rsid w:val="00F90BA1"/>
    <w:rsid w:val="00F90BA9"/>
    <w:rsid w:val="00F910CB"/>
    <w:rsid w:val="00F91265"/>
    <w:rsid w:val="00F912E3"/>
    <w:rsid w:val="00F91513"/>
    <w:rsid w:val="00F91A2F"/>
    <w:rsid w:val="00F91E02"/>
    <w:rsid w:val="00F923AC"/>
    <w:rsid w:val="00F923F9"/>
    <w:rsid w:val="00F93434"/>
    <w:rsid w:val="00F9371A"/>
    <w:rsid w:val="00F938D6"/>
    <w:rsid w:val="00F94093"/>
    <w:rsid w:val="00F9438D"/>
    <w:rsid w:val="00F946D8"/>
    <w:rsid w:val="00F94AB6"/>
    <w:rsid w:val="00F94B16"/>
    <w:rsid w:val="00F94C22"/>
    <w:rsid w:val="00F94CFF"/>
    <w:rsid w:val="00F950A2"/>
    <w:rsid w:val="00F956DA"/>
    <w:rsid w:val="00F95F16"/>
    <w:rsid w:val="00F96285"/>
    <w:rsid w:val="00F96320"/>
    <w:rsid w:val="00F96457"/>
    <w:rsid w:val="00F967A4"/>
    <w:rsid w:val="00F967DF"/>
    <w:rsid w:val="00F96B8C"/>
    <w:rsid w:val="00F96E46"/>
    <w:rsid w:val="00F96F7C"/>
    <w:rsid w:val="00F9703A"/>
    <w:rsid w:val="00F971DF"/>
    <w:rsid w:val="00F975CB"/>
    <w:rsid w:val="00FA03A9"/>
    <w:rsid w:val="00FA064C"/>
    <w:rsid w:val="00FA06EB"/>
    <w:rsid w:val="00FA07C2"/>
    <w:rsid w:val="00FA0AE5"/>
    <w:rsid w:val="00FA1437"/>
    <w:rsid w:val="00FA1690"/>
    <w:rsid w:val="00FA2B55"/>
    <w:rsid w:val="00FA3042"/>
    <w:rsid w:val="00FA3180"/>
    <w:rsid w:val="00FA31D9"/>
    <w:rsid w:val="00FA327E"/>
    <w:rsid w:val="00FA32CB"/>
    <w:rsid w:val="00FA389A"/>
    <w:rsid w:val="00FA39F7"/>
    <w:rsid w:val="00FA3E81"/>
    <w:rsid w:val="00FA44FA"/>
    <w:rsid w:val="00FA4A3A"/>
    <w:rsid w:val="00FA4BE3"/>
    <w:rsid w:val="00FA4CB6"/>
    <w:rsid w:val="00FA4EC1"/>
    <w:rsid w:val="00FA4F48"/>
    <w:rsid w:val="00FA4FDD"/>
    <w:rsid w:val="00FA50B2"/>
    <w:rsid w:val="00FA50DF"/>
    <w:rsid w:val="00FA58D6"/>
    <w:rsid w:val="00FA5BF8"/>
    <w:rsid w:val="00FA628B"/>
    <w:rsid w:val="00FA743E"/>
    <w:rsid w:val="00FA7853"/>
    <w:rsid w:val="00FA7999"/>
    <w:rsid w:val="00FA7F2A"/>
    <w:rsid w:val="00FB03DD"/>
    <w:rsid w:val="00FB0BEA"/>
    <w:rsid w:val="00FB105F"/>
    <w:rsid w:val="00FB10F0"/>
    <w:rsid w:val="00FB12C6"/>
    <w:rsid w:val="00FB1D0E"/>
    <w:rsid w:val="00FB28E6"/>
    <w:rsid w:val="00FB312A"/>
    <w:rsid w:val="00FB341C"/>
    <w:rsid w:val="00FB387E"/>
    <w:rsid w:val="00FB3C96"/>
    <w:rsid w:val="00FB3DFA"/>
    <w:rsid w:val="00FB3EB1"/>
    <w:rsid w:val="00FB4C6F"/>
    <w:rsid w:val="00FB4E45"/>
    <w:rsid w:val="00FB4E84"/>
    <w:rsid w:val="00FB5587"/>
    <w:rsid w:val="00FB5A74"/>
    <w:rsid w:val="00FB60E7"/>
    <w:rsid w:val="00FB6423"/>
    <w:rsid w:val="00FB691E"/>
    <w:rsid w:val="00FB6ADC"/>
    <w:rsid w:val="00FB75A6"/>
    <w:rsid w:val="00FB77C7"/>
    <w:rsid w:val="00FB7C0A"/>
    <w:rsid w:val="00FB7CAA"/>
    <w:rsid w:val="00FC00C8"/>
    <w:rsid w:val="00FC00D8"/>
    <w:rsid w:val="00FC03AA"/>
    <w:rsid w:val="00FC089E"/>
    <w:rsid w:val="00FC10DE"/>
    <w:rsid w:val="00FC10F6"/>
    <w:rsid w:val="00FC1119"/>
    <w:rsid w:val="00FC2117"/>
    <w:rsid w:val="00FC27F2"/>
    <w:rsid w:val="00FC2FFF"/>
    <w:rsid w:val="00FC3247"/>
    <w:rsid w:val="00FC33FA"/>
    <w:rsid w:val="00FC35AD"/>
    <w:rsid w:val="00FC39EA"/>
    <w:rsid w:val="00FC3F1B"/>
    <w:rsid w:val="00FC4085"/>
    <w:rsid w:val="00FC4204"/>
    <w:rsid w:val="00FC4284"/>
    <w:rsid w:val="00FC4630"/>
    <w:rsid w:val="00FC47B1"/>
    <w:rsid w:val="00FC481C"/>
    <w:rsid w:val="00FC4ACE"/>
    <w:rsid w:val="00FC4F6F"/>
    <w:rsid w:val="00FC56E6"/>
    <w:rsid w:val="00FC5BCB"/>
    <w:rsid w:val="00FC71CA"/>
    <w:rsid w:val="00FC73CB"/>
    <w:rsid w:val="00FC756B"/>
    <w:rsid w:val="00FC7AA3"/>
    <w:rsid w:val="00FD0616"/>
    <w:rsid w:val="00FD09A3"/>
    <w:rsid w:val="00FD0A91"/>
    <w:rsid w:val="00FD1C99"/>
    <w:rsid w:val="00FD1C9A"/>
    <w:rsid w:val="00FD1DCF"/>
    <w:rsid w:val="00FD2282"/>
    <w:rsid w:val="00FD231A"/>
    <w:rsid w:val="00FD23CC"/>
    <w:rsid w:val="00FD2533"/>
    <w:rsid w:val="00FD255E"/>
    <w:rsid w:val="00FD312F"/>
    <w:rsid w:val="00FD32EC"/>
    <w:rsid w:val="00FD3E55"/>
    <w:rsid w:val="00FD499B"/>
    <w:rsid w:val="00FD4CC7"/>
    <w:rsid w:val="00FD4EB8"/>
    <w:rsid w:val="00FD504F"/>
    <w:rsid w:val="00FD5084"/>
    <w:rsid w:val="00FD5734"/>
    <w:rsid w:val="00FD57D0"/>
    <w:rsid w:val="00FD6341"/>
    <w:rsid w:val="00FD6847"/>
    <w:rsid w:val="00FD6C73"/>
    <w:rsid w:val="00FD6E6F"/>
    <w:rsid w:val="00FD73FE"/>
    <w:rsid w:val="00FD7430"/>
    <w:rsid w:val="00FD7740"/>
    <w:rsid w:val="00FD7A40"/>
    <w:rsid w:val="00FE012E"/>
    <w:rsid w:val="00FE0540"/>
    <w:rsid w:val="00FE09AC"/>
    <w:rsid w:val="00FE0C78"/>
    <w:rsid w:val="00FE0E37"/>
    <w:rsid w:val="00FE0FC2"/>
    <w:rsid w:val="00FE1BA1"/>
    <w:rsid w:val="00FE1E4A"/>
    <w:rsid w:val="00FE2284"/>
    <w:rsid w:val="00FE2B82"/>
    <w:rsid w:val="00FE2EB7"/>
    <w:rsid w:val="00FE2F66"/>
    <w:rsid w:val="00FE30C7"/>
    <w:rsid w:val="00FE31D0"/>
    <w:rsid w:val="00FE36F5"/>
    <w:rsid w:val="00FE3E76"/>
    <w:rsid w:val="00FE4442"/>
    <w:rsid w:val="00FE4CEA"/>
    <w:rsid w:val="00FE4F24"/>
    <w:rsid w:val="00FE5086"/>
    <w:rsid w:val="00FE51A4"/>
    <w:rsid w:val="00FE5718"/>
    <w:rsid w:val="00FE5900"/>
    <w:rsid w:val="00FE5F1C"/>
    <w:rsid w:val="00FE5F56"/>
    <w:rsid w:val="00FE6347"/>
    <w:rsid w:val="00FE6825"/>
    <w:rsid w:val="00FE6EC8"/>
    <w:rsid w:val="00FE74EE"/>
    <w:rsid w:val="00FE778D"/>
    <w:rsid w:val="00FF0313"/>
    <w:rsid w:val="00FF092E"/>
    <w:rsid w:val="00FF0F29"/>
    <w:rsid w:val="00FF1045"/>
    <w:rsid w:val="00FF15B8"/>
    <w:rsid w:val="00FF1A57"/>
    <w:rsid w:val="00FF1D15"/>
    <w:rsid w:val="00FF2298"/>
    <w:rsid w:val="00FF2463"/>
    <w:rsid w:val="00FF28A6"/>
    <w:rsid w:val="00FF2D5A"/>
    <w:rsid w:val="00FF2E61"/>
    <w:rsid w:val="00FF43D7"/>
    <w:rsid w:val="00FF469F"/>
    <w:rsid w:val="00FF5634"/>
    <w:rsid w:val="00FF571B"/>
    <w:rsid w:val="00FF5C4F"/>
    <w:rsid w:val="00FF5CC5"/>
    <w:rsid w:val="00FF5EDD"/>
    <w:rsid w:val="00FF66D6"/>
    <w:rsid w:val="00FF6AA0"/>
    <w:rsid w:val="00FF6CB3"/>
    <w:rsid w:val="00FF7413"/>
    <w:rsid w:val="00FF7449"/>
    <w:rsid w:val="00FF754E"/>
    <w:rsid w:val="00FF7608"/>
    <w:rsid w:val="00FF77D9"/>
    <w:rsid w:val="00FF7A0A"/>
    <w:rsid w:val="00FF7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C260C9-937A-424D-9FB6-3C2062AE9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3B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3B30"/>
    <w:pPr>
      <w:spacing w:after="200" w:line="276" w:lineRule="auto"/>
      <w:ind w:left="720"/>
      <w:contextualSpacing/>
    </w:pPr>
    <w:rPr>
      <w:lang w:val="sv-SE" w:eastAsia="en-US"/>
    </w:rPr>
  </w:style>
  <w:style w:type="table" w:styleId="TableGrid">
    <w:name w:val="Table Grid"/>
    <w:basedOn w:val="TableNormal"/>
    <w:uiPriority w:val="59"/>
    <w:rsid w:val="00CB3B30"/>
    <w:pPr>
      <w:spacing w:after="0" w:line="240" w:lineRule="auto"/>
    </w:pPr>
    <w:rPr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-Kee</dc:creator>
  <cp:keywords/>
  <dc:description/>
  <cp:lastModifiedBy>Kim-Kee</cp:lastModifiedBy>
  <cp:revision>1</cp:revision>
  <dcterms:created xsi:type="dcterms:W3CDTF">2016-10-04T07:54:00Z</dcterms:created>
  <dcterms:modified xsi:type="dcterms:W3CDTF">2016-10-04T08:05:00Z</dcterms:modified>
</cp:coreProperties>
</file>